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6AE2AE" w14:textId="77777777" w:rsidR="00282977" w:rsidRDefault="00282977" w:rsidP="00BA6F95">
      <w:pPr>
        <w:jc w:val="left"/>
        <w:rPr>
          <w:rFonts w:ascii="Times New Roman" w:hAnsi="Times New Roman" w:cs="Times New Roman"/>
          <w:sz w:val="28"/>
          <w:szCs w:val="28"/>
        </w:rPr>
      </w:pPr>
      <w:r w:rsidRPr="001549D3">
        <w:rPr>
          <w:b/>
          <w:noProof/>
          <w:lang w:val="en-GB" w:eastAsia="en-GB"/>
        </w:rPr>
        <w:drawing>
          <wp:inline distT="0" distB="0" distL="0" distR="0" wp14:anchorId="7CE8A1C1" wp14:editId="03927708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14DCAE" w14:textId="11A9ACB4" w:rsidR="00CB0594" w:rsidRPr="00282977" w:rsidRDefault="00282977" w:rsidP="00BA6F95">
      <w:pPr>
        <w:jc w:val="left"/>
        <w:rPr>
          <w:rFonts w:ascii="Times New Roman" w:hAnsi="Times New Roman" w:cs="Times New Roman"/>
          <w:sz w:val="28"/>
          <w:szCs w:val="28"/>
        </w:rPr>
      </w:pPr>
      <w:r w:rsidRPr="00282977">
        <w:rPr>
          <w:rFonts w:ascii="Times New Roman" w:hAnsi="Times New Roman" w:cs="Times New Roman"/>
          <w:b/>
          <w:sz w:val="24"/>
          <w:szCs w:val="24"/>
        </w:rPr>
        <w:t>Supplementary</w:t>
      </w:r>
      <w:r w:rsidR="00906B29">
        <w:rPr>
          <w:rFonts w:ascii="Times New Roman" w:hAnsi="Times New Roman" w:cs="Times New Roman"/>
          <w:b/>
          <w:sz w:val="24"/>
          <w:szCs w:val="24"/>
        </w:rPr>
        <w:t xml:space="preserve"> T</w:t>
      </w:r>
      <w:r w:rsidR="00906B29">
        <w:rPr>
          <w:rFonts w:ascii="Times New Roman" w:hAnsi="Times New Roman" w:cs="Times New Roman" w:hint="eastAsia"/>
          <w:b/>
          <w:sz w:val="24"/>
          <w:szCs w:val="24"/>
        </w:rPr>
        <w:t>able</w:t>
      </w:r>
      <w:r w:rsidRPr="0028297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282977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Pr="00282977">
        <w:rPr>
          <w:rFonts w:ascii="Times New Roman" w:hAnsi="Times New Roman" w:cs="Times New Roman"/>
          <w:b/>
          <w:sz w:val="24"/>
          <w:szCs w:val="24"/>
        </w:rPr>
        <w:instrText xml:space="preserve"> SEQ Figure \* ARABIC </w:instrText>
      </w:r>
      <w:r w:rsidRPr="00282977">
        <w:rPr>
          <w:rFonts w:ascii="Times New Roman" w:hAnsi="Times New Roman" w:cs="Times New Roman"/>
          <w:b/>
          <w:sz w:val="24"/>
          <w:szCs w:val="24"/>
        </w:rPr>
        <w:fldChar w:fldCharType="separate"/>
      </w:r>
      <w:r w:rsidRPr="00282977">
        <w:rPr>
          <w:rFonts w:ascii="Times New Roman" w:hAnsi="Times New Roman" w:cs="Times New Roman"/>
          <w:b/>
          <w:noProof/>
          <w:sz w:val="24"/>
          <w:szCs w:val="24"/>
        </w:rPr>
        <w:t>1</w:t>
      </w:r>
      <w:r w:rsidRPr="00282977">
        <w:rPr>
          <w:rFonts w:ascii="Times New Roman" w:hAnsi="Times New Roman" w:cs="Times New Roman"/>
          <w:b/>
          <w:sz w:val="24"/>
          <w:szCs w:val="24"/>
        </w:rPr>
        <w:fldChar w:fldCharType="end"/>
      </w:r>
      <w:r w:rsidR="00CB0594" w:rsidRPr="00282977">
        <w:rPr>
          <w:rFonts w:ascii="Times New Roman" w:hAnsi="Times New Roman" w:cs="Times New Roman"/>
          <w:sz w:val="24"/>
          <w:szCs w:val="24"/>
        </w:rPr>
        <w:t xml:space="preserve"> </w:t>
      </w:r>
      <w:r w:rsidR="00CB0594" w:rsidRPr="00282977">
        <w:rPr>
          <w:rFonts w:ascii="Times New Roman" w:hAnsi="Times New Roman" w:cs="Times New Roman"/>
          <w:i/>
          <w:iCs/>
          <w:sz w:val="24"/>
          <w:szCs w:val="24"/>
        </w:rPr>
        <w:t>SCN9A</w:t>
      </w:r>
      <w:r w:rsidR="00CB0594" w:rsidRPr="00282977">
        <w:rPr>
          <w:rFonts w:ascii="Times New Roman" w:hAnsi="Times New Roman" w:cs="Times New Roman"/>
          <w:sz w:val="24"/>
          <w:szCs w:val="24"/>
        </w:rPr>
        <w:t xml:space="preserve"> mutations that cause </w:t>
      </w:r>
      <w:proofErr w:type="spellStart"/>
      <w:r w:rsidR="00CB0594" w:rsidRPr="00282977">
        <w:rPr>
          <w:rFonts w:ascii="Times New Roman" w:hAnsi="Times New Roman" w:cs="Times New Roman"/>
          <w:sz w:val="24"/>
          <w:szCs w:val="24"/>
        </w:rPr>
        <w:t>cogenital</w:t>
      </w:r>
      <w:proofErr w:type="spellEnd"/>
      <w:r w:rsidR="00CB0594" w:rsidRPr="00282977">
        <w:rPr>
          <w:rFonts w:ascii="Times New Roman" w:hAnsi="Times New Roman" w:cs="Times New Roman"/>
          <w:sz w:val="24"/>
          <w:szCs w:val="24"/>
        </w:rPr>
        <w:t xml:space="preserve"> insensitivity to pain (CIP) in order of their publications</w:t>
      </w:r>
    </w:p>
    <w:p w14:paraId="7EDD4514" w14:textId="77777777" w:rsidR="00282977" w:rsidRPr="00282977" w:rsidRDefault="00282977" w:rsidP="00BA6F95">
      <w:pPr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Style w:val="a7"/>
        <w:tblW w:w="110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1"/>
        <w:gridCol w:w="2268"/>
        <w:gridCol w:w="1851"/>
        <w:gridCol w:w="2072"/>
        <w:gridCol w:w="2456"/>
      </w:tblGrid>
      <w:tr w:rsidR="00705FAD" w:rsidRPr="00695347" w14:paraId="72EDFE76" w14:textId="77777777" w:rsidTr="00BA6F95">
        <w:trPr>
          <w:trHeight w:val="807"/>
        </w:trPr>
        <w:tc>
          <w:tcPr>
            <w:tcW w:w="241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5D98170" w14:textId="77777777" w:rsidR="00705FAD" w:rsidRPr="00695347" w:rsidRDefault="00705FAD" w:rsidP="00BA6F9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pPr>
          </w:p>
          <w:p w14:paraId="044759D7" w14:textId="77777777" w:rsidR="00705FAD" w:rsidRPr="00695347" w:rsidRDefault="00705FAD" w:rsidP="00BA6F9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Mutation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04E50C4" w14:textId="77777777" w:rsidR="00705FAD" w:rsidRPr="00695347" w:rsidRDefault="00705FAD" w:rsidP="00BA6F9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pPr>
          </w:p>
          <w:p w14:paraId="177D49DF" w14:textId="77777777" w:rsidR="00705FAD" w:rsidRPr="00695347" w:rsidRDefault="00705FAD" w:rsidP="00BA6F9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Protein change</w:t>
            </w:r>
          </w:p>
        </w:tc>
        <w:tc>
          <w:tcPr>
            <w:tcW w:w="185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C879B3F" w14:textId="77777777" w:rsidR="00705FAD" w:rsidRPr="00695347" w:rsidRDefault="00705FAD" w:rsidP="00BA6F9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pPr>
          </w:p>
          <w:p w14:paraId="395B924F" w14:textId="77777777" w:rsidR="00705FAD" w:rsidRPr="00695347" w:rsidRDefault="00705FAD" w:rsidP="00BA6F9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Exon</w:t>
            </w:r>
          </w:p>
        </w:tc>
        <w:tc>
          <w:tcPr>
            <w:tcW w:w="207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908B30D" w14:textId="77777777" w:rsidR="00705FAD" w:rsidRPr="00695347" w:rsidRDefault="00705FAD" w:rsidP="00BA6F9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pPr>
          </w:p>
          <w:p w14:paraId="2DC99EBD" w14:textId="77777777" w:rsidR="00705FAD" w:rsidRPr="00695347" w:rsidRDefault="00705FAD" w:rsidP="00BA6F9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Mutation type</w:t>
            </w:r>
          </w:p>
        </w:tc>
        <w:tc>
          <w:tcPr>
            <w:tcW w:w="2456" w:type="dxa"/>
            <w:tcBorders>
              <w:top w:val="single" w:sz="4" w:space="0" w:color="auto"/>
              <w:bottom w:val="single" w:sz="4" w:space="0" w:color="auto"/>
            </w:tcBorders>
          </w:tcPr>
          <w:p w14:paraId="2ADB8829" w14:textId="77777777" w:rsidR="00705FAD" w:rsidRPr="00695347" w:rsidRDefault="00705FAD" w:rsidP="00BA6F9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pPr>
          </w:p>
          <w:p w14:paraId="43035C05" w14:textId="77777777" w:rsidR="00705FAD" w:rsidRPr="00695347" w:rsidRDefault="00705FAD" w:rsidP="00BA6F9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Reference</w:t>
            </w:r>
          </w:p>
        </w:tc>
      </w:tr>
      <w:tr w:rsidR="00705FAD" w:rsidRPr="00695347" w14:paraId="5BF88958" w14:textId="77777777" w:rsidTr="00BA6F95">
        <w:trPr>
          <w:trHeight w:val="288"/>
        </w:trPr>
        <w:tc>
          <w:tcPr>
            <w:tcW w:w="2411" w:type="dxa"/>
            <w:tcBorders>
              <w:top w:val="single" w:sz="4" w:space="0" w:color="auto"/>
            </w:tcBorders>
            <w:noWrap/>
            <w:hideMark/>
          </w:tcPr>
          <w:p w14:paraId="2F47DC1F" w14:textId="77777777" w:rsidR="00705FAD" w:rsidRPr="00695347" w:rsidRDefault="00705FAD" w:rsidP="00BA6F9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c.296G&gt;A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72D4506C" w14:textId="721668E6" w:rsidR="00705FAD" w:rsidRPr="00695347" w:rsidRDefault="00705FAD" w:rsidP="00BA6F9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p.</w:t>
            </w:r>
            <w:r w:rsidR="009C6B43"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 xml:space="preserve"> </w:t>
            </w: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R99H</w:t>
            </w:r>
          </w:p>
        </w:tc>
        <w:tc>
          <w:tcPr>
            <w:tcW w:w="1851" w:type="dxa"/>
            <w:tcBorders>
              <w:top w:val="single" w:sz="4" w:space="0" w:color="auto"/>
            </w:tcBorders>
            <w:noWrap/>
            <w:hideMark/>
          </w:tcPr>
          <w:p w14:paraId="561E4428" w14:textId="77777777" w:rsidR="00705FAD" w:rsidRPr="00695347" w:rsidRDefault="00705FAD" w:rsidP="00BA6F9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E2</w:t>
            </w:r>
          </w:p>
        </w:tc>
        <w:tc>
          <w:tcPr>
            <w:tcW w:w="2072" w:type="dxa"/>
            <w:tcBorders>
              <w:top w:val="single" w:sz="4" w:space="0" w:color="auto"/>
            </w:tcBorders>
            <w:noWrap/>
            <w:hideMark/>
          </w:tcPr>
          <w:p w14:paraId="6229955C" w14:textId="77777777" w:rsidR="00705FAD" w:rsidRPr="00695347" w:rsidRDefault="00705FAD" w:rsidP="00BA6F9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Missense</w:t>
            </w:r>
          </w:p>
        </w:tc>
        <w:tc>
          <w:tcPr>
            <w:tcW w:w="2456" w:type="dxa"/>
            <w:tcBorders>
              <w:top w:val="single" w:sz="4" w:space="0" w:color="auto"/>
            </w:tcBorders>
          </w:tcPr>
          <w:p w14:paraId="7053DAA9" w14:textId="7E8E5FD0" w:rsidR="00705FAD" w:rsidRPr="00695347" w:rsidRDefault="001F3555" w:rsidP="00BA6F9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fldChar w:fldCharType="begin">
                <w:fldData xml:space="preserve">PEVuZE5vdGU+PENpdGU+PEF1dGhvcj5TdW48L0F1dGhvcj48WWVhcj4yMDIwPC9ZZWFyPjxSZWNO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</w:fldData>
              </w:fldChar>
            </w: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instrText xml:space="preserve"> ADDIN EN.CITE </w:instrText>
            </w: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fldChar w:fldCharType="begin">
                <w:fldData xml:space="preserve">PEVuZE5vdGU+PENpdGU+PEF1dGhvcj5TdW48L0F1dGhvcj48WWVhcj4yMDIwPC9ZZWFyPjxSZWNO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</w:fldData>
              </w:fldChar>
            </w: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instrText xml:space="preserve"> ADDIN EN.CITE.DATA </w:instrText>
            </w: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fldChar w:fldCharType="end"/>
            </w: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fldChar w:fldCharType="separate"/>
            </w:r>
            <w:r w:rsidRPr="00695347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(Sun et al., 2020)</w:t>
            </w: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fldChar w:fldCharType="end"/>
            </w:r>
          </w:p>
        </w:tc>
      </w:tr>
      <w:tr w:rsidR="00705FAD" w:rsidRPr="00695347" w14:paraId="3A952ED1" w14:textId="77777777" w:rsidTr="00BA6F95">
        <w:trPr>
          <w:trHeight w:val="288"/>
        </w:trPr>
        <w:tc>
          <w:tcPr>
            <w:tcW w:w="2411" w:type="dxa"/>
            <w:noWrap/>
            <w:hideMark/>
          </w:tcPr>
          <w:p w14:paraId="68B9C9DC" w14:textId="77777777" w:rsidR="00705FAD" w:rsidRPr="00695347" w:rsidRDefault="00705FAD" w:rsidP="00BA6F9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c.829C&gt;T</w:t>
            </w:r>
          </w:p>
        </w:tc>
        <w:tc>
          <w:tcPr>
            <w:tcW w:w="2268" w:type="dxa"/>
          </w:tcPr>
          <w:p w14:paraId="3A81F568" w14:textId="60C33DBB" w:rsidR="00705FAD" w:rsidRPr="00695347" w:rsidRDefault="00705FAD" w:rsidP="00BA6F9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p.</w:t>
            </w:r>
            <w:r w:rsidR="009C6B43"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 xml:space="preserve"> </w:t>
            </w: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R277X</w:t>
            </w:r>
          </w:p>
        </w:tc>
        <w:tc>
          <w:tcPr>
            <w:tcW w:w="1851" w:type="dxa"/>
            <w:noWrap/>
            <w:hideMark/>
          </w:tcPr>
          <w:p w14:paraId="26B0739F" w14:textId="77777777" w:rsidR="00705FAD" w:rsidRPr="00695347" w:rsidRDefault="00705FAD" w:rsidP="00BA6F9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E6</w:t>
            </w:r>
          </w:p>
        </w:tc>
        <w:tc>
          <w:tcPr>
            <w:tcW w:w="2072" w:type="dxa"/>
            <w:noWrap/>
            <w:hideMark/>
          </w:tcPr>
          <w:p w14:paraId="5A505042" w14:textId="77777777" w:rsidR="00705FAD" w:rsidRPr="00695347" w:rsidRDefault="00705FAD" w:rsidP="00BA6F9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pPr>
            <w:proofErr w:type="spellStart"/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Stopgain</w:t>
            </w:r>
            <w:proofErr w:type="spellEnd"/>
          </w:p>
        </w:tc>
        <w:tc>
          <w:tcPr>
            <w:tcW w:w="2456" w:type="dxa"/>
          </w:tcPr>
          <w:p w14:paraId="5623E857" w14:textId="33B5EF31" w:rsidR="00705FAD" w:rsidRPr="00695347" w:rsidRDefault="00705FAD" w:rsidP="00BA6F9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fldChar w:fldCharType="begin">
                <w:fldData xml:space="preserve">PEVuZE5vdGU+PENpdGU+PEF1dGhvcj5Hb2xkYmVyZzwvQXV0aG9yPjxZZWFyPjIwMDc8L1llYXI+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</w:fldData>
              </w:fldChar>
            </w:r>
            <w:r w:rsidR="001F3555"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instrText xml:space="preserve"> ADDIN EN.CITE </w:instrText>
            </w:r>
            <w:r w:rsidR="001F3555"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fldChar w:fldCharType="begin">
                <w:fldData xml:space="preserve">PEVuZE5vdGU+PENpdGU+PEF1dGhvcj5Hb2xkYmVyZzwvQXV0aG9yPjxZZWFyPjIwMDc8L1llYXI+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</w:fldData>
              </w:fldChar>
            </w:r>
            <w:r w:rsidR="001F3555"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instrText xml:space="preserve"> ADDIN EN.CITE.DATA </w:instrText>
            </w:r>
            <w:r w:rsidR="001F3555"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r>
            <w:r w:rsidR="001F3555"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fldChar w:fldCharType="end"/>
            </w: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fldChar w:fldCharType="separate"/>
            </w:r>
            <w:r w:rsidR="001F3555" w:rsidRPr="00695347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(Goldberg et al., 2007)</w:t>
            </w: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fldChar w:fldCharType="end"/>
            </w:r>
          </w:p>
        </w:tc>
      </w:tr>
      <w:tr w:rsidR="00705FAD" w:rsidRPr="00695347" w14:paraId="12D71739" w14:textId="77777777" w:rsidTr="00BA6F95">
        <w:trPr>
          <w:trHeight w:val="288"/>
        </w:trPr>
        <w:tc>
          <w:tcPr>
            <w:tcW w:w="2411" w:type="dxa"/>
            <w:noWrap/>
            <w:hideMark/>
          </w:tcPr>
          <w:p w14:paraId="0831E045" w14:textId="77777777" w:rsidR="00705FAD" w:rsidRPr="00695347" w:rsidRDefault="00705FAD" w:rsidP="00BA6F95">
            <w:pPr>
              <w:jc w:val="left"/>
              <w:rPr>
                <w:rFonts w:ascii="Times New Roman" w:eastAsia="宋体" w:hAnsi="Times New Roman" w:cs="Times New Roman"/>
                <w:color w:val="2D2D2D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695347">
              <w:rPr>
                <w:rFonts w:ascii="Times New Roman" w:eastAsia="宋体" w:hAnsi="Times New Roman" w:cs="Times New Roman"/>
                <w:color w:val="2D2D2D"/>
                <w:kern w:val="0"/>
                <w:sz w:val="24"/>
                <w:szCs w:val="24"/>
                <w:shd w:val="clear" w:color="auto" w:fill="FFFFFF" w:themeFill="background1"/>
              </w:rPr>
              <w:t>c.828delGT</w:t>
            </w:r>
          </w:p>
        </w:tc>
        <w:tc>
          <w:tcPr>
            <w:tcW w:w="2268" w:type="dxa"/>
          </w:tcPr>
          <w:p w14:paraId="7C757075" w14:textId="77777777" w:rsidR="00705FAD" w:rsidRPr="00695347" w:rsidRDefault="00705FAD" w:rsidP="00BA6F9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p.</w:t>
            </w:r>
            <w:r w:rsidRPr="0069534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F276Lfs*6</w:t>
            </w:r>
          </w:p>
        </w:tc>
        <w:tc>
          <w:tcPr>
            <w:tcW w:w="1851" w:type="dxa"/>
            <w:noWrap/>
            <w:hideMark/>
          </w:tcPr>
          <w:p w14:paraId="40683DF4" w14:textId="77777777" w:rsidR="00705FAD" w:rsidRPr="00695347" w:rsidRDefault="00705FAD" w:rsidP="00BA6F9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E6</w:t>
            </w:r>
          </w:p>
        </w:tc>
        <w:tc>
          <w:tcPr>
            <w:tcW w:w="2072" w:type="dxa"/>
            <w:noWrap/>
            <w:hideMark/>
          </w:tcPr>
          <w:p w14:paraId="7A1D8072" w14:textId="77777777" w:rsidR="00705FAD" w:rsidRPr="00695347" w:rsidRDefault="00705FAD" w:rsidP="00BA6F9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Frameshift</w:t>
            </w:r>
          </w:p>
        </w:tc>
        <w:tc>
          <w:tcPr>
            <w:tcW w:w="2456" w:type="dxa"/>
          </w:tcPr>
          <w:p w14:paraId="58D58834" w14:textId="6E220949" w:rsidR="00705FAD" w:rsidRPr="00695347" w:rsidRDefault="00705FAD" w:rsidP="00BA6F9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fldChar w:fldCharType="begin"/>
            </w:r>
            <w:r w:rsidR="001F3555"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instrText xml:space="preserve"> ADDIN EN.CITE &lt;EndNote&gt;&lt;Cite&gt;&lt;Author&gt;Nilsen&lt;/Author&gt;&lt;Year&gt;2009&lt;/Year&gt;&lt;RecNum&gt;172&lt;/RecNum&gt;&lt;DisplayText&gt;(Nilsen et al., 2009)&lt;/DisplayText&gt;&lt;record&gt;&lt;rec-number&gt;172&lt;/rec-number&gt;&lt;foreign-keys&gt;&lt;key app="EN" db-id="vttfrza0pzw0z5evvpm5tze8ds22rsxtefsz" timestamp="1611213275"&gt;172&lt;/key&gt;&lt;/foreign-keys&gt;&lt;ref-type name="Journal Article"&gt;17&lt;/ref-type&gt;&lt;contributors&gt;&lt;authors&gt;&lt;author&gt;Nilsen, KB&lt;/author&gt;&lt;author&gt;Nicholas, AK&lt;/author&gt;&lt;author&gt;Woods, CG&lt;/author&gt;&lt;author&gt;Mellgren, SI&lt;/author&gt;&lt;author&gt;Nebuchennykh, M&lt;/author&gt;&lt;author&gt;Aasly, J %J Pain&lt;/author&gt;&lt;/authors&gt;&lt;/contributors&gt;&lt;titles&gt;&lt;title&gt;Two novel SCN9A mutations causing insensitivity to pain&lt;/title&gt;&lt;/titles&gt;&lt;pages&gt;155-8&lt;/pages&gt;&lt;volume&gt;143&lt;/volume&gt;&lt;dates&gt;&lt;year&gt;2009&lt;/year&gt;&lt;/dates&gt;&lt;accession-num&gt;19304393&lt;/accession-num&gt;&lt;label&gt;5.483&lt;/label&gt;&lt;urls&gt;&lt;/urls&gt;&lt;electronic-resource-num&gt;10.1016/j.pain.2009.02.016&lt;/electronic-resource-num&gt;&lt;/record&gt;&lt;/Cite&gt;&lt;/EndNote&gt;</w:instrText>
            </w: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fldChar w:fldCharType="separate"/>
            </w:r>
            <w:r w:rsidR="001F3555" w:rsidRPr="00695347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(Nilsen et al., 2009)</w:t>
            </w: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fldChar w:fldCharType="end"/>
            </w:r>
          </w:p>
        </w:tc>
      </w:tr>
      <w:tr w:rsidR="00705FAD" w:rsidRPr="00695347" w14:paraId="2DAB4C22" w14:textId="77777777" w:rsidTr="00BA6F95">
        <w:trPr>
          <w:trHeight w:val="288"/>
        </w:trPr>
        <w:tc>
          <w:tcPr>
            <w:tcW w:w="2411" w:type="dxa"/>
            <w:noWrap/>
            <w:hideMark/>
          </w:tcPr>
          <w:p w14:paraId="60A2A180" w14:textId="77777777" w:rsidR="00705FAD" w:rsidRPr="00695347" w:rsidRDefault="00705FAD" w:rsidP="00BA6F9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c.984C&gt;A</w:t>
            </w:r>
          </w:p>
        </w:tc>
        <w:tc>
          <w:tcPr>
            <w:tcW w:w="2268" w:type="dxa"/>
          </w:tcPr>
          <w:p w14:paraId="5A1A8364" w14:textId="3D242AA4" w:rsidR="00705FAD" w:rsidRPr="00695347" w:rsidRDefault="00705FAD" w:rsidP="00BA6F9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p.</w:t>
            </w:r>
            <w:r w:rsidR="009C6B43"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 xml:space="preserve"> </w:t>
            </w: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Y328X</w:t>
            </w:r>
          </w:p>
        </w:tc>
        <w:tc>
          <w:tcPr>
            <w:tcW w:w="1851" w:type="dxa"/>
            <w:noWrap/>
            <w:hideMark/>
          </w:tcPr>
          <w:p w14:paraId="462F6FA4" w14:textId="77777777" w:rsidR="00705FAD" w:rsidRPr="00695347" w:rsidRDefault="00705FAD" w:rsidP="00BA6F9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E8</w:t>
            </w:r>
          </w:p>
        </w:tc>
        <w:tc>
          <w:tcPr>
            <w:tcW w:w="2072" w:type="dxa"/>
            <w:noWrap/>
            <w:hideMark/>
          </w:tcPr>
          <w:p w14:paraId="24DAB807" w14:textId="77777777" w:rsidR="00705FAD" w:rsidRPr="00695347" w:rsidRDefault="00705FAD" w:rsidP="00BA6F9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pPr>
            <w:proofErr w:type="spellStart"/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Stopgain</w:t>
            </w:r>
            <w:proofErr w:type="spellEnd"/>
          </w:p>
        </w:tc>
        <w:tc>
          <w:tcPr>
            <w:tcW w:w="2456" w:type="dxa"/>
          </w:tcPr>
          <w:p w14:paraId="75D2A906" w14:textId="25630D90" w:rsidR="00705FAD" w:rsidRPr="00695347" w:rsidRDefault="00705FAD" w:rsidP="00BA6F9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fldChar w:fldCharType="begin">
                <w:fldData xml:space="preserve">PEVuZE5vdGU+PENpdGU+PEF1dGhvcj5Hb2xkYmVyZzwvQXV0aG9yPjxZZWFyPjIwMDc8L1llYXI+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</w:fldData>
              </w:fldChar>
            </w:r>
            <w:r w:rsidR="001F3555"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instrText xml:space="preserve"> ADDIN EN.CITE </w:instrText>
            </w:r>
            <w:r w:rsidR="001F3555"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fldChar w:fldCharType="begin">
                <w:fldData xml:space="preserve">PEVuZE5vdGU+PENpdGU+PEF1dGhvcj5Hb2xkYmVyZzwvQXV0aG9yPjxZZWFyPjIwMDc8L1llYXI+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</w:fldData>
              </w:fldChar>
            </w:r>
            <w:r w:rsidR="001F3555"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instrText xml:space="preserve"> ADDIN EN.CITE.DATA </w:instrText>
            </w:r>
            <w:r w:rsidR="001F3555"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r>
            <w:r w:rsidR="001F3555"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fldChar w:fldCharType="end"/>
            </w: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fldChar w:fldCharType="separate"/>
            </w:r>
            <w:r w:rsidR="001F3555" w:rsidRPr="00695347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(Goldberg et al., 2007)</w:t>
            </w: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fldChar w:fldCharType="end"/>
            </w:r>
          </w:p>
        </w:tc>
      </w:tr>
      <w:tr w:rsidR="00705FAD" w:rsidRPr="00695347" w14:paraId="27ECC945" w14:textId="77777777" w:rsidTr="00BA6F95">
        <w:trPr>
          <w:trHeight w:val="288"/>
        </w:trPr>
        <w:tc>
          <w:tcPr>
            <w:tcW w:w="2411" w:type="dxa"/>
            <w:noWrap/>
            <w:hideMark/>
          </w:tcPr>
          <w:p w14:paraId="1F947F0F" w14:textId="77777777" w:rsidR="00705FAD" w:rsidRPr="00695347" w:rsidRDefault="00705FAD" w:rsidP="00BA6F9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c.IVS8-2A&gt;G</w:t>
            </w:r>
          </w:p>
        </w:tc>
        <w:tc>
          <w:tcPr>
            <w:tcW w:w="2268" w:type="dxa"/>
          </w:tcPr>
          <w:p w14:paraId="1EDB1999" w14:textId="77777777" w:rsidR="00705FAD" w:rsidRPr="00695347" w:rsidRDefault="00705FAD" w:rsidP="00BA6F9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pPr>
          </w:p>
        </w:tc>
        <w:tc>
          <w:tcPr>
            <w:tcW w:w="1851" w:type="dxa"/>
            <w:noWrap/>
            <w:hideMark/>
          </w:tcPr>
          <w:p w14:paraId="5671D06E" w14:textId="77777777" w:rsidR="00705FAD" w:rsidRPr="00695347" w:rsidRDefault="00705FAD" w:rsidP="00BA6F9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E9</w:t>
            </w:r>
          </w:p>
        </w:tc>
        <w:tc>
          <w:tcPr>
            <w:tcW w:w="2072" w:type="dxa"/>
            <w:noWrap/>
            <w:hideMark/>
          </w:tcPr>
          <w:p w14:paraId="67560199" w14:textId="77777777" w:rsidR="00705FAD" w:rsidRPr="00695347" w:rsidRDefault="00705FAD" w:rsidP="00BA6F9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Splicing</w:t>
            </w:r>
          </w:p>
        </w:tc>
        <w:tc>
          <w:tcPr>
            <w:tcW w:w="2456" w:type="dxa"/>
          </w:tcPr>
          <w:p w14:paraId="69882B2A" w14:textId="4E00D7AB" w:rsidR="00705FAD" w:rsidRPr="00695347" w:rsidRDefault="00705FAD" w:rsidP="00BA6F9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fldChar w:fldCharType="begin"/>
            </w:r>
            <w:r w:rsidR="001F3555"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instrText xml:space="preserve"> ADDIN EN.CITE &lt;EndNote&gt;&lt;Cite&gt;&lt;Author&gt;Klein&lt;/Author&gt;&lt;Year&gt;2013&lt;/Year&gt;&lt;RecNum&gt;173&lt;/RecNum&gt;&lt;DisplayText&gt;(Klein et al., 2013)&lt;/DisplayText&gt;&lt;record&gt;&lt;rec-number&gt;173&lt;/rec-number&gt;&lt;foreign-keys&gt;&lt;key app="EN" db-id="vttfrza0pzw0z5evvpm5tze8ds22rsxtefsz" timestamp="1611216668"&gt;173&lt;/key&gt;&lt;/foreign-keys&gt;&lt;ref-type name="Journal Article"&gt;17&lt;/ref-type&gt;&lt;contributors&gt;&lt;authors&gt;&lt;author&gt;Klein, CJ&lt;/author&gt;&lt;author&gt;Wu, Y&lt;/author&gt;&lt;author&gt;Kilfoyle, DH&lt;/author&gt;&lt;author&gt;Sandroni, P&lt;/author&gt;&lt;author&gt;Davis, MD&lt;/author&gt;&lt;author&gt;Gavrilova, RH&lt;/author&gt;&lt;author&gt;Low, PA&lt;/author&gt;&lt;author&gt;Dyck, PJ %J Journal of neurology, neurosurgery,&lt;/author&gt;&lt;author&gt;psychiatry&lt;/author&gt;&lt;/authors&gt;&lt;/contributors&gt;&lt;titles&gt;&lt;title&gt;Infrequent SCN9A mutations in congenital insensitivity to pain and erythromelalgia&lt;/title&gt;&lt;/titles&gt;&lt;pages&gt;386-91&lt;/pages&gt;&lt;volume&gt;84&lt;/volume&gt;&lt;number&gt;4&lt;/number&gt;&lt;dates&gt;&lt;year&gt;2013&lt;/year&gt;&lt;/dates&gt;&lt;accession-num&gt;23129781&lt;/accession-num&gt;&lt;label&gt;8.234&lt;/label&gt;&lt;urls&gt;&lt;/urls&gt;&lt;electronic-resource-num&gt;10.1136/jnnp-2012-303719&lt;/electronic-resource-num&gt;&lt;/record&gt;&lt;/Cite&gt;&lt;/EndNote&gt;</w:instrText>
            </w: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fldChar w:fldCharType="separate"/>
            </w:r>
            <w:r w:rsidR="001F3555" w:rsidRPr="00695347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(Klein et al., 2013)</w:t>
            </w: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fldChar w:fldCharType="end"/>
            </w:r>
          </w:p>
        </w:tc>
      </w:tr>
      <w:tr w:rsidR="00705FAD" w:rsidRPr="00695347" w14:paraId="6D033083" w14:textId="77777777" w:rsidTr="00BA6F95">
        <w:trPr>
          <w:trHeight w:val="288"/>
        </w:trPr>
        <w:tc>
          <w:tcPr>
            <w:tcW w:w="2411" w:type="dxa"/>
            <w:noWrap/>
            <w:hideMark/>
          </w:tcPr>
          <w:p w14:paraId="41F21BD5" w14:textId="77777777" w:rsidR="00705FAD" w:rsidRPr="00695347" w:rsidRDefault="00705FAD" w:rsidP="00BA6F9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c.1126A&gt;C</w:t>
            </w:r>
          </w:p>
        </w:tc>
        <w:tc>
          <w:tcPr>
            <w:tcW w:w="2268" w:type="dxa"/>
          </w:tcPr>
          <w:p w14:paraId="002283F6" w14:textId="2F84AB26" w:rsidR="00705FAD" w:rsidRPr="00695347" w:rsidRDefault="00705FAD" w:rsidP="00BA6F9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p.</w:t>
            </w:r>
            <w:r w:rsidR="009C6B43"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 xml:space="preserve"> </w:t>
            </w: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K376Q</w:t>
            </w:r>
          </w:p>
        </w:tc>
        <w:tc>
          <w:tcPr>
            <w:tcW w:w="1851" w:type="dxa"/>
            <w:noWrap/>
            <w:hideMark/>
          </w:tcPr>
          <w:p w14:paraId="472D3614" w14:textId="77777777" w:rsidR="00705FAD" w:rsidRPr="00695347" w:rsidRDefault="00705FAD" w:rsidP="00BA6F9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E9</w:t>
            </w:r>
          </w:p>
        </w:tc>
        <w:tc>
          <w:tcPr>
            <w:tcW w:w="2072" w:type="dxa"/>
            <w:noWrap/>
            <w:hideMark/>
          </w:tcPr>
          <w:p w14:paraId="2C808292" w14:textId="77777777" w:rsidR="00705FAD" w:rsidRPr="00695347" w:rsidRDefault="00705FAD" w:rsidP="00BA6F9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Missense</w:t>
            </w:r>
          </w:p>
        </w:tc>
        <w:tc>
          <w:tcPr>
            <w:tcW w:w="2456" w:type="dxa"/>
          </w:tcPr>
          <w:p w14:paraId="591DF314" w14:textId="4201DBAC" w:rsidR="00705FAD" w:rsidRPr="00695347" w:rsidRDefault="00705FAD" w:rsidP="00BA6F9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fldChar w:fldCharType="begin">
                <w:fldData xml:space="preserve">PEVuZE5vdGU+PENpdGU+PEF1dGhvcj5TaG9yZXI8L0F1dGhvcj48WWVhcj4yMDE0PC9ZZWFyPjxS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</w:fldData>
              </w:fldChar>
            </w:r>
            <w:r w:rsidR="001F3555"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instrText xml:space="preserve"> ADDIN EN.CITE </w:instrText>
            </w:r>
            <w:r w:rsidR="001F3555"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fldChar w:fldCharType="begin">
                <w:fldData xml:space="preserve">PEVuZE5vdGU+PENpdGU+PEF1dGhvcj5TaG9yZXI8L0F1dGhvcj48WWVhcj4yMDE0PC9ZZWFyPjxS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</w:fldData>
              </w:fldChar>
            </w:r>
            <w:r w:rsidR="001F3555"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instrText xml:space="preserve"> ADDIN EN.CITE.DATA </w:instrText>
            </w:r>
            <w:r w:rsidR="001F3555"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r>
            <w:r w:rsidR="001F3555"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fldChar w:fldCharType="end"/>
            </w: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fldChar w:fldCharType="separate"/>
            </w:r>
            <w:r w:rsidR="001F3555" w:rsidRPr="00695347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(Shorer et al., 2014)</w:t>
            </w: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fldChar w:fldCharType="end"/>
            </w:r>
          </w:p>
        </w:tc>
      </w:tr>
      <w:tr w:rsidR="00705FAD" w:rsidRPr="00695347" w14:paraId="5EA233F2" w14:textId="77777777" w:rsidTr="00BA6F95">
        <w:trPr>
          <w:trHeight w:val="288"/>
        </w:trPr>
        <w:tc>
          <w:tcPr>
            <w:tcW w:w="2411" w:type="dxa"/>
            <w:noWrap/>
            <w:hideMark/>
          </w:tcPr>
          <w:p w14:paraId="2E690129" w14:textId="77777777" w:rsidR="00705FAD" w:rsidRPr="00695347" w:rsidRDefault="00705FAD" w:rsidP="00BA6F9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c.1124delG</w:t>
            </w:r>
          </w:p>
        </w:tc>
        <w:tc>
          <w:tcPr>
            <w:tcW w:w="2268" w:type="dxa"/>
          </w:tcPr>
          <w:p w14:paraId="0D5E4735" w14:textId="0FA694EB" w:rsidR="00705FAD" w:rsidRPr="00695347" w:rsidRDefault="00705FAD" w:rsidP="00BA6F9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p.</w:t>
            </w:r>
            <w:r w:rsidR="009C6B43"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 xml:space="preserve"> </w:t>
            </w: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G375Afs</w:t>
            </w:r>
          </w:p>
        </w:tc>
        <w:tc>
          <w:tcPr>
            <w:tcW w:w="1851" w:type="dxa"/>
            <w:noWrap/>
            <w:hideMark/>
          </w:tcPr>
          <w:p w14:paraId="74DE7067" w14:textId="77777777" w:rsidR="00705FAD" w:rsidRPr="00695347" w:rsidRDefault="00705FAD" w:rsidP="00BA6F9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E9</w:t>
            </w:r>
          </w:p>
        </w:tc>
        <w:tc>
          <w:tcPr>
            <w:tcW w:w="2072" w:type="dxa"/>
            <w:noWrap/>
            <w:hideMark/>
          </w:tcPr>
          <w:p w14:paraId="148B0972" w14:textId="77777777" w:rsidR="00705FAD" w:rsidRPr="00695347" w:rsidRDefault="00705FAD" w:rsidP="00BA6F9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Frameshift</w:t>
            </w:r>
          </w:p>
        </w:tc>
        <w:tc>
          <w:tcPr>
            <w:tcW w:w="2456" w:type="dxa"/>
          </w:tcPr>
          <w:p w14:paraId="34F60ECA" w14:textId="4DF8BFDD" w:rsidR="00705FAD" w:rsidRPr="00695347" w:rsidRDefault="00705FAD" w:rsidP="00BA6F9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fldChar w:fldCharType="begin">
                <w:fldData xml:space="preserve">PEVuZE5vdGU+PENpdGU+PEF1dGhvcj5TaG9yZXI8L0F1dGhvcj48WWVhcj4yMDE0PC9ZZWFyPjxS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</w:fldData>
              </w:fldChar>
            </w:r>
            <w:r w:rsidR="001F3555"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instrText xml:space="preserve"> ADDIN EN.CITE </w:instrText>
            </w:r>
            <w:r w:rsidR="001F3555"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fldChar w:fldCharType="begin">
                <w:fldData xml:space="preserve">PEVuZE5vdGU+PENpdGU+PEF1dGhvcj5TaG9yZXI8L0F1dGhvcj48WWVhcj4yMDE0PC9ZZWFyPjxS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</w:fldData>
              </w:fldChar>
            </w:r>
            <w:r w:rsidR="001F3555"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instrText xml:space="preserve"> ADDIN EN.CITE.DATA </w:instrText>
            </w:r>
            <w:r w:rsidR="001F3555"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r>
            <w:r w:rsidR="001F3555"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fldChar w:fldCharType="end"/>
            </w: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fldChar w:fldCharType="separate"/>
            </w:r>
            <w:r w:rsidR="001F3555" w:rsidRPr="00695347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(Shorer et al., 2014)</w:t>
            </w: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fldChar w:fldCharType="end"/>
            </w:r>
          </w:p>
        </w:tc>
      </w:tr>
      <w:tr w:rsidR="00705FAD" w:rsidRPr="00695347" w14:paraId="1B24C830" w14:textId="77777777" w:rsidTr="00BA6F95">
        <w:trPr>
          <w:trHeight w:val="288"/>
        </w:trPr>
        <w:tc>
          <w:tcPr>
            <w:tcW w:w="2411" w:type="dxa"/>
            <w:noWrap/>
            <w:hideMark/>
          </w:tcPr>
          <w:p w14:paraId="0FAFBF95" w14:textId="77777777" w:rsidR="00705FAD" w:rsidRPr="00695347" w:rsidRDefault="00705FAD" w:rsidP="00BA6F9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c.1108-2A&gt;G</w:t>
            </w:r>
          </w:p>
        </w:tc>
        <w:tc>
          <w:tcPr>
            <w:tcW w:w="2268" w:type="dxa"/>
          </w:tcPr>
          <w:p w14:paraId="6455637C" w14:textId="77777777" w:rsidR="00705FAD" w:rsidRPr="00695347" w:rsidRDefault="00705FAD" w:rsidP="00BA6F9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pPr>
          </w:p>
        </w:tc>
        <w:tc>
          <w:tcPr>
            <w:tcW w:w="1851" w:type="dxa"/>
            <w:noWrap/>
            <w:hideMark/>
          </w:tcPr>
          <w:p w14:paraId="3AD67A44" w14:textId="77777777" w:rsidR="00705FAD" w:rsidRPr="00695347" w:rsidRDefault="00705FAD" w:rsidP="00BA6F9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E9</w:t>
            </w:r>
          </w:p>
        </w:tc>
        <w:tc>
          <w:tcPr>
            <w:tcW w:w="2072" w:type="dxa"/>
            <w:noWrap/>
            <w:hideMark/>
          </w:tcPr>
          <w:p w14:paraId="511D63F6" w14:textId="77777777" w:rsidR="00705FAD" w:rsidRPr="00695347" w:rsidRDefault="00705FAD" w:rsidP="00BA6F9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Splicing</w:t>
            </w:r>
          </w:p>
        </w:tc>
        <w:tc>
          <w:tcPr>
            <w:tcW w:w="2456" w:type="dxa"/>
          </w:tcPr>
          <w:p w14:paraId="6F90A55D" w14:textId="75A356C2" w:rsidR="00705FAD" w:rsidRPr="00695347" w:rsidRDefault="00705FAD" w:rsidP="00BA6F9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fldChar w:fldCharType="begin"/>
            </w:r>
            <w:r w:rsidR="001F3555"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instrText xml:space="preserve"> ADDIN EN.CITE &lt;EndNote&gt;&lt;Cite&gt;&lt;Author&gt;Marchi&lt;/Author&gt;&lt;Year&gt;2018&lt;/Year&gt;&lt;RecNum&gt;177&lt;/RecNum&gt;&lt;DisplayText&gt;(Marchi et al., 2018)&lt;/DisplayText&gt;&lt;record&gt;&lt;rec-number&gt;177&lt;/rec-number&gt;&lt;foreign-keys&gt;&lt;key app="EN" db-id="vttfrza0pzw0z5evvpm5tze8ds22rsxtefsz" timestamp="1611221324"&gt;177&lt;/key&gt;&lt;/foreign-keys&gt;&lt;ref-type name="Journal Article"&gt;17&lt;/ref-type&gt;&lt;contributors&gt;&lt;authors&gt;&lt;author&gt;Marchi, Margherita&lt;/author&gt;&lt;author&gt;Provitera, Vincenzo&lt;/author&gt;&lt;author&gt;Nolano, Maria&lt;/author&gt;&lt;author&gt;Romano, Marcello&lt;/author&gt;&lt;author&gt;Maccora, Simona&lt;/author&gt;&lt;author&gt;D&amp;apos;Amato, Ilaria&lt;/author&gt;&lt;author&gt;Salvi, Erika&lt;/author&gt;&lt;author&gt;Gerrits, Monique&lt;/author&gt;&lt;author&gt;Santoro, Lucio&lt;/author&gt;&lt;author&gt;Lauria, Giuseppe&lt;/author&gt;&lt;/authors&gt;&lt;/contributors&gt;&lt;titles&gt;&lt;title&gt;A novel SCN9A splicing mutation in a compound heterozygous girl with congenital insensitivity to pain, hyposmia and hypogeusia&lt;/title&gt;&lt;secondary-title&gt;Journal of the Peripheral Nervous System&lt;/secondary-title&gt;&lt;/titles&gt;&lt;periodical&gt;&lt;full-title&gt;Journal of the Peripheral Nervous System&lt;/full-title&gt;&lt;/periodical&gt;&lt;pages&gt;202-206&lt;/pages&gt;&lt;volume&gt;23&lt;/volume&gt;&lt;number&gt;3&lt;/number&gt;&lt;dates&gt;&lt;year&gt;2018&lt;/year&gt;&lt;pub-dates&gt;&lt;date&gt;Sep&lt;/date&gt;&lt;/pub-dates&gt;&lt;/dates&gt;&lt;isbn&gt;1085-9489&lt;/isbn&gt;&lt;accession-num&gt;WOS:000444419400008&lt;/accession-num&gt;&lt;urls&gt;&lt;related-urls&gt;&lt;url&gt;&amp;lt;Go to ISI&amp;gt;://WOS:000444419400008&lt;/url&gt;&lt;/related-urls&gt;&lt;/urls&gt;&lt;electronic-resource-num&gt;10.1111/jns.12280&lt;/electronic-resource-num&gt;&lt;/record&gt;&lt;/Cite&gt;&lt;/EndNote&gt;</w:instrText>
            </w: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fldChar w:fldCharType="separate"/>
            </w:r>
            <w:r w:rsidR="001F3555" w:rsidRPr="00695347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(Marchi et al., 2018)</w:t>
            </w: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fldChar w:fldCharType="end"/>
            </w:r>
          </w:p>
        </w:tc>
      </w:tr>
      <w:tr w:rsidR="00705FAD" w:rsidRPr="00695347" w14:paraId="2B6FBE3C" w14:textId="77777777" w:rsidTr="00BA6F95">
        <w:trPr>
          <w:trHeight w:val="403"/>
        </w:trPr>
        <w:tc>
          <w:tcPr>
            <w:tcW w:w="2411" w:type="dxa"/>
            <w:noWrap/>
            <w:hideMark/>
          </w:tcPr>
          <w:p w14:paraId="6D20A663" w14:textId="77777777" w:rsidR="00705FAD" w:rsidRPr="00695347" w:rsidRDefault="00705FAD" w:rsidP="00BA6F9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c.1567C&gt;T</w:t>
            </w:r>
          </w:p>
        </w:tc>
        <w:tc>
          <w:tcPr>
            <w:tcW w:w="2268" w:type="dxa"/>
          </w:tcPr>
          <w:p w14:paraId="189C12B6" w14:textId="04ABB31F" w:rsidR="00705FAD" w:rsidRPr="00695347" w:rsidRDefault="00705FAD" w:rsidP="00BA6F9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p.</w:t>
            </w:r>
            <w:r w:rsidR="009C6B43"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 xml:space="preserve"> </w:t>
            </w: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R523X</w:t>
            </w:r>
          </w:p>
        </w:tc>
        <w:tc>
          <w:tcPr>
            <w:tcW w:w="1851" w:type="dxa"/>
            <w:noWrap/>
            <w:hideMark/>
          </w:tcPr>
          <w:p w14:paraId="36869594" w14:textId="77777777" w:rsidR="00705FAD" w:rsidRPr="00695347" w:rsidRDefault="00705FAD" w:rsidP="00BA6F9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E10</w:t>
            </w:r>
          </w:p>
        </w:tc>
        <w:tc>
          <w:tcPr>
            <w:tcW w:w="2072" w:type="dxa"/>
            <w:noWrap/>
            <w:hideMark/>
          </w:tcPr>
          <w:p w14:paraId="642510DA" w14:textId="77777777" w:rsidR="00705FAD" w:rsidRPr="00695347" w:rsidRDefault="00705FAD" w:rsidP="00BA6F9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pPr>
            <w:proofErr w:type="spellStart"/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Stopgain</w:t>
            </w:r>
            <w:proofErr w:type="spellEnd"/>
          </w:p>
        </w:tc>
        <w:tc>
          <w:tcPr>
            <w:tcW w:w="2456" w:type="dxa"/>
          </w:tcPr>
          <w:p w14:paraId="7D045CF9" w14:textId="659AFA89" w:rsidR="00705FAD" w:rsidRPr="00695347" w:rsidRDefault="00705FAD" w:rsidP="00BA6F9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fldChar w:fldCharType="begin"/>
            </w:r>
            <w:r w:rsidR="001F3555"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instrText xml:space="preserve"> ADDIN EN.CITE &lt;EndNote&gt;&lt;Cite&gt;&lt;Author&gt;Kurban&lt;/Author&gt;&lt;Year&gt;2010&lt;/Year&gt;&lt;RecNum&gt;176&lt;/RecNum&gt;&lt;DisplayText&gt;(Kurban et al., 2010)&lt;/DisplayText&gt;&lt;record&gt;&lt;rec-number&gt;176&lt;/rec-number&gt;&lt;foreign-keys&gt;&lt;key app="EN" db-id="vttfrza0pzw0z5evvpm5tze8ds22rsxtefsz" timestamp="1611220571"&gt;176&lt;/key&gt;&lt;/foreign-keys&gt;&lt;ref-type name="Journal Article"&gt;17&lt;/ref-type&gt;&lt;contributors&gt;&lt;authors&gt;&lt;author&gt;Kurban, M&lt;/author&gt;&lt;author&gt;Wajid, M&lt;/author&gt;&lt;author&gt;Shimomura, Y&lt;/author&gt;&lt;author&gt;Christiano, AM %J Dermatology&lt;/author&gt;&lt;/authors&gt;&lt;/contributors&gt;&lt;titles&gt;&lt;title&gt;A nonsense mutation in the SCN9A gene in congenital insensitivity to pain&lt;/title&gt;&lt;/titles&gt;&lt;pages&gt;179-83&lt;/pages&gt;&lt;volume&gt;221&lt;/volume&gt;&lt;number&gt;2&lt;/number&gt;&lt;dates&gt;&lt;year&gt;2010&lt;/year&gt;&lt;/dates&gt;&lt;accession-num&gt;20628234&lt;/accession-num&gt;&lt;label&gt;3.695&lt;/label&gt;&lt;urls&gt;&lt;/urls&gt;&lt;electronic-resource-num&gt;10.1159/000314692&lt;/electronic-resource-num&gt;&lt;/record&gt;&lt;/Cite&gt;&lt;/EndNote&gt;</w:instrText>
            </w: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fldChar w:fldCharType="separate"/>
            </w:r>
            <w:r w:rsidR="001F3555" w:rsidRPr="00695347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(Kurban et al., 2010)</w:t>
            </w: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fldChar w:fldCharType="end"/>
            </w:r>
          </w:p>
        </w:tc>
      </w:tr>
      <w:tr w:rsidR="00705FAD" w:rsidRPr="00695347" w14:paraId="021F2867" w14:textId="77777777" w:rsidTr="00BA6F95">
        <w:trPr>
          <w:trHeight w:val="288"/>
        </w:trPr>
        <w:tc>
          <w:tcPr>
            <w:tcW w:w="2411" w:type="dxa"/>
            <w:noWrap/>
            <w:hideMark/>
          </w:tcPr>
          <w:p w14:paraId="78E1CE59" w14:textId="77777777" w:rsidR="00705FAD" w:rsidRPr="00695347" w:rsidRDefault="00705FAD" w:rsidP="00BA6F9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c.1376C&gt;G</w:t>
            </w:r>
          </w:p>
        </w:tc>
        <w:tc>
          <w:tcPr>
            <w:tcW w:w="2268" w:type="dxa"/>
          </w:tcPr>
          <w:p w14:paraId="09B62246" w14:textId="4A036522" w:rsidR="00705FAD" w:rsidRPr="00695347" w:rsidRDefault="00705FAD" w:rsidP="00BA6F9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p.</w:t>
            </w:r>
            <w:r w:rsidR="009C6B43"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 xml:space="preserve"> </w:t>
            </w: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S459X</w:t>
            </w:r>
          </w:p>
        </w:tc>
        <w:tc>
          <w:tcPr>
            <w:tcW w:w="1851" w:type="dxa"/>
            <w:noWrap/>
            <w:hideMark/>
          </w:tcPr>
          <w:p w14:paraId="2B4D874F" w14:textId="77777777" w:rsidR="00705FAD" w:rsidRPr="00695347" w:rsidRDefault="00705FAD" w:rsidP="00BA6F9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E10</w:t>
            </w:r>
          </w:p>
        </w:tc>
        <w:tc>
          <w:tcPr>
            <w:tcW w:w="2072" w:type="dxa"/>
            <w:noWrap/>
            <w:hideMark/>
          </w:tcPr>
          <w:p w14:paraId="584CBE29" w14:textId="77777777" w:rsidR="00705FAD" w:rsidRPr="00695347" w:rsidRDefault="00705FAD" w:rsidP="00BA6F9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pPr>
            <w:proofErr w:type="spellStart"/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Stopgain</w:t>
            </w:r>
            <w:proofErr w:type="spellEnd"/>
          </w:p>
        </w:tc>
        <w:tc>
          <w:tcPr>
            <w:tcW w:w="2456" w:type="dxa"/>
          </w:tcPr>
          <w:p w14:paraId="13280A48" w14:textId="68FA00F8" w:rsidR="00705FAD" w:rsidRPr="00695347" w:rsidRDefault="00705FAD" w:rsidP="00BA6F9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fldChar w:fldCharType="begin"/>
            </w:r>
            <w:r w:rsidR="001F3555"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instrText xml:space="preserve"> ADDIN EN.CITE &lt;EndNote&gt;&lt;Cite&gt;&lt;Author&gt;Cox&lt;/Author&gt;&lt;Year&gt;2006&lt;/Year&gt;&lt;RecNum&gt;78&lt;/RecNum&gt;&lt;DisplayText&gt;(Cox et al., 2006)&lt;/DisplayText&gt;&lt;record&gt;&lt;rec-number&gt;78&lt;/rec-number&gt;&lt;foreign-keys&gt;&lt;key app="EN" db-id="vttfrza0pzw0z5evvpm5tze8ds22rsxtefsz" timestamp="1605858211"&gt;78&lt;/key&gt;&lt;/foreign-keys&gt;&lt;ref-type name="Journal Article"&gt;17&lt;/ref-type&gt;&lt;contributors&gt;&lt;authors&gt;&lt;author&gt;Cox, James J.&lt;/author&gt;&lt;author&gt;Reimann, Frank&lt;/author&gt;&lt;author&gt;Nicholas, Adeline K.&lt;/author&gt;&lt;author&gt;Thornton, Gemma&lt;/author&gt;&lt;author&gt;Roberts, Emma&lt;/author&gt;&lt;author&gt;Springell, Kelly&lt;/author&gt;&lt;author&gt;Karbani, Gulshan&lt;/author&gt;&lt;author&gt;Jafri, Hussain&lt;/author&gt;&lt;author&gt;Mannan, Jovaria&lt;/author&gt;&lt;author&gt;Raashid, Yasmin&lt;/author&gt;&lt;author&gt;Al-Gazali, Lihadh&lt;/author&gt;&lt;author&gt;Hamamy, Henan&lt;/author&gt;&lt;author&gt;Valente, Enza Maria&lt;/author&gt;&lt;author&gt;Gorman, Shaun&lt;/author&gt;&lt;author&gt;Williams, Richard&lt;/author&gt;&lt;author&gt;McHale, Duncan P.&lt;/author&gt;&lt;author&gt;Wood, John N.&lt;/author&gt;&lt;author&gt;Gribble, Fiona M.&lt;/author&gt;&lt;author&gt;Woods, C. Geoffrey&lt;/author&gt;&lt;/authors&gt;&lt;/contributors&gt;&lt;titles&gt;&lt;title&gt;An SCN9A channelopathy causes congenital inability to experience pain&lt;/title&gt;&lt;secondary-title&gt;Nature&lt;/secondary-title&gt;&lt;/titles&gt;&lt;periodical&gt;&lt;full-title&gt;Nature&lt;/full-title&gt;&lt;/periodical&gt;&lt;pages&gt;894-898&lt;/pages&gt;&lt;volume&gt;444&lt;/volume&gt;&lt;number&gt;7121&lt;/number&gt;&lt;dates&gt;&lt;year&gt;2006&lt;/year&gt;&lt;/dates&gt;&lt;publisher&gt;Springer Science and Business Media LLC&lt;/publisher&gt;&lt;isbn&gt;0028-0836&lt;/isbn&gt;&lt;urls&gt;&lt;related-urls&gt;&lt;url&gt;https://dx.doi.org/10.1038/nature05413&lt;/url&gt;&lt;/related-urls&gt;&lt;pdf-urls&gt;&lt;url&gt;file://C:\Users\17665\Downloads\kopernio\Cox-2006-An-scna-channelopathy-causes-congen.pdf&lt;/url&gt;&lt;/pdf-urls&gt;&lt;/urls&gt;&lt;electronic-resource-num&gt;10.1038/nature05413&lt;/electronic-resource-num&gt;&lt;/record&gt;&lt;/Cite&gt;&lt;/EndNote&gt;</w:instrText>
            </w: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fldChar w:fldCharType="separate"/>
            </w:r>
            <w:r w:rsidR="001F3555" w:rsidRPr="00695347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(Cox et al., 2006)</w:t>
            </w: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fldChar w:fldCharType="end"/>
            </w:r>
          </w:p>
        </w:tc>
      </w:tr>
      <w:tr w:rsidR="00705FAD" w:rsidRPr="00695347" w14:paraId="60373517" w14:textId="77777777" w:rsidTr="00BA6F95">
        <w:trPr>
          <w:trHeight w:val="288"/>
        </w:trPr>
        <w:tc>
          <w:tcPr>
            <w:tcW w:w="2411" w:type="dxa"/>
            <w:noWrap/>
            <w:hideMark/>
          </w:tcPr>
          <w:p w14:paraId="005DAC66" w14:textId="77777777" w:rsidR="00705FAD" w:rsidRPr="00695347" w:rsidRDefault="00705FAD" w:rsidP="00BA6F9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c.2298delT</w:t>
            </w:r>
          </w:p>
        </w:tc>
        <w:tc>
          <w:tcPr>
            <w:tcW w:w="2268" w:type="dxa"/>
          </w:tcPr>
          <w:p w14:paraId="24AB6248" w14:textId="7F4B9E04" w:rsidR="00705FAD" w:rsidRPr="00695347" w:rsidRDefault="00705FAD" w:rsidP="00BA6F9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p.</w:t>
            </w:r>
            <w:r w:rsidR="009C6B43"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 xml:space="preserve"> </w:t>
            </w: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I767X</w:t>
            </w:r>
          </w:p>
        </w:tc>
        <w:tc>
          <w:tcPr>
            <w:tcW w:w="1851" w:type="dxa"/>
            <w:noWrap/>
            <w:hideMark/>
          </w:tcPr>
          <w:p w14:paraId="5DE6287C" w14:textId="77777777" w:rsidR="00705FAD" w:rsidRPr="00695347" w:rsidRDefault="00705FAD" w:rsidP="00BA6F9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E13</w:t>
            </w:r>
          </w:p>
        </w:tc>
        <w:tc>
          <w:tcPr>
            <w:tcW w:w="2072" w:type="dxa"/>
            <w:noWrap/>
            <w:hideMark/>
          </w:tcPr>
          <w:p w14:paraId="61ABFFCD" w14:textId="77777777" w:rsidR="00705FAD" w:rsidRPr="00695347" w:rsidRDefault="00705FAD" w:rsidP="00BA6F9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pPr>
            <w:proofErr w:type="spellStart"/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Stopgain</w:t>
            </w:r>
            <w:proofErr w:type="spellEnd"/>
          </w:p>
        </w:tc>
        <w:tc>
          <w:tcPr>
            <w:tcW w:w="2456" w:type="dxa"/>
          </w:tcPr>
          <w:p w14:paraId="1E8144C0" w14:textId="69A2EC9A" w:rsidR="00705FAD" w:rsidRPr="00695347" w:rsidRDefault="00705FAD" w:rsidP="00BA6F9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fldChar w:fldCharType="begin"/>
            </w:r>
            <w:r w:rsidR="001F3555"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instrText xml:space="preserve"> ADDIN EN.CITE &lt;EndNote&gt;&lt;Cite&gt;&lt;Author&gt;Cox&lt;/Author&gt;&lt;Year&gt;2006&lt;/Year&gt;&lt;RecNum&gt;78&lt;/RecNum&gt;&lt;DisplayText&gt;(Cox et al., 2006)&lt;/DisplayText&gt;&lt;record&gt;&lt;rec-number&gt;78&lt;/rec-number&gt;&lt;foreign-keys&gt;&lt;key app="EN" db-id="vttfrza0pzw0z5evvpm5tze8ds22rsxtefsz" timestamp="1605858211"&gt;78&lt;/key&gt;&lt;/foreign-keys&gt;&lt;ref-type name="Journal Article"&gt;17&lt;/ref-type&gt;&lt;contributors&gt;&lt;authors&gt;&lt;author&gt;Cox, James J.&lt;/author&gt;&lt;author&gt;Reimann, Frank&lt;/author&gt;&lt;author&gt;Nicholas, Adeline K.&lt;/author&gt;&lt;author&gt;Thornton, Gemma&lt;/author&gt;&lt;author&gt;Roberts, Emma&lt;/author&gt;&lt;author&gt;Springell, Kelly&lt;/author&gt;&lt;author&gt;Karbani, Gulshan&lt;/author&gt;&lt;author&gt;Jafri, Hussain&lt;/author&gt;&lt;author&gt;Mannan, Jovaria&lt;/author&gt;&lt;author&gt;Raashid, Yasmin&lt;/author&gt;&lt;author&gt;Al-Gazali, Lihadh&lt;/author&gt;&lt;author&gt;Hamamy, Henan&lt;/author&gt;&lt;author&gt;Valente, Enza Maria&lt;/author&gt;&lt;author&gt;Gorman, Shaun&lt;/author&gt;&lt;author&gt;Williams, Richard&lt;/author&gt;&lt;author&gt;McHale, Duncan P.&lt;/author&gt;&lt;author&gt;Wood, John N.&lt;/author&gt;&lt;author&gt;Gribble, Fiona M.&lt;/author&gt;&lt;author&gt;Woods, C. Geoffrey&lt;/author&gt;&lt;/authors&gt;&lt;/contributors&gt;&lt;titles&gt;&lt;title&gt;An SCN9A channelopathy causes congenital inability to experience pain&lt;/title&gt;&lt;secondary-title&gt;Nature&lt;/secondary-title&gt;&lt;/titles&gt;&lt;periodical&gt;&lt;full-title&gt;Nature&lt;/full-title&gt;&lt;/periodical&gt;&lt;pages&gt;894-898&lt;/pages&gt;&lt;volume&gt;444&lt;/volume&gt;&lt;number&gt;7121&lt;/number&gt;&lt;dates&gt;&lt;year&gt;2006&lt;/year&gt;&lt;/dates&gt;&lt;publisher&gt;Springer Science and Business Media LLC&lt;/publisher&gt;&lt;isbn&gt;0028-0836&lt;/isbn&gt;&lt;urls&gt;&lt;related-urls&gt;&lt;url&gt;https://dx.doi.org/10.1038/nature05413&lt;/url&gt;&lt;/related-urls&gt;&lt;pdf-urls&gt;&lt;url&gt;file://C:\Users\17665\Downloads\kopernio\Cox-2006-An-scna-channelopathy-causes-congen.pdf&lt;/url&gt;&lt;/pdf-urls&gt;&lt;/urls&gt;&lt;electronic-resource-num&gt;10.1038/nature05413&lt;/electronic-resource-num&gt;&lt;/record&gt;&lt;/Cite&gt;&lt;/EndNote&gt;</w:instrText>
            </w: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fldChar w:fldCharType="separate"/>
            </w:r>
            <w:r w:rsidR="001F3555" w:rsidRPr="00695347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(Cox et al., 2006)</w:t>
            </w: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fldChar w:fldCharType="end"/>
            </w:r>
          </w:p>
        </w:tc>
      </w:tr>
      <w:tr w:rsidR="00705FAD" w:rsidRPr="00695347" w14:paraId="189A6321" w14:textId="77777777" w:rsidTr="00BA6F95">
        <w:trPr>
          <w:trHeight w:val="288"/>
        </w:trPr>
        <w:tc>
          <w:tcPr>
            <w:tcW w:w="2411" w:type="dxa"/>
            <w:noWrap/>
            <w:hideMark/>
          </w:tcPr>
          <w:p w14:paraId="40FCAE2A" w14:textId="77777777" w:rsidR="00705FAD" w:rsidRPr="00695347" w:rsidRDefault="00705FAD" w:rsidP="00BA6F9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c.2076-2077insT</w:t>
            </w:r>
          </w:p>
        </w:tc>
        <w:tc>
          <w:tcPr>
            <w:tcW w:w="2268" w:type="dxa"/>
          </w:tcPr>
          <w:p w14:paraId="38B24FEF" w14:textId="12FA0966" w:rsidR="00705FAD" w:rsidRPr="00695347" w:rsidRDefault="00705FAD" w:rsidP="00BA6F9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p.</w:t>
            </w:r>
            <w:r w:rsidR="009C6B43"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 xml:space="preserve"> </w:t>
            </w: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E693X</w:t>
            </w:r>
          </w:p>
        </w:tc>
        <w:tc>
          <w:tcPr>
            <w:tcW w:w="1851" w:type="dxa"/>
            <w:noWrap/>
            <w:hideMark/>
          </w:tcPr>
          <w:p w14:paraId="2BB15306" w14:textId="77777777" w:rsidR="00705FAD" w:rsidRPr="00695347" w:rsidRDefault="00705FAD" w:rsidP="00BA6F9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E13</w:t>
            </w:r>
          </w:p>
        </w:tc>
        <w:tc>
          <w:tcPr>
            <w:tcW w:w="2072" w:type="dxa"/>
            <w:noWrap/>
            <w:hideMark/>
          </w:tcPr>
          <w:p w14:paraId="4CCAE6CB" w14:textId="77777777" w:rsidR="00705FAD" w:rsidRPr="00695347" w:rsidRDefault="00705FAD" w:rsidP="00BA6F9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pPr>
            <w:proofErr w:type="spellStart"/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Stopgain</w:t>
            </w:r>
            <w:proofErr w:type="spellEnd"/>
          </w:p>
        </w:tc>
        <w:tc>
          <w:tcPr>
            <w:tcW w:w="2456" w:type="dxa"/>
          </w:tcPr>
          <w:p w14:paraId="1F04DCE1" w14:textId="4B083387" w:rsidR="00705FAD" w:rsidRPr="00695347" w:rsidRDefault="00705FAD" w:rsidP="00BA6F9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fldChar w:fldCharType="begin">
                <w:fldData xml:space="preserve">PEVuZE5vdGU+PENpdGU+PEF1dGhvcj5Hb2xkYmVyZzwvQXV0aG9yPjxZZWFyPjIwMDc8L1llYXI+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</w:fldData>
              </w:fldChar>
            </w:r>
            <w:r w:rsidR="001F3555"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instrText xml:space="preserve"> ADDIN EN.CITE </w:instrText>
            </w:r>
            <w:r w:rsidR="001F3555"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fldChar w:fldCharType="begin">
                <w:fldData xml:space="preserve">PEVuZE5vdGU+PENpdGU+PEF1dGhvcj5Hb2xkYmVyZzwvQXV0aG9yPjxZZWFyPjIwMDc8L1llYXI+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</w:fldData>
              </w:fldChar>
            </w:r>
            <w:r w:rsidR="001F3555"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instrText xml:space="preserve"> ADDIN EN.CITE.DATA </w:instrText>
            </w:r>
            <w:r w:rsidR="001F3555"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r>
            <w:r w:rsidR="001F3555"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fldChar w:fldCharType="end"/>
            </w: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fldChar w:fldCharType="separate"/>
            </w:r>
            <w:r w:rsidR="001F3555" w:rsidRPr="00695347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(Goldberg et al., 2007)</w:t>
            </w: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fldChar w:fldCharType="end"/>
            </w:r>
          </w:p>
        </w:tc>
      </w:tr>
      <w:tr w:rsidR="00705FAD" w:rsidRPr="00695347" w14:paraId="0F38952E" w14:textId="77777777" w:rsidTr="00BA6F95">
        <w:trPr>
          <w:trHeight w:val="288"/>
        </w:trPr>
        <w:tc>
          <w:tcPr>
            <w:tcW w:w="2411" w:type="dxa"/>
            <w:noWrap/>
            <w:hideMark/>
          </w:tcPr>
          <w:p w14:paraId="75D9B616" w14:textId="77777777" w:rsidR="00705FAD" w:rsidRPr="00695347" w:rsidRDefault="00705FAD" w:rsidP="00BA6F9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c.2691G&gt;A</w:t>
            </w:r>
          </w:p>
        </w:tc>
        <w:tc>
          <w:tcPr>
            <w:tcW w:w="2268" w:type="dxa"/>
          </w:tcPr>
          <w:p w14:paraId="3C2B66AC" w14:textId="1D4750F8" w:rsidR="00705FAD" w:rsidRPr="00695347" w:rsidRDefault="00705FAD" w:rsidP="00BA6F9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p.</w:t>
            </w:r>
            <w:r w:rsidR="009C6B43"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 xml:space="preserve"> </w:t>
            </w: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W897X</w:t>
            </w:r>
          </w:p>
        </w:tc>
        <w:tc>
          <w:tcPr>
            <w:tcW w:w="1851" w:type="dxa"/>
            <w:noWrap/>
            <w:hideMark/>
          </w:tcPr>
          <w:p w14:paraId="680EB7E9" w14:textId="77777777" w:rsidR="00705FAD" w:rsidRPr="00695347" w:rsidRDefault="00705FAD" w:rsidP="00BA6F9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E15</w:t>
            </w:r>
          </w:p>
        </w:tc>
        <w:tc>
          <w:tcPr>
            <w:tcW w:w="2072" w:type="dxa"/>
            <w:noWrap/>
            <w:hideMark/>
          </w:tcPr>
          <w:p w14:paraId="17B26746" w14:textId="77777777" w:rsidR="00705FAD" w:rsidRPr="00695347" w:rsidRDefault="00705FAD" w:rsidP="00BA6F9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pPr>
            <w:proofErr w:type="spellStart"/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Stopgain</w:t>
            </w:r>
            <w:proofErr w:type="spellEnd"/>
          </w:p>
        </w:tc>
        <w:tc>
          <w:tcPr>
            <w:tcW w:w="2456" w:type="dxa"/>
          </w:tcPr>
          <w:p w14:paraId="3230A50C" w14:textId="047E8193" w:rsidR="00705FAD" w:rsidRPr="00695347" w:rsidRDefault="00705FAD" w:rsidP="00BA6F9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fldChar w:fldCharType="begin"/>
            </w:r>
            <w:r w:rsidR="001F3555"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instrText xml:space="preserve"> ADDIN EN.CITE &lt;EndNote&gt;&lt;Cite&gt;&lt;Author&gt;Cox&lt;/Author&gt;&lt;Year&gt;2006&lt;/Year&gt;&lt;RecNum&gt;78&lt;/RecNum&gt;&lt;DisplayText&gt;(Cox et al., 2006)&lt;/DisplayText&gt;&lt;record&gt;&lt;rec-number&gt;78&lt;/rec-number&gt;&lt;foreign-keys&gt;&lt;key app="EN" db-id="vttfrza0pzw0z5evvpm5tze8ds22rsxtefsz" timestamp="1605858211"&gt;78&lt;/key&gt;&lt;/foreign-keys&gt;&lt;ref-type name="Journal Article"&gt;17&lt;/ref-type&gt;&lt;contributors&gt;&lt;authors&gt;&lt;author&gt;Cox, James J.&lt;/author&gt;&lt;author&gt;Reimann, Frank&lt;/author&gt;&lt;author&gt;Nicholas, Adeline K.&lt;/author&gt;&lt;author&gt;Thornton, Gemma&lt;/author&gt;&lt;author&gt;Roberts, Emma&lt;/author&gt;&lt;author&gt;Springell, Kelly&lt;/author&gt;&lt;author&gt;Karbani, Gulshan&lt;/author&gt;&lt;author&gt;Jafri, Hussain&lt;/author&gt;&lt;author&gt;Mannan, Jovaria&lt;/author&gt;&lt;author&gt;Raashid, Yasmin&lt;/author&gt;&lt;author&gt;Al-Gazali, Lihadh&lt;/author&gt;&lt;author&gt;Hamamy, Henan&lt;/author&gt;&lt;author&gt;Valente, Enza Maria&lt;/author&gt;&lt;author&gt;Gorman, Shaun&lt;/author&gt;&lt;author&gt;Williams, Richard&lt;/author&gt;&lt;author&gt;McHale, Duncan P.&lt;/author&gt;&lt;author&gt;Wood, John N.&lt;/author&gt;&lt;author&gt;Gribble, Fiona M.&lt;/author&gt;&lt;author&gt;Woods, C. Geoffrey&lt;/author&gt;&lt;/authors&gt;&lt;/contributors&gt;&lt;titles&gt;&lt;title&gt;An SCN9A channelopathy causes congenital inability to experience pain&lt;/title&gt;&lt;secondary-title&gt;Nature&lt;/secondary-title&gt;&lt;/titles&gt;&lt;periodical&gt;&lt;full-title&gt;Nature&lt;/full-title&gt;&lt;/periodical&gt;&lt;pages&gt;894-898&lt;/pages&gt;&lt;volume&gt;444&lt;/volume&gt;&lt;number&gt;7121&lt;/number&gt;&lt;dates&gt;&lt;year&gt;2006&lt;/year&gt;&lt;/dates&gt;&lt;publisher&gt;Springer Science and Business Media LLC&lt;/publisher&gt;&lt;isbn&gt;0028-0836&lt;/isbn&gt;&lt;urls&gt;&lt;related-urls&gt;&lt;url&gt;https://dx.doi.org/10.1038/nature05413&lt;/url&gt;&lt;/related-urls&gt;&lt;pdf-urls&gt;&lt;url&gt;file://C:\Users\17665\Downloads\kopernio\Cox-2006-An-scna-channelopathy-causes-congen.pdf&lt;/url&gt;&lt;/pdf-urls&gt;&lt;/urls&gt;&lt;electronic-resource-num&gt;10.1038/nature05413&lt;/electronic-resource-num&gt;&lt;/record&gt;&lt;/Cite&gt;&lt;/EndNote&gt;</w:instrText>
            </w: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fldChar w:fldCharType="separate"/>
            </w:r>
            <w:r w:rsidR="001F3555" w:rsidRPr="00695347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(Cox et al., 2006)</w:t>
            </w: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fldChar w:fldCharType="end"/>
            </w:r>
          </w:p>
        </w:tc>
      </w:tr>
      <w:tr w:rsidR="00705FAD" w:rsidRPr="00695347" w14:paraId="59820F0F" w14:textId="77777777" w:rsidTr="00BA6F95">
        <w:trPr>
          <w:trHeight w:val="288"/>
        </w:trPr>
        <w:tc>
          <w:tcPr>
            <w:tcW w:w="2411" w:type="dxa"/>
            <w:noWrap/>
            <w:hideMark/>
          </w:tcPr>
          <w:p w14:paraId="08BFB4B2" w14:textId="77777777" w:rsidR="00705FAD" w:rsidRPr="00695347" w:rsidRDefault="00705FAD" w:rsidP="00BA6F9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lastRenderedPageBreak/>
              <w:t>c.2687G&gt;A</w:t>
            </w:r>
          </w:p>
        </w:tc>
        <w:tc>
          <w:tcPr>
            <w:tcW w:w="2268" w:type="dxa"/>
          </w:tcPr>
          <w:p w14:paraId="3D83BFDF" w14:textId="53F9F570" w:rsidR="00705FAD" w:rsidRPr="00695347" w:rsidRDefault="00705FAD" w:rsidP="00BA6F9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p.</w:t>
            </w:r>
            <w:r w:rsidR="009C6B43"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 xml:space="preserve"> </w:t>
            </w: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R896Q</w:t>
            </w:r>
          </w:p>
        </w:tc>
        <w:tc>
          <w:tcPr>
            <w:tcW w:w="1851" w:type="dxa"/>
            <w:noWrap/>
            <w:hideMark/>
          </w:tcPr>
          <w:p w14:paraId="02649220" w14:textId="77777777" w:rsidR="00705FAD" w:rsidRPr="00695347" w:rsidRDefault="00705FAD" w:rsidP="00BA6F9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E15</w:t>
            </w:r>
          </w:p>
        </w:tc>
        <w:tc>
          <w:tcPr>
            <w:tcW w:w="2072" w:type="dxa"/>
            <w:noWrap/>
            <w:hideMark/>
          </w:tcPr>
          <w:p w14:paraId="67468D5F" w14:textId="77777777" w:rsidR="00705FAD" w:rsidRPr="00695347" w:rsidRDefault="00705FAD" w:rsidP="00BA6F9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Missense</w:t>
            </w:r>
          </w:p>
        </w:tc>
        <w:tc>
          <w:tcPr>
            <w:tcW w:w="2456" w:type="dxa"/>
          </w:tcPr>
          <w:p w14:paraId="18AA54C0" w14:textId="3E77B48A" w:rsidR="00705FAD" w:rsidRPr="00695347" w:rsidRDefault="00705FAD" w:rsidP="00BA6F9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fldChar w:fldCharType="begin"/>
            </w:r>
            <w:r w:rsidR="001F3555"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instrText xml:space="preserve"> ADDIN EN.CITE &lt;EndNote&gt;&lt;Cite&gt;&lt;Author&gt;Marchi&lt;/Author&gt;&lt;Year&gt;2018&lt;/Year&gt;&lt;RecNum&gt;177&lt;/RecNum&gt;&lt;DisplayText&gt;(Marchi et al., 2018)&lt;/DisplayText&gt;&lt;record&gt;&lt;rec-number&gt;177&lt;/rec-number&gt;&lt;foreign-keys&gt;&lt;key app="EN" db-id="vttfrza0pzw0z5evvpm5tze8ds22rsxtefsz" timestamp="1611221324"&gt;177&lt;/key&gt;&lt;/foreign-keys&gt;&lt;ref-type name="Journal Article"&gt;17&lt;/ref-type&gt;&lt;contributors&gt;&lt;authors&gt;&lt;author&gt;Marchi, Margherita&lt;/author&gt;&lt;author&gt;Provitera, Vincenzo&lt;/author&gt;&lt;author&gt;Nolano, Maria&lt;/author&gt;&lt;author&gt;Romano, Marcello&lt;/author&gt;&lt;author&gt;Maccora, Simona&lt;/author&gt;&lt;author&gt;D&amp;apos;Amato, Ilaria&lt;/author&gt;&lt;author&gt;Salvi, Erika&lt;/author&gt;&lt;author&gt;Gerrits, Monique&lt;/author&gt;&lt;author&gt;Santoro, Lucio&lt;/author&gt;&lt;author&gt;Lauria, Giuseppe&lt;/author&gt;&lt;/authors&gt;&lt;/contributors&gt;&lt;titles&gt;&lt;title&gt;A novel SCN9A splicing mutation in a compound heterozygous girl with congenital insensitivity to pain, hyposmia and hypogeusia&lt;/title&gt;&lt;secondary-title&gt;Journal of the Peripheral Nervous System&lt;/secondary-title&gt;&lt;/titles&gt;&lt;periodical&gt;&lt;full-title&gt;Journal of the Peripheral Nervous System&lt;/full-title&gt;&lt;/periodical&gt;&lt;pages&gt;202-206&lt;/pages&gt;&lt;volume&gt;23&lt;/volume&gt;&lt;number&gt;3&lt;/number&gt;&lt;dates&gt;&lt;year&gt;2018&lt;/year&gt;&lt;pub-dates&gt;&lt;date&gt;Sep&lt;/date&gt;&lt;/pub-dates&gt;&lt;/dates&gt;&lt;isbn&gt;1085-9489&lt;/isbn&gt;&lt;accession-num&gt;WOS:000444419400008&lt;/accession-num&gt;&lt;urls&gt;&lt;related-urls&gt;&lt;url&gt;&amp;lt;Go to ISI&amp;gt;://WOS:000444419400008&lt;/url&gt;&lt;/related-urls&gt;&lt;/urls&gt;&lt;electronic-resource-num&gt;10.1111/jns.12280&lt;/electronic-resource-num&gt;&lt;/record&gt;&lt;/Cite&gt;&lt;/EndNote&gt;</w:instrText>
            </w: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fldChar w:fldCharType="separate"/>
            </w:r>
            <w:r w:rsidR="001F3555" w:rsidRPr="00695347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(Marchi et al., 2018)</w:t>
            </w: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fldChar w:fldCharType="end"/>
            </w:r>
          </w:p>
        </w:tc>
      </w:tr>
      <w:tr w:rsidR="00705FAD" w:rsidRPr="00695347" w14:paraId="3EFCD7E0" w14:textId="77777777" w:rsidTr="00BA6F95">
        <w:trPr>
          <w:trHeight w:val="288"/>
        </w:trPr>
        <w:tc>
          <w:tcPr>
            <w:tcW w:w="2411" w:type="dxa"/>
            <w:noWrap/>
            <w:hideMark/>
          </w:tcPr>
          <w:p w14:paraId="6D888CF6" w14:textId="77777777" w:rsidR="00705FAD" w:rsidRPr="00695347" w:rsidRDefault="00705FAD" w:rsidP="00BA6F9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c.2488C&gt;T</w:t>
            </w:r>
          </w:p>
        </w:tc>
        <w:tc>
          <w:tcPr>
            <w:tcW w:w="2268" w:type="dxa"/>
          </w:tcPr>
          <w:p w14:paraId="2A94A364" w14:textId="37499E22" w:rsidR="00705FAD" w:rsidRPr="00695347" w:rsidRDefault="00705FAD" w:rsidP="00BA6F9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p.</w:t>
            </w:r>
            <w:r w:rsidR="009C6B43"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 xml:space="preserve"> </w:t>
            </w: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R830X</w:t>
            </w:r>
          </w:p>
        </w:tc>
        <w:tc>
          <w:tcPr>
            <w:tcW w:w="1851" w:type="dxa"/>
            <w:noWrap/>
            <w:hideMark/>
          </w:tcPr>
          <w:p w14:paraId="234D0E12" w14:textId="77777777" w:rsidR="00705FAD" w:rsidRPr="00695347" w:rsidRDefault="00705FAD" w:rsidP="00BA6F9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E15</w:t>
            </w:r>
          </w:p>
        </w:tc>
        <w:tc>
          <w:tcPr>
            <w:tcW w:w="2072" w:type="dxa"/>
            <w:noWrap/>
            <w:hideMark/>
          </w:tcPr>
          <w:p w14:paraId="5E217ABD" w14:textId="77777777" w:rsidR="00705FAD" w:rsidRPr="00695347" w:rsidRDefault="00705FAD" w:rsidP="00BA6F9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pPr>
            <w:proofErr w:type="spellStart"/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Stopgain</w:t>
            </w:r>
            <w:proofErr w:type="spellEnd"/>
          </w:p>
        </w:tc>
        <w:tc>
          <w:tcPr>
            <w:tcW w:w="2456" w:type="dxa"/>
          </w:tcPr>
          <w:p w14:paraId="456E9953" w14:textId="78331C29" w:rsidR="00705FAD" w:rsidRPr="00695347" w:rsidRDefault="00705FAD" w:rsidP="00BA6F9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fldChar w:fldCharType="begin">
                <w:fldData xml:space="preserve">PEVuZE5vdGU+PENpdGU+PEF1dGhvcj5Hb2xkYmVyZzwvQXV0aG9yPjxZZWFyPjIwMDc8L1llYXI+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</w:fldData>
              </w:fldChar>
            </w:r>
            <w:r w:rsidR="001F3555"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instrText xml:space="preserve"> ADDIN EN.CITE </w:instrText>
            </w:r>
            <w:r w:rsidR="001F3555"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fldChar w:fldCharType="begin">
                <w:fldData xml:space="preserve">PEVuZE5vdGU+PENpdGU+PEF1dGhvcj5Hb2xkYmVyZzwvQXV0aG9yPjxZZWFyPjIwMDc8L1llYXI+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</w:fldData>
              </w:fldChar>
            </w:r>
            <w:r w:rsidR="001F3555"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instrText xml:space="preserve"> ADDIN EN.CITE.DATA </w:instrText>
            </w:r>
            <w:r w:rsidR="001F3555"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r>
            <w:r w:rsidR="001F3555"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fldChar w:fldCharType="end"/>
            </w: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fldChar w:fldCharType="separate"/>
            </w:r>
            <w:r w:rsidR="001F3555" w:rsidRPr="00695347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(Goldberg et al., 2007)</w:t>
            </w: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fldChar w:fldCharType="end"/>
            </w:r>
          </w:p>
        </w:tc>
      </w:tr>
      <w:tr w:rsidR="00705FAD" w:rsidRPr="00695347" w14:paraId="5CF5E060" w14:textId="77777777" w:rsidTr="00BA6F95">
        <w:trPr>
          <w:trHeight w:val="288"/>
        </w:trPr>
        <w:tc>
          <w:tcPr>
            <w:tcW w:w="2411" w:type="dxa"/>
            <w:noWrap/>
            <w:hideMark/>
          </w:tcPr>
          <w:p w14:paraId="04F2743C" w14:textId="77777777" w:rsidR="00705FAD" w:rsidRPr="00695347" w:rsidRDefault="00705FAD" w:rsidP="00BA6F9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c.2796A&gt;C</w:t>
            </w:r>
          </w:p>
        </w:tc>
        <w:tc>
          <w:tcPr>
            <w:tcW w:w="2268" w:type="dxa"/>
          </w:tcPr>
          <w:p w14:paraId="6461DCB0" w14:textId="77777777" w:rsidR="00705FAD" w:rsidRPr="00695347" w:rsidRDefault="00705FAD" w:rsidP="00BA6F9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p.M932L</w:t>
            </w:r>
          </w:p>
        </w:tc>
        <w:tc>
          <w:tcPr>
            <w:tcW w:w="1851" w:type="dxa"/>
            <w:noWrap/>
            <w:hideMark/>
          </w:tcPr>
          <w:p w14:paraId="195C434D" w14:textId="77777777" w:rsidR="00705FAD" w:rsidRPr="00695347" w:rsidRDefault="00705FAD" w:rsidP="00BA6F9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E15</w:t>
            </w:r>
          </w:p>
        </w:tc>
        <w:tc>
          <w:tcPr>
            <w:tcW w:w="2072" w:type="dxa"/>
            <w:noWrap/>
            <w:hideMark/>
          </w:tcPr>
          <w:p w14:paraId="038EA204" w14:textId="77777777" w:rsidR="00705FAD" w:rsidRPr="00695347" w:rsidRDefault="00705FAD" w:rsidP="00BA6F9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Missense</w:t>
            </w:r>
          </w:p>
        </w:tc>
        <w:tc>
          <w:tcPr>
            <w:tcW w:w="2456" w:type="dxa"/>
          </w:tcPr>
          <w:p w14:paraId="11EA1A0B" w14:textId="10CA19B5" w:rsidR="00705FAD" w:rsidRPr="00695347" w:rsidRDefault="00705FAD" w:rsidP="00BA6F9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fldChar w:fldCharType="begin"/>
            </w:r>
            <w:r w:rsidR="001F3555"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instrText xml:space="preserve"> ADDIN EN.CITE &lt;EndNote&gt;&lt;Cite&gt;&lt;Author&gt;Yuan&lt;/Author&gt;&lt;Year&gt;2011&lt;/Year&gt;&lt;RecNum&gt;181&lt;/RecNum&gt;&lt;DisplayText&gt;(Yuan et al., 2011)&lt;/DisplayText&gt;&lt;record&gt;&lt;rec-number&gt;181&lt;/rec-number&gt;&lt;foreign-keys&gt;&lt;key app="EN" db-id="vttfrza0pzw0z5evvpm5tze8ds22rsxtefsz" timestamp="1611227830"&gt;181&lt;/key&gt;&lt;/foreign-keys&gt;&lt;ref-type name="Journal Article"&gt;17&lt;/ref-type&gt;&lt;contributors&gt;&lt;authors&gt;&lt;author&gt;Yuan, R&lt;/author&gt;&lt;author&gt;Zhang, X&lt;/author&gt;&lt;author&gt;Deng, Q&lt;/author&gt;&lt;author&gt;Si, D&lt;/author&gt;&lt;author&gt;Wu, Y&lt;/author&gt;&lt;author&gt;Gao, F&lt;/author&gt;&lt;author&gt;Zhou, B %J Pain medicine&lt;/author&gt;&lt;/authors&gt;&lt;/contributors&gt;&lt;titles&gt;&lt;title&gt;Two novel SCN9A gene heterozygous mutations may cause partial deletion of pain perception&lt;/title&gt;&lt;/titles&gt;&lt;pages&gt;1510-4&lt;/pages&gt;&lt;volume&gt;12&lt;/volume&gt;&lt;number&gt;10&lt;/number&gt;&lt;dates&gt;&lt;year&gt;2011&lt;/year&gt;&lt;/dates&gt;&lt;accession-num&gt;21939494&lt;/accession-num&gt;&lt;label&gt;2.513&lt;/label&gt;&lt;urls&gt;&lt;/urls&gt;&lt;electronic-resource-num&gt;10.1111/j.1526-4637.2011.01237.x&lt;/electronic-resource-num&gt;&lt;/record&gt;&lt;/Cite&gt;&lt;/EndNote&gt;</w:instrText>
            </w: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fldChar w:fldCharType="separate"/>
            </w:r>
            <w:r w:rsidR="001F3555" w:rsidRPr="00695347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(Yuan et al., 2011)</w:t>
            </w: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fldChar w:fldCharType="end"/>
            </w:r>
          </w:p>
        </w:tc>
      </w:tr>
      <w:tr w:rsidR="00705FAD" w:rsidRPr="00695347" w14:paraId="3AA0A228" w14:textId="77777777" w:rsidTr="00BA6F95">
        <w:trPr>
          <w:trHeight w:val="288"/>
        </w:trPr>
        <w:tc>
          <w:tcPr>
            <w:tcW w:w="2411" w:type="dxa"/>
            <w:noWrap/>
            <w:hideMark/>
          </w:tcPr>
          <w:p w14:paraId="5FADAE8C" w14:textId="77777777" w:rsidR="00705FAD" w:rsidRPr="00695347" w:rsidRDefault="00705FAD" w:rsidP="00BA6F9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c. 2697G&gt;A</w:t>
            </w:r>
          </w:p>
        </w:tc>
        <w:tc>
          <w:tcPr>
            <w:tcW w:w="2268" w:type="dxa"/>
          </w:tcPr>
          <w:p w14:paraId="250E0B60" w14:textId="77777777" w:rsidR="00705FAD" w:rsidRPr="00695347" w:rsidRDefault="00705FAD" w:rsidP="00BA6F9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p.M899I</w:t>
            </w:r>
          </w:p>
        </w:tc>
        <w:tc>
          <w:tcPr>
            <w:tcW w:w="1851" w:type="dxa"/>
            <w:noWrap/>
            <w:hideMark/>
          </w:tcPr>
          <w:p w14:paraId="26D7258A" w14:textId="77777777" w:rsidR="00705FAD" w:rsidRPr="00695347" w:rsidRDefault="00705FAD" w:rsidP="00BA6F9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E15</w:t>
            </w:r>
          </w:p>
        </w:tc>
        <w:tc>
          <w:tcPr>
            <w:tcW w:w="2072" w:type="dxa"/>
            <w:noWrap/>
            <w:hideMark/>
          </w:tcPr>
          <w:p w14:paraId="26C7D36F" w14:textId="77777777" w:rsidR="00705FAD" w:rsidRPr="00695347" w:rsidRDefault="00705FAD" w:rsidP="00BA6F9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Missense</w:t>
            </w:r>
          </w:p>
        </w:tc>
        <w:tc>
          <w:tcPr>
            <w:tcW w:w="2456" w:type="dxa"/>
          </w:tcPr>
          <w:p w14:paraId="5B071AEB" w14:textId="0B4E1F9C" w:rsidR="00705FAD" w:rsidRPr="00695347" w:rsidRDefault="00705FAD" w:rsidP="00BA6F9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fldChar w:fldCharType="begin"/>
            </w:r>
            <w:r w:rsidR="001F3555"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instrText xml:space="preserve"> ADDIN EN.CITE &lt;EndNote&gt;&lt;Cite&gt;&lt;Author&gt;Yuan&lt;/Author&gt;&lt;Year&gt;2011&lt;/Year&gt;&lt;RecNum&gt;181&lt;/RecNum&gt;&lt;DisplayText&gt;(Yuan et al., 2011)&lt;/DisplayText&gt;&lt;record&gt;&lt;rec-number&gt;181&lt;/rec-number&gt;&lt;foreign-keys&gt;&lt;key app="EN" db-id="vttfrza0pzw0z5evvpm5tze8ds22rsxtefsz" timestamp="1611227830"&gt;181&lt;/key&gt;&lt;/foreign-keys&gt;&lt;ref-type name="Journal Article"&gt;17&lt;/ref-type&gt;&lt;contributors&gt;&lt;authors&gt;&lt;author&gt;Yuan, R&lt;/author&gt;&lt;author&gt;Zhang, X&lt;/author&gt;&lt;author&gt;Deng, Q&lt;/author&gt;&lt;author&gt;Si, D&lt;/author&gt;&lt;author&gt;Wu, Y&lt;/author&gt;&lt;author&gt;Gao, F&lt;/author&gt;&lt;author&gt;Zhou, B %J Pain medicine&lt;/author&gt;&lt;/authors&gt;&lt;/contributors&gt;&lt;titles&gt;&lt;title&gt;Two novel SCN9A gene heterozygous mutations may cause partial deletion of pain perception&lt;/title&gt;&lt;/titles&gt;&lt;pages&gt;1510-4&lt;/pages&gt;&lt;volume&gt;12&lt;/volume&gt;&lt;number&gt;10&lt;/number&gt;&lt;dates&gt;&lt;year&gt;2011&lt;/year&gt;&lt;/dates&gt;&lt;accession-num&gt;21939494&lt;/accession-num&gt;&lt;label&gt;2.513&lt;/label&gt;&lt;urls&gt;&lt;/urls&gt;&lt;electronic-resource-num&gt;10.1111/j.1526-4637.2011.01237.x&lt;/electronic-resource-num&gt;&lt;/record&gt;&lt;/Cite&gt;&lt;/EndNote&gt;</w:instrText>
            </w: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fldChar w:fldCharType="separate"/>
            </w:r>
            <w:r w:rsidR="001F3555" w:rsidRPr="00695347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(Yuan et al., 2011)</w:t>
            </w: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fldChar w:fldCharType="end"/>
            </w:r>
          </w:p>
        </w:tc>
      </w:tr>
      <w:tr w:rsidR="00705FAD" w:rsidRPr="00695347" w14:paraId="13A3B850" w14:textId="77777777" w:rsidTr="00BA6F95">
        <w:trPr>
          <w:trHeight w:val="288"/>
        </w:trPr>
        <w:tc>
          <w:tcPr>
            <w:tcW w:w="2411" w:type="dxa"/>
            <w:noWrap/>
            <w:hideMark/>
          </w:tcPr>
          <w:p w14:paraId="3F79AAE1" w14:textId="77777777" w:rsidR="00705FAD" w:rsidRPr="00695347" w:rsidRDefault="00705FAD" w:rsidP="00BA6F9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c.2575C&gt;T</w:t>
            </w:r>
          </w:p>
        </w:tc>
        <w:tc>
          <w:tcPr>
            <w:tcW w:w="2268" w:type="dxa"/>
          </w:tcPr>
          <w:p w14:paraId="399D451E" w14:textId="77777777" w:rsidR="00705FAD" w:rsidRPr="00695347" w:rsidRDefault="00705FAD" w:rsidP="00BA6F9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pPr>
          </w:p>
        </w:tc>
        <w:tc>
          <w:tcPr>
            <w:tcW w:w="1851" w:type="dxa"/>
            <w:noWrap/>
            <w:hideMark/>
          </w:tcPr>
          <w:p w14:paraId="61715F65" w14:textId="77777777" w:rsidR="00705FAD" w:rsidRPr="00695347" w:rsidRDefault="00705FAD" w:rsidP="00BA6F9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E15</w:t>
            </w:r>
          </w:p>
        </w:tc>
        <w:tc>
          <w:tcPr>
            <w:tcW w:w="2072" w:type="dxa"/>
            <w:noWrap/>
            <w:hideMark/>
          </w:tcPr>
          <w:p w14:paraId="55659B2E" w14:textId="77777777" w:rsidR="00705FAD" w:rsidRPr="00695347" w:rsidRDefault="00705FAD" w:rsidP="00BA6F9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pPr>
            <w:proofErr w:type="spellStart"/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Stopgain</w:t>
            </w:r>
            <w:proofErr w:type="spellEnd"/>
          </w:p>
        </w:tc>
        <w:tc>
          <w:tcPr>
            <w:tcW w:w="2456" w:type="dxa"/>
          </w:tcPr>
          <w:p w14:paraId="35FF065C" w14:textId="46D82851" w:rsidR="00705FAD" w:rsidRPr="00695347" w:rsidRDefault="00705FAD" w:rsidP="00BA6F9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fldChar w:fldCharType="begin"/>
            </w:r>
            <w:r w:rsidR="001F3555"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instrText xml:space="preserve"> ADDIN EN.CITE &lt;EndNote&gt;&lt;Cite&gt;&lt;Author&gt;Nilsen&lt;/Author&gt;&lt;Year&gt;2009&lt;/Year&gt;&lt;RecNum&gt;172&lt;/RecNum&gt;&lt;DisplayText&gt;(Nilsen et al., 2009)&lt;/DisplayText&gt;&lt;record&gt;&lt;rec-number&gt;172&lt;/rec-number&gt;&lt;foreign-keys&gt;&lt;key app="EN" db-id="vttfrza0pzw0z5evvpm5tze8ds22rsxtefsz" timestamp="1611213275"&gt;172&lt;/key&gt;&lt;/foreign-keys&gt;&lt;ref-type name="Journal Article"&gt;17&lt;/ref-type&gt;&lt;contributors&gt;&lt;authors&gt;&lt;author&gt;Nilsen, KB&lt;/author&gt;&lt;author&gt;Nicholas, AK&lt;/author&gt;&lt;author&gt;Woods, CG&lt;/author&gt;&lt;author&gt;Mellgren, SI&lt;/author&gt;&lt;author&gt;Nebuchennykh, M&lt;/author&gt;&lt;author&gt;Aasly, J %J Pain&lt;/author&gt;&lt;/authors&gt;&lt;/contributors&gt;&lt;titles&gt;&lt;title&gt;Two novel SCN9A mutations causing insensitivity to pain&lt;/title&gt;&lt;/titles&gt;&lt;pages&gt;155-8&lt;/pages&gt;&lt;volume&gt;143&lt;/volume&gt;&lt;dates&gt;&lt;year&gt;2009&lt;/year&gt;&lt;/dates&gt;&lt;accession-num&gt;19304393&lt;/accession-num&gt;&lt;label&gt;5.483&lt;/label&gt;&lt;urls&gt;&lt;/urls&gt;&lt;electronic-resource-num&gt;10.1016/j.pain.2009.02.016&lt;/electronic-resource-num&gt;&lt;/record&gt;&lt;/Cite&gt;&lt;/EndNote&gt;</w:instrText>
            </w: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fldChar w:fldCharType="separate"/>
            </w:r>
            <w:r w:rsidR="001F3555" w:rsidRPr="00695347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(Nilsen et al., 2009)</w:t>
            </w: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fldChar w:fldCharType="end"/>
            </w:r>
          </w:p>
        </w:tc>
      </w:tr>
      <w:tr w:rsidR="00705FAD" w:rsidRPr="00695347" w14:paraId="32A9F45B" w14:textId="77777777" w:rsidTr="00BA6F95">
        <w:trPr>
          <w:trHeight w:val="288"/>
        </w:trPr>
        <w:tc>
          <w:tcPr>
            <w:tcW w:w="2411" w:type="dxa"/>
            <w:noWrap/>
          </w:tcPr>
          <w:p w14:paraId="0AE29415" w14:textId="77777777" w:rsidR="00705FAD" w:rsidRPr="00695347" w:rsidRDefault="00705FAD" w:rsidP="00BA6F9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c.2755G&gt;T</w:t>
            </w:r>
          </w:p>
        </w:tc>
        <w:tc>
          <w:tcPr>
            <w:tcW w:w="2268" w:type="dxa"/>
          </w:tcPr>
          <w:p w14:paraId="315793E4" w14:textId="1E444D07" w:rsidR="00705FAD" w:rsidRPr="00695347" w:rsidRDefault="00705FAD" w:rsidP="00BA6F9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p.</w:t>
            </w:r>
            <w:r w:rsidR="009C6B43"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 xml:space="preserve"> </w:t>
            </w: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E919X</w:t>
            </w:r>
          </w:p>
        </w:tc>
        <w:tc>
          <w:tcPr>
            <w:tcW w:w="1851" w:type="dxa"/>
            <w:noWrap/>
          </w:tcPr>
          <w:p w14:paraId="07D15664" w14:textId="77777777" w:rsidR="00705FAD" w:rsidRPr="00695347" w:rsidRDefault="00705FAD" w:rsidP="00BA6F9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E15</w:t>
            </w:r>
          </w:p>
        </w:tc>
        <w:tc>
          <w:tcPr>
            <w:tcW w:w="2072" w:type="dxa"/>
            <w:noWrap/>
          </w:tcPr>
          <w:p w14:paraId="04EBF587" w14:textId="77777777" w:rsidR="00705FAD" w:rsidRPr="00695347" w:rsidRDefault="00705FAD" w:rsidP="00BA6F9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pPr>
            <w:proofErr w:type="spellStart"/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Stopgain</w:t>
            </w:r>
            <w:proofErr w:type="spellEnd"/>
          </w:p>
        </w:tc>
        <w:tc>
          <w:tcPr>
            <w:tcW w:w="2456" w:type="dxa"/>
          </w:tcPr>
          <w:p w14:paraId="6B36DC2F" w14:textId="42F9E817" w:rsidR="00705FAD" w:rsidRPr="00695347" w:rsidRDefault="00705FAD" w:rsidP="00BA6F9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fldChar w:fldCharType="begin"/>
            </w:r>
            <w:r w:rsidR="001F3555"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instrText xml:space="preserve"> ADDIN EN.CITE &lt;EndNote&gt;&lt;Cite&gt;&lt;Author&gt;Peddareddygari&lt;/Author&gt;&lt;Year&gt;2014&lt;/Year&gt;&lt;RecNum&gt;183&lt;/RecNum&gt;&lt;DisplayText&gt;(Peddareddygari et al., 2014)&lt;/DisplayText&gt;&lt;record&gt;&lt;rec-number&gt;183&lt;/rec-number&gt;&lt;foreign-keys&gt;&lt;key app="EN" db-id="vttfrza0pzw0z5evvpm5tze8ds22rsxtefsz" timestamp="1611229184"&gt;183&lt;/key&gt;&lt;/foreign-keys&gt;&lt;ref-type name="Journal Article"&gt;17&lt;/ref-type&gt;&lt;contributors&gt;&lt;authors&gt;&lt;author&gt;Peddareddygari, LR&lt;/author&gt;&lt;author&gt;Oberoi, K&lt;/author&gt;&lt;author&gt;Grewal, RP %J Case reports in neurological medicine&lt;/author&gt;&lt;/authors&gt;&lt;/contributors&gt;&lt;titles&gt;&lt;title&gt;Congenital insensitivity to pain: a case report and review of the literature&lt;/title&gt;&lt;/titles&gt;&lt;pages&gt;141953&lt;/pages&gt;&lt;volume&gt;2014&lt;/volume&gt;&lt;dates&gt;&lt;year&gt;2014&lt;/year&gt;&lt;/dates&gt;&lt;accession-num&gt;25309764&lt;/accession-num&gt;&lt;label&gt;0&lt;/label&gt;&lt;urls&gt;&lt;/urls&gt;&lt;electronic-resource-num&gt;10.1155/2014/141953&lt;/electronic-resource-num&gt;&lt;/record&gt;&lt;/Cite&gt;&lt;/EndNote&gt;</w:instrText>
            </w: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fldChar w:fldCharType="separate"/>
            </w:r>
            <w:r w:rsidR="001F3555" w:rsidRPr="00695347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(Peddareddygari et al., 2014)</w:t>
            </w: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fldChar w:fldCharType="end"/>
            </w:r>
          </w:p>
        </w:tc>
      </w:tr>
      <w:tr w:rsidR="00705FAD" w:rsidRPr="00695347" w14:paraId="030F9829" w14:textId="77777777" w:rsidTr="00BA6F95">
        <w:trPr>
          <w:trHeight w:val="288"/>
        </w:trPr>
        <w:tc>
          <w:tcPr>
            <w:tcW w:w="2411" w:type="dxa"/>
            <w:noWrap/>
            <w:hideMark/>
          </w:tcPr>
          <w:p w14:paraId="3D101582" w14:textId="77777777" w:rsidR="00705FAD" w:rsidRPr="00695347" w:rsidRDefault="00705FAD" w:rsidP="00BA6F9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 xml:space="preserve">c.2720G&gt;A </w:t>
            </w:r>
          </w:p>
        </w:tc>
        <w:tc>
          <w:tcPr>
            <w:tcW w:w="2268" w:type="dxa"/>
          </w:tcPr>
          <w:p w14:paraId="2D15FCE3" w14:textId="3D4BD4BE" w:rsidR="00705FAD" w:rsidRPr="00695347" w:rsidRDefault="00705FAD" w:rsidP="00BA6F9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p.</w:t>
            </w:r>
            <w:r w:rsidR="009C6B43"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 xml:space="preserve"> </w:t>
            </w: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R907Q</w:t>
            </w:r>
          </w:p>
        </w:tc>
        <w:tc>
          <w:tcPr>
            <w:tcW w:w="1851" w:type="dxa"/>
            <w:noWrap/>
            <w:hideMark/>
          </w:tcPr>
          <w:p w14:paraId="3F935014" w14:textId="77777777" w:rsidR="00705FAD" w:rsidRPr="00695347" w:rsidRDefault="00705FAD" w:rsidP="00BA6F9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E15</w:t>
            </w:r>
          </w:p>
        </w:tc>
        <w:tc>
          <w:tcPr>
            <w:tcW w:w="2072" w:type="dxa"/>
            <w:noWrap/>
            <w:hideMark/>
          </w:tcPr>
          <w:p w14:paraId="1173F146" w14:textId="77777777" w:rsidR="00705FAD" w:rsidRPr="00695347" w:rsidRDefault="00705FAD" w:rsidP="00BA6F9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Missense</w:t>
            </w:r>
          </w:p>
        </w:tc>
        <w:tc>
          <w:tcPr>
            <w:tcW w:w="2456" w:type="dxa"/>
          </w:tcPr>
          <w:p w14:paraId="27FBD463" w14:textId="1FC77818" w:rsidR="00705FAD" w:rsidRPr="00695347" w:rsidRDefault="00705FAD" w:rsidP="00BA6F9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fldChar w:fldCharType="begin"/>
            </w:r>
            <w:r w:rsidR="001F3555"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instrText xml:space="preserve"> ADDIN EN.CITE &lt;EndNote&gt;&lt;Cite&gt;&lt;Author&gt;Remacle&lt;/Author&gt;&lt;Year&gt;2015&lt;/Year&gt;&lt;RecNum&gt;184&lt;/RecNum&gt;&lt;DisplayText&gt;(Remacle et al., 2015)&lt;/DisplayText&gt;&lt;record&gt;&lt;rec-number&gt;184&lt;/rec-number&gt;&lt;foreign-keys&gt;&lt;key app="EN" db-id="vttfrza0pzw0z5evvpm5tze8ds22rsxtefsz" timestamp="1611229682"&gt;184&lt;/key&gt;&lt;/foreign-keys&gt;&lt;ref-type name="Journal Article"&gt;17&lt;/ref-type&gt;&lt;contributors&gt;&lt;authors&gt;&lt;author&gt;Remacle, AG&lt;/author&gt;&lt;author&gt;Kumar, S&lt;/author&gt;&lt;author&gt;Motamedchaboki, K&lt;/author&gt;&lt;author&gt;Cieplak, P&lt;/author&gt;&lt;author&gt;Hullugundi, S&lt;/author&gt;&lt;author&gt;Dolkas, J&lt;/author&gt;&lt;author&gt;Shubayev, VI&lt;/author&gt;&lt;author&gt;Strongin, AY %J The Journal of biological chemistry&lt;/author&gt;&lt;/authors&gt;&lt;/contributors&gt;&lt;titles&gt;&lt;title&gt;Matrix Metalloproteinase (MMP) Proteolysis of the Extracellular Loop of Voltage-gated Sodium Channels and Potential Alterations in Pain Signaling&lt;/title&gt;&lt;/titles&gt;&lt;pages&gt;22939-44&lt;/pages&gt;&lt;volume&gt;290&lt;/volume&gt;&lt;number&gt;38&lt;/number&gt;&lt;dates&gt;&lt;year&gt;2015&lt;/year&gt;&lt;/dates&gt;&lt;accession-num&gt;26283785&lt;/accession-num&gt;&lt;label&gt;4.238&lt;/label&gt;&lt;urls&gt;&lt;/urls&gt;&lt;electronic-resource-num&gt;10.1074/jbc.C115.671107&lt;/electronic-resource-num&gt;&lt;/record&gt;&lt;/Cite&gt;&lt;/EndNote&gt;</w:instrText>
            </w: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fldChar w:fldCharType="separate"/>
            </w:r>
            <w:r w:rsidR="001F3555" w:rsidRPr="00695347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(Remacle et al., 2015)</w:t>
            </w: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fldChar w:fldCharType="end"/>
            </w:r>
          </w:p>
        </w:tc>
      </w:tr>
      <w:tr w:rsidR="00705FAD" w:rsidRPr="00695347" w14:paraId="1571FFE5" w14:textId="77777777" w:rsidTr="00BA6F95">
        <w:trPr>
          <w:trHeight w:val="288"/>
        </w:trPr>
        <w:tc>
          <w:tcPr>
            <w:tcW w:w="2411" w:type="dxa"/>
            <w:noWrap/>
            <w:hideMark/>
          </w:tcPr>
          <w:p w14:paraId="084D073C" w14:textId="77777777" w:rsidR="00705FAD" w:rsidRPr="00695347" w:rsidRDefault="00705FAD" w:rsidP="00BA6F9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c.2749T&gt;G</w:t>
            </w:r>
          </w:p>
        </w:tc>
        <w:tc>
          <w:tcPr>
            <w:tcW w:w="2268" w:type="dxa"/>
          </w:tcPr>
          <w:p w14:paraId="0E1B2DF8" w14:textId="212D56A4" w:rsidR="00705FAD" w:rsidRPr="00695347" w:rsidRDefault="00705FAD" w:rsidP="00BA6F9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p.</w:t>
            </w:r>
            <w:r w:rsidR="009C6B43"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 xml:space="preserve"> </w:t>
            </w: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W917G</w:t>
            </w:r>
          </w:p>
        </w:tc>
        <w:tc>
          <w:tcPr>
            <w:tcW w:w="1851" w:type="dxa"/>
            <w:noWrap/>
            <w:hideMark/>
          </w:tcPr>
          <w:p w14:paraId="43BF2ACC" w14:textId="77777777" w:rsidR="00705FAD" w:rsidRPr="00695347" w:rsidRDefault="00705FAD" w:rsidP="00BA6F9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E15</w:t>
            </w:r>
          </w:p>
        </w:tc>
        <w:tc>
          <w:tcPr>
            <w:tcW w:w="2072" w:type="dxa"/>
            <w:noWrap/>
            <w:hideMark/>
          </w:tcPr>
          <w:p w14:paraId="17D9A90B" w14:textId="77777777" w:rsidR="00705FAD" w:rsidRPr="00695347" w:rsidRDefault="00705FAD" w:rsidP="00BA6F9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Missense</w:t>
            </w:r>
          </w:p>
        </w:tc>
        <w:tc>
          <w:tcPr>
            <w:tcW w:w="2456" w:type="dxa"/>
          </w:tcPr>
          <w:p w14:paraId="1436CD63" w14:textId="4AF9B395" w:rsidR="00705FAD" w:rsidRPr="00695347" w:rsidRDefault="00705FAD" w:rsidP="00BA6F9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fldChar w:fldCharType="begin">
                <w:fldData xml:space="preserve">PEVuZE5vdGU+PENpdGU+PEF1dGhvcj5TdW48L0F1dGhvcj48WWVhcj4yMDIwPC9ZZWFyPjxSZWNO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</w:fldData>
              </w:fldChar>
            </w:r>
            <w:r w:rsidR="001F3555"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instrText xml:space="preserve"> ADDIN EN.CITE </w:instrText>
            </w:r>
            <w:r w:rsidR="001F3555"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fldChar w:fldCharType="begin">
                <w:fldData xml:space="preserve">PEVuZE5vdGU+PENpdGU+PEF1dGhvcj5TdW48L0F1dGhvcj48WWVhcj4yMDIwPC9ZZWFyPjxSZWNO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</w:fldData>
              </w:fldChar>
            </w:r>
            <w:r w:rsidR="001F3555"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instrText xml:space="preserve"> ADDIN EN.CITE.DATA </w:instrText>
            </w:r>
            <w:r w:rsidR="001F3555"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r>
            <w:r w:rsidR="001F3555"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fldChar w:fldCharType="end"/>
            </w: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fldChar w:fldCharType="separate"/>
            </w:r>
            <w:r w:rsidR="001F3555" w:rsidRPr="00695347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(Sun et al., 2020)</w:t>
            </w: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fldChar w:fldCharType="end"/>
            </w:r>
          </w:p>
        </w:tc>
      </w:tr>
      <w:tr w:rsidR="00705FAD" w:rsidRPr="00695347" w14:paraId="5DE49007" w14:textId="77777777" w:rsidTr="00BA6F95">
        <w:trPr>
          <w:trHeight w:val="288"/>
        </w:trPr>
        <w:tc>
          <w:tcPr>
            <w:tcW w:w="2411" w:type="dxa"/>
            <w:noWrap/>
          </w:tcPr>
          <w:p w14:paraId="5172BF1E" w14:textId="77777777" w:rsidR="00705FAD" w:rsidRPr="00695347" w:rsidRDefault="00705FAD" w:rsidP="00BA6F9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 xml:space="preserve">c.2488C&gt;T             </w:t>
            </w:r>
          </w:p>
        </w:tc>
        <w:tc>
          <w:tcPr>
            <w:tcW w:w="2268" w:type="dxa"/>
          </w:tcPr>
          <w:p w14:paraId="3A1AD451" w14:textId="77777777" w:rsidR="00705FAD" w:rsidRPr="00695347" w:rsidRDefault="00705FAD" w:rsidP="00BA6F9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 xml:space="preserve">p.830X                  </w:t>
            </w:r>
          </w:p>
        </w:tc>
        <w:tc>
          <w:tcPr>
            <w:tcW w:w="1851" w:type="dxa"/>
            <w:noWrap/>
          </w:tcPr>
          <w:p w14:paraId="324FE8EA" w14:textId="77777777" w:rsidR="00705FAD" w:rsidRPr="00695347" w:rsidRDefault="00705FAD" w:rsidP="00BA6F9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E15</w:t>
            </w:r>
          </w:p>
        </w:tc>
        <w:tc>
          <w:tcPr>
            <w:tcW w:w="2072" w:type="dxa"/>
            <w:noWrap/>
          </w:tcPr>
          <w:p w14:paraId="3EA72968" w14:textId="77777777" w:rsidR="00705FAD" w:rsidRPr="00695347" w:rsidRDefault="00705FAD" w:rsidP="00BA6F9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pPr>
            <w:proofErr w:type="spellStart"/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Stopgain</w:t>
            </w:r>
            <w:proofErr w:type="spellEnd"/>
          </w:p>
        </w:tc>
        <w:tc>
          <w:tcPr>
            <w:tcW w:w="2456" w:type="dxa"/>
          </w:tcPr>
          <w:p w14:paraId="2DEC50CD" w14:textId="3E28A1D1" w:rsidR="00705FAD" w:rsidRPr="00695347" w:rsidRDefault="00705FAD" w:rsidP="00BA6F9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fldChar w:fldCharType="begin">
                <w:fldData xml:space="preserve">PEVuZE5vdGU+PENpdGU+PEF1dGhvcj5Hb2xkYmVyZzwvQXV0aG9yPjxZZWFyPjIwMDc8L1llYXI+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</w:fldData>
              </w:fldChar>
            </w:r>
            <w:r w:rsidR="001F3555"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instrText xml:space="preserve"> ADDIN EN.CITE </w:instrText>
            </w:r>
            <w:r w:rsidR="001F3555"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fldChar w:fldCharType="begin">
                <w:fldData xml:space="preserve">PEVuZE5vdGU+PENpdGU+PEF1dGhvcj5Hb2xkYmVyZzwvQXV0aG9yPjxZZWFyPjIwMDc8L1llYXI+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</w:fldData>
              </w:fldChar>
            </w:r>
            <w:r w:rsidR="001F3555"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instrText xml:space="preserve"> ADDIN EN.CITE.DATA </w:instrText>
            </w:r>
            <w:r w:rsidR="001F3555"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r>
            <w:r w:rsidR="001F3555"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fldChar w:fldCharType="end"/>
            </w: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fldChar w:fldCharType="separate"/>
            </w:r>
            <w:r w:rsidR="001F3555" w:rsidRPr="00695347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(Goldberg et al., 2007)</w:t>
            </w: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fldChar w:fldCharType="end"/>
            </w:r>
          </w:p>
        </w:tc>
      </w:tr>
      <w:tr w:rsidR="00705FAD" w:rsidRPr="00695347" w14:paraId="5ED0BC5E" w14:textId="77777777" w:rsidTr="00BA6F95">
        <w:trPr>
          <w:trHeight w:val="288"/>
        </w:trPr>
        <w:tc>
          <w:tcPr>
            <w:tcW w:w="2411" w:type="dxa"/>
            <w:noWrap/>
          </w:tcPr>
          <w:p w14:paraId="2476484B" w14:textId="77777777" w:rsidR="00705FAD" w:rsidRPr="00695347" w:rsidRDefault="00705FAD" w:rsidP="00BA6F9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c.3312G&gt;T</w:t>
            </w:r>
          </w:p>
        </w:tc>
        <w:tc>
          <w:tcPr>
            <w:tcW w:w="2268" w:type="dxa"/>
          </w:tcPr>
          <w:p w14:paraId="68C0205D" w14:textId="63618E58" w:rsidR="00705FAD" w:rsidRPr="00695347" w:rsidRDefault="00705FAD" w:rsidP="00BA6F9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p.</w:t>
            </w:r>
            <w:r w:rsidR="009C6B43"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 xml:space="preserve"> </w:t>
            </w: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V1104L</w:t>
            </w:r>
          </w:p>
        </w:tc>
        <w:tc>
          <w:tcPr>
            <w:tcW w:w="1851" w:type="dxa"/>
            <w:noWrap/>
          </w:tcPr>
          <w:p w14:paraId="2DA675B0" w14:textId="77777777" w:rsidR="00705FAD" w:rsidRPr="00695347" w:rsidRDefault="00705FAD" w:rsidP="00BA6F9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E16</w:t>
            </w:r>
          </w:p>
        </w:tc>
        <w:tc>
          <w:tcPr>
            <w:tcW w:w="2072" w:type="dxa"/>
            <w:noWrap/>
          </w:tcPr>
          <w:p w14:paraId="65FDBBF9" w14:textId="77777777" w:rsidR="00705FAD" w:rsidRPr="00695347" w:rsidRDefault="00705FAD" w:rsidP="00BA6F9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Missense</w:t>
            </w:r>
          </w:p>
        </w:tc>
        <w:tc>
          <w:tcPr>
            <w:tcW w:w="2456" w:type="dxa"/>
          </w:tcPr>
          <w:p w14:paraId="522133E5" w14:textId="65A5DEBE" w:rsidR="00705FAD" w:rsidRPr="00695347" w:rsidRDefault="00705FAD" w:rsidP="00BA6F9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fldChar w:fldCharType="begin"/>
            </w:r>
            <w:r w:rsidR="001F3555"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instrText xml:space="preserve"> ADDIN EN.CITE &lt;EndNote&gt;&lt;Cite&gt;&lt;Author&gt;Yuan&lt;/Author&gt;&lt;Year&gt;2011&lt;/Year&gt;&lt;RecNum&gt;181&lt;/RecNum&gt;&lt;DisplayText&gt;(Yuan et al., 2011)&lt;/DisplayText&gt;&lt;record&gt;&lt;rec-number&gt;181&lt;/rec-number&gt;&lt;foreign-keys&gt;&lt;key app="EN" db-id="vttfrza0pzw0z5evvpm5tze8ds22rsxtefsz" timestamp="1611227830"&gt;181&lt;/key&gt;&lt;/foreign-keys&gt;&lt;ref-type name="Journal Article"&gt;17&lt;/ref-type&gt;&lt;contributors&gt;&lt;authors&gt;&lt;author&gt;Yuan, R&lt;/author&gt;&lt;author&gt;Zhang, X&lt;/author&gt;&lt;author&gt;Deng, Q&lt;/author&gt;&lt;author&gt;Si, D&lt;/author&gt;&lt;author&gt;Wu, Y&lt;/author&gt;&lt;author&gt;Gao, F&lt;/author&gt;&lt;author&gt;Zhou, B %J Pain medicine&lt;/author&gt;&lt;/authors&gt;&lt;/contributors&gt;&lt;titles&gt;&lt;title&gt;Two novel SCN9A gene heterozygous mutations may cause partial deletion of pain perception&lt;/title&gt;&lt;/titles&gt;&lt;pages&gt;1510-4&lt;/pages&gt;&lt;volume&gt;12&lt;/volume&gt;&lt;number&gt;10&lt;/number&gt;&lt;dates&gt;&lt;year&gt;2011&lt;/year&gt;&lt;/dates&gt;&lt;accession-num&gt;21939494&lt;/accession-num&gt;&lt;label&gt;2.513&lt;/label&gt;&lt;urls&gt;&lt;/urls&gt;&lt;electronic-resource-num&gt;10.1111/j.1526-4637.2011.01237.x&lt;/electronic-resource-num&gt;&lt;/record&gt;&lt;/Cite&gt;&lt;/EndNote&gt;</w:instrText>
            </w: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fldChar w:fldCharType="separate"/>
            </w:r>
            <w:r w:rsidR="001F3555" w:rsidRPr="00695347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(Yuan et al., 2011)</w:t>
            </w: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fldChar w:fldCharType="end"/>
            </w:r>
          </w:p>
        </w:tc>
      </w:tr>
      <w:tr w:rsidR="00705FAD" w:rsidRPr="00695347" w14:paraId="36328058" w14:textId="77777777" w:rsidTr="00BA6F95">
        <w:trPr>
          <w:trHeight w:val="288"/>
        </w:trPr>
        <w:tc>
          <w:tcPr>
            <w:tcW w:w="2411" w:type="dxa"/>
            <w:noWrap/>
          </w:tcPr>
          <w:p w14:paraId="08D75CBC" w14:textId="77777777" w:rsidR="00705FAD" w:rsidRPr="00695347" w:rsidRDefault="00705FAD" w:rsidP="00BA6F9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 xml:space="preserve">c.3319-2A&gt;G  </w:t>
            </w:r>
          </w:p>
        </w:tc>
        <w:tc>
          <w:tcPr>
            <w:tcW w:w="2268" w:type="dxa"/>
          </w:tcPr>
          <w:p w14:paraId="490D5211" w14:textId="77777777" w:rsidR="00705FAD" w:rsidRPr="00695347" w:rsidRDefault="00705FAD" w:rsidP="00BA6F9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pPr>
          </w:p>
        </w:tc>
        <w:tc>
          <w:tcPr>
            <w:tcW w:w="1851" w:type="dxa"/>
            <w:noWrap/>
          </w:tcPr>
          <w:p w14:paraId="1F1231BE" w14:textId="77777777" w:rsidR="00705FAD" w:rsidRPr="00695347" w:rsidRDefault="00705FAD" w:rsidP="00BA6F9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E17</w:t>
            </w:r>
          </w:p>
        </w:tc>
        <w:tc>
          <w:tcPr>
            <w:tcW w:w="2072" w:type="dxa"/>
            <w:noWrap/>
          </w:tcPr>
          <w:p w14:paraId="180AF827" w14:textId="77777777" w:rsidR="00705FAD" w:rsidRPr="00695347" w:rsidRDefault="00705FAD" w:rsidP="00BA6F9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Splicing</w:t>
            </w:r>
          </w:p>
        </w:tc>
        <w:tc>
          <w:tcPr>
            <w:tcW w:w="2456" w:type="dxa"/>
          </w:tcPr>
          <w:p w14:paraId="77DEB77F" w14:textId="47CF9C81" w:rsidR="00705FAD" w:rsidRPr="00695347" w:rsidRDefault="00705FAD" w:rsidP="00BA6F9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fldChar w:fldCharType="begin"/>
            </w:r>
            <w:r w:rsidR="001F3555"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instrText xml:space="preserve"> ADDIN EN.CITE &lt;EndNote&gt;&lt;Cite&gt;&lt;Author&gt;Rajasekharan&lt;/Author&gt;&lt;Year&gt;2017&lt;/Year&gt;&lt;RecNum&gt;185&lt;/RecNum&gt;&lt;DisplayText&gt;(Rajasekharan et al., 2017)&lt;/DisplayText&gt;&lt;record&gt;&lt;rec-number&gt;185&lt;/rec-number&gt;&lt;foreign-keys&gt;&lt;key app="EN" db-id="vttfrza0pzw0z5evvpm5tze8ds22rsxtefsz" timestamp="1611231658"&gt;185&lt;/key&gt;&lt;/foreign-keys&gt;&lt;ref-type name="Journal Article"&gt;17&lt;/ref-type&gt;&lt;contributors&gt;&lt;authors&gt;&lt;author&gt;Rajasekharan, S&lt;/author&gt;&lt;author&gt;Martens, L&lt;/author&gt;&lt;author&gt;Domingues, L&lt;/author&gt;&lt;author&gt;Cauwels, R %J European journal of paediatric dentistry&lt;/author&gt;&lt;/authors&gt;&lt;/contributors&gt;&lt;titles&gt;&lt;title&gt;SCN9A channelopathy associated autosomal recessive Congenital Indifference to Pain. A case report&lt;/title&gt;&lt;/titles&gt;&lt;pages&gt;66-68&lt;/pages&gt;&lt;volume&gt;18&lt;/volume&gt;&lt;number&gt;1&lt;/number&gt;&lt;dates&gt;&lt;year&gt;2017&lt;/year&gt;&lt;/dates&gt;&lt;accession-num&gt;28494607&lt;/accession-num&gt;&lt;label&gt;1.5&lt;/label&gt;&lt;urls&gt;&lt;/urls&gt;&lt;electronic-resource-num&gt;10.23804/ejpd.2017.18.01.14&lt;/electronic-resource-num&gt;&lt;/record&gt;&lt;/Cite&gt;&lt;/EndNote&gt;</w:instrText>
            </w: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fldChar w:fldCharType="separate"/>
            </w:r>
            <w:r w:rsidR="001F3555" w:rsidRPr="00695347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(Rajasekharan et al., 2017)</w:t>
            </w: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fldChar w:fldCharType="end"/>
            </w:r>
          </w:p>
        </w:tc>
      </w:tr>
      <w:tr w:rsidR="00705FAD" w:rsidRPr="00695347" w14:paraId="1ED3C88C" w14:textId="77777777" w:rsidTr="00BA6F95">
        <w:trPr>
          <w:trHeight w:val="288"/>
        </w:trPr>
        <w:tc>
          <w:tcPr>
            <w:tcW w:w="2411" w:type="dxa"/>
            <w:noWrap/>
          </w:tcPr>
          <w:p w14:paraId="4A727786" w14:textId="77777777" w:rsidR="00705FAD" w:rsidRPr="00695347" w:rsidRDefault="00705FAD" w:rsidP="00BA6F9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c.3567_3567delC</w:t>
            </w:r>
          </w:p>
        </w:tc>
        <w:tc>
          <w:tcPr>
            <w:tcW w:w="2268" w:type="dxa"/>
          </w:tcPr>
          <w:p w14:paraId="24603B6E" w14:textId="309EABB9" w:rsidR="00705FAD" w:rsidRPr="00695347" w:rsidRDefault="00705FAD" w:rsidP="00BA6F9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p.</w:t>
            </w:r>
            <w:r w:rsidR="009C6B43"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 xml:space="preserve"> </w:t>
            </w: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M1190X</w:t>
            </w:r>
          </w:p>
        </w:tc>
        <w:tc>
          <w:tcPr>
            <w:tcW w:w="1851" w:type="dxa"/>
            <w:noWrap/>
          </w:tcPr>
          <w:p w14:paraId="1AD4A615" w14:textId="77777777" w:rsidR="00705FAD" w:rsidRPr="00695347" w:rsidRDefault="00705FAD" w:rsidP="00BA6F9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E18</w:t>
            </w:r>
          </w:p>
        </w:tc>
        <w:tc>
          <w:tcPr>
            <w:tcW w:w="2072" w:type="dxa"/>
            <w:noWrap/>
          </w:tcPr>
          <w:p w14:paraId="6AF4332A" w14:textId="77777777" w:rsidR="00705FAD" w:rsidRPr="00695347" w:rsidRDefault="00705FAD" w:rsidP="00BA6F9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pPr>
            <w:proofErr w:type="spellStart"/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Stopgain</w:t>
            </w:r>
            <w:proofErr w:type="spellEnd"/>
          </w:p>
        </w:tc>
        <w:tc>
          <w:tcPr>
            <w:tcW w:w="2456" w:type="dxa"/>
          </w:tcPr>
          <w:p w14:paraId="355BD3A9" w14:textId="5100F059" w:rsidR="00705FAD" w:rsidRPr="00695347" w:rsidRDefault="00705FAD" w:rsidP="00BA6F9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fldChar w:fldCharType="begin"/>
            </w:r>
            <w:r w:rsidR="001F3555"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instrText xml:space="preserve"> ADDIN EN.CITE &lt;EndNote&gt;&lt;Cite&gt;&lt;Author&gt;Sawal&lt;/Author&gt;&lt;Year&gt;2016&lt;/Year&gt;&lt;RecNum&gt;186&lt;/RecNum&gt;&lt;DisplayText&gt;(Sawal et al., 2016)&lt;/DisplayText&gt;&lt;record&gt;&lt;rec-number&gt;186&lt;/rec-number&gt;&lt;foreign-keys&gt;&lt;key app="EN" db-id="vttfrza0pzw0z5evvpm5tze8ds22rsxtefsz" timestamp="1611231768"&gt;186&lt;/key&gt;&lt;/foreign-keys&gt;&lt;ref-type name="Journal Article"&gt;17&lt;/ref-type&gt;&lt;contributors&gt;&lt;authors&gt;&lt;author&gt;Sawal, HA&lt;/author&gt;&lt;author&gt;Harripaul, R&lt;/author&gt;&lt;author&gt;Mikhailov, A&lt;/author&gt;&lt;author&gt;Dad, R&lt;/author&gt;&lt;author&gt;Ayub, M&lt;/author&gt;&lt;author&gt;Jawad Hassan, M&lt;/author&gt;&lt;author&gt;Vincent, JB %J Clinical genetics&lt;/author&gt;&lt;/authors&gt;&lt;/contributors&gt;&lt;titles&gt;&lt;title&gt;Biallelic truncating SCN9A mutation identified in four families with congenital insensitivity to pain from Pakistan&lt;/title&gt;&lt;/titles&gt;&lt;pages&gt;563-565&lt;/pages&gt;&lt;volume&gt;90&lt;/volume&gt;&lt;number&gt;6&lt;/number&gt;&lt;dates&gt;&lt;year&gt;2016&lt;/year&gt;&lt;/dates&gt;&lt;accession-num&gt;27747863&lt;/accession-num&gt;&lt;label&gt;3.578&lt;/label&gt;&lt;urls&gt;&lt;/urls&gt;&lt;electronic-resource-num&gt;10.1111/cge.12860&lt;/electronic-resource-num&gt;&lt;/record&gt;&lt;/Cite&gt;&lt;/EndNote&gt;</w:instrText>
            </w: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fldChar w:fldCharType="separate"/>
            </w:r>
            <w:r w:rsidR="001F3555" w:rsidRPr="00695347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(Sawal et al., 2016)</w:t>
            </w: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fldChar w:fldCharType="end"/>
            </w:r>
          </w:p>
        </w:tc>
      </w:tr>
      <w:tr w:rsidR="00705FAD" w:rsidRPr="00695347" w14:paraId="5D7A6A02" w14:textId="77777777" w:rsidTr="00BA6F95">
        <w:trPr>
          <w:trHeight w:val="288"/>
        </w:trPr>
        <w:tc>
          <w:tcPr>
            <w:tcW w:w="2411" w:type="dxa"/>
            <w:noWrap/>
          </w:tcPr>
          <w:p w14:paraId="3DC167A5" w14:textId="77777777" w:rsidR="00705FAD" w:rsidRPr="00695347" w:rsidRDefault="00705FAD" w:rsidP="00BA6F9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c.3703-3713del</w:t>
            </w:r>
          </w:p>
        </w:tc>
        <w:tc>
          <w:tcPr>
            <w:tcW w:w="2268" w:type="dxa"/>
          </w:tcPr>
          <w:p w14:paraId="3FB1F50A" w14:textId="522EA54F" w:rsidR="00705FAD" w:rsidRPr="00695347" w:rsidRDefault="00705FAD" w:rsidP="00BA6F9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p.</w:t>
            </w:r>
            <w:r w:rsidR="009C6B43"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 xml:space="preserve"> </w:t>
            </w: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I1235LfsX2</w:t>
            </w:r>
          </w:p>
        </w:tc>
        <w:tc>
          <w:tcPr>
            <w:tcW w:w="1851" w:type="dxa"/>
            <w:noWrap/>
          </w:tcPr>
          <w:p w14:paraId="29126124" w14:textId="77777777" w:rsidR="00705FAD" w:rsidRPr="00695347" w:rsidRDefault="00705FAD" w:rsidP="00BA6F9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E19</w:t>
            </w:r>
          </w:p>
        </w:tc>
        <w:tc>
          <w:tcPr>
            <w:tcW w:w="2072" w:type="dxa"/>
            <w:noWrap/>
          </w:tcPr>
          <w:p w14:paraId="41257A1E" w14:textId="77777777" w:rsidR="00705FAD" w:rsidRPr="00695347" w:rsidRDefault="00705FAD" w:rsidP="00BA6F9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Frameshift</w:t>
            </w:r>
          </w:p>
        </w:tc>
        <w:tc>
          <w:tcPr>
            <w:tcW w:w="2456" w:type="dxa"/>
          </w:tcPr>
          <w:p w14:paraId="55CABB25" w14:textId="3C148006" w:rsidR="00705FAD" w:rsidRPr="00695347" w:rsidRDefault="00705FAD" w:rsidP="00BA6F9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fldChar w:fldCharType="begin">
                <w:fldData xml:space="preserve">PEVuZE5vdGU+PENpdGU+PEF1dGhvcj5Hb2xkYmVyZzwvQXV0aG9yPjxZZWFyPjIwMDc8L1llYXI+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</w:fldData>
              </w:fldChar>
            </w:r>
            <w:r w:rsidR="001F3555"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instrText xml:space="preserve"> ADDIN EN.CITE </w:instrText>
            </w:r>
            <w:r w:rsidR="001F3555"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fldChar w:fldCharType="begin">
                <w:fldData xml:space="preserve">PEVuZE5vdGU+PENpdGU+PEF1dGhvcj5Hb2xkYmVyZzwvQXV0aG9yPjxZZWFyPjIwMDc8L1llYXI+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</w:fldData>
              </w:fldChar>
            </w:r>
            <w:r w:rsidR="001F3555"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instrText xml:space="preserve"> ADDIN EN.CITE.DATA </w:instrText>
            </w:r>
            <w:r w:rsidR="001F3555"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r>
            <w:r w:rsidR="001F3555"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fldChar w:fldCharType="end"/>
            </w: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fldChar w:fldCharType="separate"/>
            </w:r>
            <w:r w:rsidR="001F3555" w:rsidRPr="00695347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(Goldberg et al., 2007)</w:t>
            </w: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fldChar w:fldCharType="end"/>
            </w:r>
          </w:p>
        </w:tc>
      </w:tr>
      <w:tr w:rsidR="00705FAD" w:rsidRPr="00695347" w14:paraId="48297012" w14:textId="77777777" w:rsidTr="00BA6F95">
        <w:trPr>
          <w:trHeight w:val="288"/>
        </w:trPr>
        <w:tc>
          <w:tcPr>
            <w:tcW w:w="2411" w:type="dxa"/>
            <w:noWrap/>
          </w:tcPr>
          <w:p w14:paraId="3C41BA53" w14:textId="77777777" w:rsidR="00705FAD" w:rsidRPr="00695347" w:rsidRDefault="00705FAD" w:rsidP="00BA6F9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c.3600delT</w:t>
            </w:r>
          </w:p>
        </w:tc>
        <w:tc>
          <w:tcPr>
            <w:tcW w:w="2268" w:type="dxa"/>
          </w:tcPr>
          <w:p w14:paraId="4095D5B3" w14:textId="62889E04" w:rsidR="00705FAD" w:rsidRPr="00695347" w:rsidRDefault="00705FAD" w:rsidP="00BA6F9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p.</w:t>
            </w:r>
            <w:r w:rsidR="009C6B43"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 xml:space="preserve"> </w:t>
            </w: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F1200Lfs</w:t>
            </w:r>
          </w:p>
        </w:tc>
        <w:tc>
          <w:tcPr>
            <w:tcW w:w="1851" w:type="dxa"/>
            <w:noWrap/>
          </w:tcPr>
          <w:p w14:paraId="4F33FBCF" w14:textId="77777777" w:rsidR="00705FAD" w:rsidRPr="00695347" w:rsidRDefault="00705FAD" w:rsidP="00BA6F9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E19</w:t>
            </w:r>
          </w:p>
        </w:tc>
        <w:tc>
          <w:tcPr>
            <w:tcW w:w="2072" w:type="dxa"/>
            <w:noWrap/>
          </w:tcPr>
          <w:p w14:paraId="18500E7E" w14:textId="77777777" w:rsidR="00705FAD" w:rsidRPr="00695347" w:rsidRDefault="00705FAD" w:rsidP="00BA6F9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Frameshift</w:t>
            </w:r>
          </w:p>
        </w:tc>
        <w:tc>
          <w:tcPr>
            <w:tcW w:w="2456" w:type="dxa"/>
          </w:tcPr>
          <w:p w14:paraId="5248A687" w14:textId="657F76C1" w:rsidR="00705FAD" w:rsidRPr="00695347" w:rsidRDefault="00705FAD" w:rsidP="00BA6F9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fldChar w:fldCharType="begin">
                <w:fldData xml:space="preserve">PEVuZE5vdGU+PENpdGU+PEF1dGhvcj5Hb2xkYmVyZzwvQXV0aG9yPjxZZWFyPjIwMDc8L1llYXI+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</w:fldData>
              </w:fldChar>
            </w:r>
            <w:r w:rsidR="001F3555"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instrText xml:space="preserve"> ADDIN EN.CITE </w:instrText>
            </w:r>
            <w:r w:rsidR="001F3555"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fldChar w:fldCharType="begin">
                <w:fldData xml:space="preserve">PEVuZE5vdGU+PENpdGU+PEF1dGhvcj5Hb2xkYmVyZzwvQXV0aG9yPjxZZWFyPjIwMDc8L1llYXI+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</w:fldData>
              </w:fldChar>
            </w:r>
            <w:r w:rsidR="001F3555"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instrText xml:space="preserve"> ADDIN EN.CITE.DATA </w:instrText>
            </w:r>
            <w:r w:rsidR="001F3555"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r>
            <w:r w:rsidR="001F3555"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fldChar w:fldCharType="end"/>
            </w: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fldChar w:fldCharType="separate"/>
            </w:r>
            <w:r w:rsidR="001F3555" w:rsidRPr="00695347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(Goldberg et al., 2007)</w:t>
            </w: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fldChar w:fldCharType="end"/>
            </w:r>
          </w:p>
        </w:tc>
      </w:tr>
      <w:tr w:rsidR="00705FAD" w:rsidRPr="00695347" w14:paraId="712FBBB3" w14:textId="77777777" w:rsidTr="00BA6F95">
        <w:trPr>
          <w:trHeight w:val="288"/>
        </w:trPr>
        <w:tc>
          <w:tcPr>
            <w:tcW w:w="2411" w:type="dxa"/>
            <w:noWrap/>
          </w:tcPr>
          <w:p w14:paraId="78BD3302" w14:textId="77777777" w:rsidR="00705FAD" w:rsidRPr="00695347" w:rsidRDefault="00705FAD" w:rsidP="00BA6F9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c.3707C&gt;A</w:t>
            </w:r>
          </w:p>
        </w:tc>
        <w:tc>
          <w:tcPr>
            <w:tcW w:w="2268" w:type="dxa"/>
          </w:tcPr>
          <w:p w14:paraId="0D5AD714" w14:textId="77777777" w:rsidR="00705FAD" w:rsidRPr="00695347" w:rsidRDefault="00705FAD" w:rsidP="00BA6F9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 xml:space="preserve">p.A1236E  </w:t>
            </w:r>
          </w:p>
        </w:tc>
        <w:tc>
          <w:tcPr>
            <w:tcW w:w="1851" w:type="dxa"/>
            <w:noWrap/>
          </w:tcPr>
          <w:p w14:paraId="70F9DDC6" w14:textId="77777777" w:rsidR="00705FAD" w:rsidRPr="00695347" w:rsidRDefault="00705FAD" w:rsidP="00BA6F9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E19</w:t>
            </w:r>
          </w:p>
        </w:tc>
        <w:tc>
          <w:tcPr>
            <w:tcW w:w="2072" w:type="dxa"/>
            <w:noWrap/>
          </w:tcPr>
          <w:p w14:paraId="3CBDE805" w14:textId="77777777" w:rsidR="00705FAD" w:rsidRPr="00695347" w:rsidRDefault="00705FAD" w:rsidP="00BA6F9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Missense</w:t>
            </w:r>
          </w:p>
        </w:tc>
        <w:tc>
          <w:tcPr>
            <w:tcW w:w="2456" w:type="dxa"/>
          </w:tcPr>
          <w:p w14:paraId="5C7AE1A7" w14:textId="02E43C58" w:rsidR="00705FAD" w:rsidRPr="00695347" w:rsidRDefault="00705FAD" w:rsidP="00BA6F9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fldChar w:fldCharType="begin"/>
            </w:r>
            <w:r w:rsidR="001F3555"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instrText xml:space="preserve"> ADDIN EN.CITE &lt;EndNote&gt;&lt;Cite&gt;&lt;Author&gt;Emery&lt;/Author&gt;&lt;Year&gt;2015&lt;/Year&gt;&lt;RecNum&gt;180&lt;/RecNum&gt;&lt;DisplayText&gt;(Emery et al., 2015)&lt;/DisplayText&gt;&lt;record&gt;&lt;rec-number&gt;180&lt;/rec-number&gt;&lt;foreign-keys&gt;&lt;key app="EN" db-id="vttfrza0pzw0z5evvpm5tze8ds22rsxtefsz" timestamp="1611226123"&gt;180&lt;/key&gt;&lt;/foreign-keys&gt;&lt;ref-type name="Journal Article"&gt;17&lt;/ref-type&gt;&lt;contributors&gt;&lt;authors&gt;&lt;author&gt;Emery, EC&lt;/author&gt;&lt;author&gt;Habib, AM&lt;/author&gt;&lt;author&gt;Cox, JJ&lt;/author&gt;&lt;author&gt;Nicholas, AK&lt;/author&gt;&lt;author&gt;Gribble, FM&lt;/author&gt;&lt;author&gt;Woods, CG&lt;/author&gt;&lt;author&gt;Reimann, F %J The Journal of neuroscience : the official journal of the Society for Neuroscience&lt;/author&gt;&lt;/authors&gt;&lt;/contributors&gt;&lt;titles&gt;&lt;title&gt;Novel SCN9A mutations underlying extreme pain phenotypes: unexpected electrophysiological and clinical phenotype correlations&lt;/title&gt;&lt;/titles&gt;&lt;pages&gt;7674-81&lt;/pages&gt;&lt;volume&gt;35&lt;/volume&gt;&lt;number&gt;20&lt;/number&gt;&lt;dates&gt;&lt;year&gt;2015&lt;/year&gt;&lt;/dates&gt;&lt;accession-num&gt;25995458&lt;/accession-num&gt;&lt;label&gt;5.673&lt;/label&gt;&lt;urls&gt;&lt;/urls&gt;&lt;electronic-resource-num&gt;10.1523/jneurosci.3935-14.2015&lt;/electronic-resource-num&gt;&lt;/record&gt;&lt;/Cite&gt;&lt;/EndNote&gt;</w:instrText>
            </w: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fldChar w:fldCharType="separate"/>
            </w:r>
            <w:r w:rsidR="001F3555" w:rsidRPr="00695347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(Emery et al., 2015)</w:t>
            </w: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fldChar w:fldCharType="end"/>
            </w:r>
          </w:p>
        </w:tc>
      </w:tr>
      <w:tr w:rsidR="00705FAD" w:rsidRPr="00695347" w14:paraId="21BAD7DB" w14:textId="77777777" w:rsidTr="00BA6F95">
        <w:trPr>
          <w:trHeight w:val="288"/>
        </w:trPr>
        <w:tc>
          <w:tcPr>
            <w:tcW w:w="2411" w:type="dxa"/>
            <w:noWrap/>
          </w:tcPr>
          <w:p w14:paraId="4F40C1C8" w14:textId="77777777" w:rsidR="00705FAD" w:rsidRPr="00695347" w:rsidRDefault="00705FAD" w:rsidP="00BA6F9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 xml:space="preserve">c.4015T&gt;C  </w:t>
            </w:r>
          </w:p>
        </w:tc>
        <w:tc>
          <w:tcPr>
            <w:tcW w:w="2268" w:type="dxa"/>
          </w:tcPr>
          <w:p w14:paraId="0256E3F6" w14:textId="77777777" w:rsidR="00705FAD" w:rsidRPr="00695347" w:rsidRDefault="00705FAD" w:rsidP="00BA6F9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p.C1339R</w:t>
            </w:r>
          </w:p>
        </w:tc>
        <w:tc>
          <w:tcPr>
            <w:tcW w:w="1851" w:type="dxa"/>
            <w:noWrap/>
          </w:tcPr>
          <w:p w14:paraId="5A7400B9" w14:textId="77777777" w:rsidR="00705FAD" w:rsidRPr="00695347" w:rsidRDefault="00705FAD" w:rsidP="00BA6F9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E21</w:t>
            </w:r>
          </w:p>
        </w:tc>
        <w:tc>
          <w:tcPr>
            <w:tcW w:w="2072" w:type="dxa"/>
            <w:noWrap/>
          </w:tcPr>
          <w:p w14:paraId="2F4CA76E" w14:textId="77777777" w:rsidR="00705FAD" w:rsidRPr="00695347" w:rsidRDefault="00705FAD" w:rsidP="00BA6F9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Missense</w:t>
            </w:r>
          </w:p>
        </w:tc>
        <w:tc>
          <w:tcPr>
            <w:tcW w:w="2456" w:type="dxa"/>
          </w:tcPr>
          <w:p w14:paraId="2ABFF8DC" w14:textId="77777777" w:rsidR="00705FAD" w:rsidRPr="00695347" w:rsidRDefault="00705FAD" w:rsidP="00BA6F9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This study</w:t>
            </w:r>
          </w:p>
        </w:tc>
      </w:tr>
      <w:tr w:rsidR="00705FAD" w:rsidRPr="00695347" w14:paraId="42F1E760" w14:textId="77777777" w:rsidTr="00BA6F95">
        <w:trPr>
          <w:trHeight w:val="288"/>
        </w:trPr>
        <w:tc>
          <w:tcPr>
            <w:tcW w:w="2411" w:type="dxa"/>
            <w:noWrap/>
          </w:tcPr>
          <w:p w14:paraId="17F7AE6C" w14:textId="77777777" w:rsidR="00705FAD" w:rsidRPr="00695347" w:rsidRDefault="00705FAD" w:rsidP="00BA6F9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695347">
              <w:rPr>
                <w:rFonts w:ascii="Times New Roman" w:hAnsi="Times New Roman" w:cs="Times New Roman"/>
                <w:sz w:val="24"/>
                <w:szCs w:val="24"/>
              </w:rPr>
              <w:t>c.4108_4122delCGATGGAAAAACCTG</w:t>
            </w:r>
          </w:p>
        </w:tc>
        <w:tc>
          <w:tcPr>
            <w:tcW w:w="2268" w:type="dxa"/>
          </w:tcPr>
          <w:p w14:paraId="13EB321D" w14:textId="77777777" w:rsidR="00705FAD" w:rsidRPr="00695347" w:rsidRDefault="00705FAD" w:rsidP="00BA6F9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DeltaR1370-L1734</w:t>
            </w:r>
          </w:p>
        </w:tc>
        <w:tc>
          <w:tcPr>
            <w:tcW w:w="1851" w:type="dxa"/>
            <w:noWrap/>
          </w:tcPr>
          <w:p w14:paraId="40EE43F3" w14:textId="77777777" w:rsidR="00705FAD" w:rsidRPr="00695347" w:rsidRDefault="00705FAD" w:rsidP="00BA6F9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E21</w:t>
            </w:r>
          </w:p>
        </w:tc>
        <w:tc>
          <w:tcPr>
            <w:tcW w:w="2072" w:type="dxa"/>
            <w:noWrap/>
          </w:tcPr>
          <w:p w14:paraId="0FB18AB6" w14:textId="77777777" w:rsidR="00705FAD" w:rsidRPr="00695347" w:rsidRDefault="00705FAD" w:rsidP="00BA6F9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In-frame del</w:t>
            </w:r>
          </w:p>
        </w:tc>
        <w:tc>
          <w:tcPr>
            <w:tcW w:w="2456" w:type="dxa"/>
          </w:tcPr>
          <w:p w14:paraId="29231BE5" w14:textId="2AEC52CA" w:rsidR="00705FAD" w:rsidRPr="00695347" w:rsidRDefault="00705FAD" w:rsidP="00BA6F9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fldChar w:fldCharType="begin"/>
            </w:r>
            <w:r w:rsidR="001F3555"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instrText xml:space="preserve"> ADDIN EN.CITE &lt;EndNote&gt;&lt;Cite&gt;&lt;Author&gt;Cox&lt;/Author&gt;&lt;Year&gt;2010&lt;/Year&gt;&lt;RecNum&gt;178&lt;/RecNum&gt;&lt;DisplayText&gt;(Cox et al., 2010)&lt;/DisplayText&gt;&lt;record&gt;&lt;rec-number&gt;178&lt;/rec-number&gt;&lt;foreign-keys&gt;&lt;key app="EN" db-id="vttfrza0pzw0z5evvpm5tze8ds22rsxtefsz" timestamp="1611222211"&gt;178&lt;/key&gt;&lt;/foreign-keys&gt;&lt;ref-type name="Journal Article"&gt;17&lt;/ref-type&gt;&lt;contributors&gt;&lt;authors&gt;&lt;author&gt;Cox, James J.&lt;/author&gt;&lt;author&gt;Sheynin, Jony&lt;/author&gt;&lt;author&gt;Shorer, Zamir&lt;/author&gt;&lt;author&gt;Reimann, Frank&lt;/author&gt;&lt;author&gt;Nicholas, Adeline K.&lt;/author&gt;&lt;author&gt;Zubovic, Lorena&lt;/author&gt;&lt;author&gt;Baralle, Marco&lt;/author&gt;&lt;author&gt;Wraige, Elizabeth&lt;/author&gt;&lt;author&gt;Manor, Esther&lt;/author&gt;&lt;author&gt;Levy, Jacov&lt;/author&gt;&lt;author&gt;Woods, C. Geoffery&lt;/author&gt;&lt;author&gt;Parvari, Ruti&lt;/author&gt;&lt;/authors&gt;&lt;/contributors&gt;&lt;titles&gt;&lt;title&gt;Congenital Insensitivity to Pain: Novel SCN9A Missense and In-frame Deletion Mutations&lt;/title&gt;&lt;secondary-title&gt;Human Mutation&lt;/secondary-title&gt;&lt;/titles&gt;&lt;periodical&gt;&lt;full-title&gt;Human Mutation&lt;/full-title&gt;&lt;/periodical&gt;&lt;pages&gt;E1670-E1686&lt;/pages&gt;&lt;volume&gt;31&lt;/volume&gt;&lt;number&gt;9&lt;/number&gt;&lt;dates&gt;&lt;year&gt;2010&lt;/year&gt;&lt;pub-dates&gt;&lt;date&gt;Sep&lt;/date&gt;&lt;/pub-dates&gt;&lt;/dates&gt;&lt;isbn&gt;1059-7794&lt;/isbn&gt;&lt;accession-num&gt;WOS:000281631000014&lt;/accession-num&gt;&lt;urls&gt;&lt;related-urls&gt;&lt;url&gt;&amp;lt;Go to ISI&amp;gt;://WOS:000281631000014&lt;/url&gt;&lt;/related-urls&gt;&lt;/urls&gt;&lt;electronic-resource-num&gt;10.1002/humu.21325&lt;/electronic-resource-num&gt;&lt;/record&gt;&lt;/Cite&gt;&lt;/EndNote&gt;</w:instrText>
            </w: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fldChar w:fldCharType="separate"/>
            </w:r>
            <w:r w:rsidR="001F3555" w:rsidRPr="00695347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(Cox et al., 2010)</w:t>
            </w: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fldChar w:fldCharType="end"/>
            </w:r>
          </w:p>
        </w:tc>
      </w:tr>
      <w:tr w:rsidR="00705FAD" w:rsidRPr="00695347" w14:paraId="4DDD5654" w14:textId="77777777" w:rsidTr="00BA6F95">
        <w:trPr>
          <w:trHeight w:val="288"/>
        </w:trPr>
        <w:tc>
          <w:tcPr>
            <w:tcW w:w="2411" w:type="dxa"/>
            <w:noWrap/>
          </w:tcPr>
          <w:p w14:paraId="554616C7" w14:textId="77777777" w:rsidR="00705FAD" w:rsidRPr="00695347" w:rsidRDefault="00705FAD" w:rsidP="00BA6F9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c.4462C&gt;T</w:t>
            </w:r>
          </w:p>
        </w:tc>
        <w:tc>
          <w:tcPr>
            <w:tcW w:w="2268" w:type="dxa"/>
          </w:tcPr>
          <w:p w14:paraId="7CE4C660" w14:textId="2E22E2E2" w:rsidR="00705FAD" w:rsidRPr="00695347" w:rsidRDefault="00705FAD" w:rsidP="00BA6F9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p.</w:t>
            </w:r>
            <w:r w:rsidR="009C6B43"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 xml:space="preserve"> </w:t>
            </w: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R1488X</w:t>
            </w:r>
          </w:p>
        </w:tc>
        <w:tc>
          <w:tcPr>
            <w:tcW w:w="1851" w:type="dxa"/>
            <w:noWrap/>
          </w:tcPr>
          <w:p w14:paraId="6F9B5B44" w14:textId="77777777" w:rsidR="00705FAD" w:rsidRPr="00695347" w:rsidRDefault="00705FAD" w:rsidP="00BA6F9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E24</w:t>
            </w:r>
          </w:p>
        </w:tc>
        <w:tc>
          <w:tcPr>
            <w:tcW w:w="2072" w:type="dxa"/>
            <w:noWrap/>
          </w:tcPr>
          <w:p w14:paraId="36092C6D" w14:textId="77777777" w:rsidR="00705FAD" w:rsidRPr="00695347" w:rsidRDefault="00705FAD" w:rsidP="00BA6F9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pPr>
            <w:proofErr w:type="spellStart"/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Stopgain</w:t>
            </w:r>
            <w:proofErr w:type="spellEnd"/>
          </w:p>
        </w:tc>
        <w:tc>
          <w:tcPr>
            <w:tcW w:w="2456" w:type="dxa"/>
          </w:tcPr>
          <w:p w14:paraId="18FA1AA8" w14:textId="4F41F5A9" w:rsidR="00705FAD" w:rsidRPr="00695347" w:rsidRDefault="00705FAD" w:rsidP="00BA6F9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fldChar w:fldCharType="begin">
                <w:fldData xml:space="preserve">PEVuZE5vdGU+PENpdGU+PEF1dGhvcj5Hb2xkYmVyZzwvQXV0aG9yPjxZZWFyPjIwMDc8L1llYXI+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</w:fldData>
              </w:fldChar>
            </w:r>
            <w:r w:rsidR="001F3555"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instrText xml:space="preserve"> ADDIN EN.CITE </w:instrText>
            </w:r>
            <w:r w:rsidR="001F3555"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fldChar w:fldCharType="begin">
                <w:fldData xml:space="preserve">PEVuZE5vdGU+PENpdGU+PEF1dGhvcj5Hb2xkYmVyZzwvQXV0aG9yPjxZZWFyPjIwMDc8L1llYXI+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</w:fldData>
              </w:fldChar>
            </w:r>
            <w:r w:rsidR="001F3555"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instrText xml:space="preserve"> ADDIN EN.CITE.DATA </w:instrText>
            </w:r>
            <w:r w:rsidR="001F3555"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r>
            <w:r w:rsidR="001F3555"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fldChar w:fldCharType="end"/>
            </w: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fldChar w:fldCharType="separate"/>
            </w:r>
            <w:r w:rsidR="001F3555" w:rsidRPr="00695347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(Goldberg et al., 2007)</w:t>
            </w: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fldChar w:fldCharType="end"/>
            </w:r>
          </w:p>
        </w:tc>
      </w:tr>
      <w:tr w:rsidR="00705FAD" w:rsidRPr="00695347" w14:paraId="026C68B7" w14:textId="77777777" w:rsidTr="00BA6F95">
        <w:trPr>
          <w:trHeight w:val="288"/>
        </w:trPr>
        <w:tc>
          <w:tcPr>
            <w:tcW w:w="2411" w:type="dxa"/>
            <w:noWrap/>
          </w:tcPr>
          <w:p w14:paraId="3F45B04E" w14:textId="77777777" w:rsidR="00705FAD" w:rsidRPr="00695347" w:rsidRDefault="00705FAD" w:rsidP="00BA6F9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c.4474_delA</w:t>
            </w:r>
          </w:p>
        </w:tc>
        <w:tc>
          <w:tcPr>
            <w:tcW w:w="2268" w:type="dxa"/>
          </w:tcPr>
          <w:p w14:paraId="6F89675E" w14:textId="0B66D35E" w:rsidR="00705FAD" w:rsidRPr="00695347" w:rsidRDefault="00705FAD" w:rsidP="00BA6F9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p.</w:t>
            </w:r>
            <w:r w:rsidR="009C6B43"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 xml:space="preserve"> </w:t>
            </w: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I1493SfsX8</w:t>
            </w:r>
          </w:p>
        </w:tc>
        <w:tc>
          <w:tcPr>
            <w:tcW w:w="1851" w:type="dxa"/>
            <w:noWrap/>
          </w:tcPr>
          <w:p w14:paraId="054F627C" w14:textId="77777777" w:rsidR="00705FAD" w:rsidRPr="00695347" w:rsidRDefault="00705FAD" w:rsidP="00BA6F9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E25</w:t>
            </w:r>
          </w:p>
        </w:tc>
        <w:tc>
          <w:tcPr>
            <w:tcW w:w="2072" w:type="dxa"/>
            <w:noWrap/>
          </w:tcPr>
          <w:p w14:paraId="5181E0B9" w14:textId="77777777" w:rsidR="00705FAD" w:rsidRPr="00695347" w:rsidRDefault="00705FAD" w:rsidP="00BA6F9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Frameshift</w:t>
            </w:r>
          </w:p>
        </w:tc>
        <w:tc>
          <w:tcPr>
            <w:tcW w:w="2456" w:type="dxa"/>
          </w:tcPr>
          <w:p w14:paraId="7E970374" w14:textId="23BCE8EF" w:rsidR="00705FAD" w:rsidRPr="00695347" w:rsidRDefault="00705FAD" w:rsidP="00BA6F9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fldChar w:fldCharType="begin"/>
            </w:r>
            <w:r w:rsidR="001F3555"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instrText xml:space="preserve"> ADDIN EN.CITE &lt;EndNote&gt;&lt;Cite&gt;&lt;Author&gt;Cox&lt;/Author&gt;&lt;Year&gt;2010&lt;/Year&gt;&lt;RecNum&gt;178&lt;/RecNum&gt;&lt;DisplayText&gt;(Cox et al., 2010)&lt;/DisplayText&gt;&lt;record&gt;&lt;rec-number&gt;178&lt;/rec-number&gt;&lt;foreign-keys&gt;&lt;key app="EN" db-id="vttfrza0pzw0z5evvpm5tze8ds22rsxtefsz" timestamp="1611222211"&gt;178&lt;/key&gt;&lt;/foreign-keys&gt;&lt;ref-type name="Journal Article"&gt;17&lt;/ref-type&gt;&lt;contributors&gt;&lt;authors&gt;&lt;author&gt;Cox, James J.&lt;/author&gt;&lt;author&gt;Sheynin, Jony&lt;/author&gt;&lt;author&gt;Shorer, Zamir&lt;/author&gt;&lt;author&gt;Reimann, Frank&lt;/author&gt;&lt;author&gt;Nicholas, Adeline K.&lt;/author&gt;&lt;author&gt;Zubovic, Lorena&lt;/author&gt;&lt;author&gt;Baralle, Marco&lt;/author&gt;&lt;author&gt;Wraige, Elizabeth&lt;/author&gt;&lt;author&gt;Manor, Esther&lt;/author&gt;&lt;author&gt;Levy, Jacov&lt;/author&gt;&lt;author&gt;Woods, C. Geoffery&lt;/author&gt;&lt;author&gt;Parvari, Ruti&lt;/author&gt;&lt;/authors&gt;&lt;/contributors&gt;&lt;titles&gt;&lt;title&gt;Congenital Insensitivity to Pain: Novel SCN9A Missense and In-frame Deletion Mutations&lt;/title&gt;&lt;secondary-title&gt;Human Mutation&lt;/secondary-title&gt;&lt;/titles&gt;&lt;periodical&gt;&lt;full-title&gt;Human Mutation&lt;/full-title&gt;&lt;/periodical&gt;&lt;pages&gt;E1670-E1686&lt;/pages&gt;&lt;volume&gt;31&lt;/volume&gt;&lt;number&gt;9&lt;/number&gt;&lt;dates&gt;&lt;year&gt;2010&lt;/year&gt;&lt;pub-dates&gt;&lt;date&gt;Sep&lt;/date&gt;&lt;/pub-dates&gt;&lt;/dates&gt;&lt;isbn&gt;1059-7794&lt;/isbn&gt;&lt;accession-num&gt;WOS:000281631000014&lt;/accession-num&gt;&lt;urls&gt;&lt;related-urls&gt;&lt;url&gt;&amp;lt;Go to ISI&amp;gt;://WOS:000281631000014&lt;/url&gt;&lt;/related-urls&gt;&lt;/urls&gt;&lt;electronic-resource-num&gt;10.1002/humu.21325&lt;/electronic-resource-num&gt;&lt;/record&gt;&lt;/Cite&gt;&lt;/EndNote&gt;</w:instrText>
            </w: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fldChar w:fldCharType="separate"/>
            </w:r>
            <w:r w:rsidR="001F3555" w:rsidRPr="00695347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(Cox et al., 2010)</w:t>
            </w: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fldChar w:fldCharType="end"/>
            </w:r>
          </w:p>
        </w:tc>
      </w:tr>
      <w:tr w:rsidR="00705FAD" w:rsidRPr="00695347" w14:paraId="1333047D" w14:textId="77777777" w:rsidTr="00BA6F95">
        <w:trPr>
          <w:trHeight w:val="288"/>
        </w:trPr>
        <w:tc>
          <w:tcPr>
            <w:tcW w:w="2411" w:type="dxa"/>
            <w:noWrap/>
          </w:tcPr>
          <w:p w14:paraId="13F9D36E" w14:textId="77777777" w:rsidR="00705FAD" w:rsidRPr="00695347" w:rsidRDefault="00705FAD" w:rsidP="00BA6F9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c.5067G&gt;A</w:t>
            </w:r>
          </w:p>
        </w:tc>
        <w:tc>
          <w:tcPr>
            <w:tcW w:w="2268" w:type="dxa"/>
          </w:tcPr>
          <w:p w14:paraId="7230D71C" w14:textId="02C779C5" w:rsidR="00705FAD" w:rsidRPr="00695347" w:rsidRDefault="00705FAD" w:rsidP="00BA6F9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p.</w:t>
            </w:r>
            <w:r w:rsidR="009C6B43"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 xml:space="preserve"> </w:t>
            </w: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W1689X</w:t>
            </w:r>
          </w:p>
        </w:tc>
        <w:tc>
          <w:tcPr>
            <w:tcW w:w="1851" w:type="dxa"/>
            <w:noWrap/>
          </w:tcPr>
          <w:p w14:paraId="56B94E33" w14:textId="77777777" w:rsidR="00705FAD" w:rsidRPr="00695347" w:rsidRDefault="00705FAD" w:rsidP="00BA6F9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E26</w:t>
            </w:r>
          </w:p>
        </w:tc>
        <w:tc>
          <w:tcPr>
            <w:tcW w:w="2072" w:type="dxa"/>
            <w:noWrap/>
          </w:tcPr>
          <w:p w14:paraId="1DF9CC47" w14:textId="77777777" w:rsidR="00705FAD" w:rsidRPr="00695347" w:rsidRDefault="00705FAD" w:rsidP="00BA6F9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pPr>
            <w:proofErr w:type="spellStart"/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Stopgain</w:t>
            </w:r>
            <w:proofErr w:type="spellEnd"/>
          </w:p>
        </w:tc>
        <w:tc>
          <w:tcPr>
            <w:tcW w:w="2456" w:type="dxa"/>
          </w:tcPr>
          <w:p w14:paraId="131E79CA" w14:textId="4E1538A3" w:rsidR="00705FAD" w:rsidRPr="00695347" w:rsidRDefault="00705FAD" w:rsidP="00BA6F9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fldChar w:fldCharType="begin">
                <w:fldData xml:space="preserve">PEVuZE5vdGU+PENpdGU+PEF1dGhvcj5Hb2xkYmVyZzwvQXV0aG9yPjxZZWFyPjIwMDc8L1llYXI+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</w:fldData>
              </w:fldChar>
            </w:r>
            <w:r w:rsidR="001F3555"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instrText xml:space="preserve"> ADDIN EN.CITE </w:instrText>
            </w:r>
            <w:r w:rsidR="001F3555"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fldChar w:fldCharType="begin">
                <w:fldData xml:space="preserve">PEVuZE5vdGU+PENpdGU+PEF1dGhvcj5Hb2xkYmVyZzwvQXV0aG9yPjxZZWFyPjIwMDc8L1llYXI+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</w:fldData>
              </w:fldChar>
            </w:r>
            <w:r w:rsidR="001F3555"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instrText xml:space="preserve"> ADDIN EN.CITE.DATA </w:instrText>
            </w:r>
            <w:r w:rsidR="001F3555"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r>
            <w:r w:rsidR="001F3555"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fldChar w:fldCharType="end"/>
            </w: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fldChar w:fldCharType="separate"/>
            </w:r>
            <w:r w:rsidR="001F3555" w:rsidRPr="00695347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(Goldberg et al., 2007)</w:t>
            </w: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fldChar w:fldCharType="end"/>
            </w:r>
          </w:p>
        </w:tc>
      </w:tr>
      <w:tr w:rsidR="00705FAD" w:rsidRPr="00695347" w14:paraId="02D5B161" w14:textId="77777777" w:rsidTr="00BA6F95">
        <w:trPr>
          <w:trHeight w:val="288"/>
        </w:trPr>
        <w:tc>
          <w:tcPr>
            <w:tcW w:w="2411" w:type="dxa"/>
            <w:noWrap/>
          </w:tcPr>
          <w:p w14:paraId="273FFB8A" w14:textId="77777777" w:rsidR="00705FAD" w:rsidRPr="00695347" w:rsidRDefault="00705FAD" w:rsidP="00BA6F9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c.4975A&gt;T</w:t>
            </w:r>
          </w:p>
        </w:tc>
        <w:tc>
          <w:tcPr>
            <w:tcW w:w="2268" w:type="dxa"/>
          </w:tcPr>
          <w:p w14:paraId="5CA1A596" w14:textId="39972C05" w:rsidR="00705FAD" w:rsidRPr="00695347" w:rsidRDefault="00705FAD" w:rsidP="00BA6F9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p.</w:t>
            </w:r>
            <w:r w:rsidR="009C6B43"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 xml:space="preserve"> </w:t>
            </w: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K1659X</w:t>
            </w:r>
          </w:p>
        </w:tc>
        <w:tc>
          <w:tcPr>
            <w:tcW w:w="1851" w:type="dxa"/>
            <w:noWrap/>
          </w:tcPr>
          <w:p w14:paraId="405A5E22" w14:textId="77777777" w:rsidR="00705FAD" w:rsidRPr="00695347" w:rsidRDefault="00705FAD" w:rsidP="00BA6F9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E26</w:t>
            </w:r>
          </w:p>
        </w:tc>
        <w:tc>
          <w:tcPr>
            <w:tcW w:w="2072" w:type="dxa"/>
            <w:noWrap/>
          </w:tcPr>
          <w:p w14:paraId="65DA14BE" w14:textId="77777777" w:rsidR="00705FAD" w:rsidRPr="00695347" w:rsidRDefault="00705FAD" w:rsidP="00BA6F9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pPr>
            <w:proofErr w:type="spellStart"/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Stopgain</w:t>
            </w:r>
            <w:proofErr w:type="spellEnd"/>
          </w:p>
        </w:tc>
        <w:tc>
          <w:tcPr>
            <w:tcW w:w="2456" w:type="dxa"/>
          </w:tcPr>
          <w:p w14:paraId="7A5AA76B" w14:textId="69FC1A29" w:rsidR="00705FAD" w:rsidRPr="00695347" w:rsidRDefault="00705FAD" w:rsidP="00BA6F9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fldChar w:fldCharType="begin">
                <w:fldData xml:space="preserve">PEVuZE5vdGU+PENpdGU+PEF1dGhvcj5Hb2xkYmVyZzwvQXV0aG9yPjxZZWFyPjIwMDc8L1llYXI+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</w:fldData>
              </w:fldChar>
            </w:r>
            <w:r w:rsidR="001F3555"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instrText xml:space="preserve"> ADDIN EN.CITE </w:instrText>
            </w:r>
            <w:r w:rsidR="001F3555"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fldChar w:fldCharType="begin">
                <w:fldData xml:space="preserve">PEVuZE5vdGU+PENpdGU+PEF1dGhvcj5Hb2xkYmVyZzwvQXV0aG9yPjxZZWFyPjIwMDc8L1llYXI+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</w:fldData>
              </w:fldChar>
            </w:r>
            <w:r w:rsidR="001F3555"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instrText xml:space="preserve"> ADDIN EN.CITE.DATA </w:instrText>
            </w:r>
            <w:r w:rsidR="001F3555"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r>
            <w:r w:rsidR="001F3555"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fldChar w:fldCharType="end"/>
            </w: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fldChar w:fldCharType="separate"/>
            </w:r>
            <w:r w:rsidR="001F3555" w:rsidRPr="00695347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(Goldberg et al., 2007)</w:t>
            </w: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fldChar w:fldCharType="end"/>
            </w:r>
          </w:p>
        </w:tc>
      </w:tr>
      <w:tr w:rsidR="00705FAD" w:rsidRPr="00695347" w14:paraId="34DF79B3" w14:textId="77777777" w:rsidTr="00BA6F95">
        <w:trPr>
          <w:trHeight w:val="288"/>
        </w:trPr>
        <w:tc>
          <w:tcPr>
            <w:tcW w:w="2411" w:type="dxa"/>
            <w:noWrap/>
          </w:tcPr>
          <w:p w14:paraId="5B02934E" w14:textId="77777777" w:rsidR="00705FAD" w:rsidRPr="00695347" w:rsidRDefault="00705FAD" w:rsidP="00BA6F9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c.5155T&gt;C</w:t>
            </w:r>
          </w:p>
        </w:tc>
        <w:tc>
          <w:tcPr>
            <w:tcW w:w="2268" w:type="dxa"/>
          </w:tcPr>
          <w:p w14:paraId="0CD9F29B" w14:textId="77777777" w:rsidR="00705FAD" w:rsidRPr="00695347" w:rsidRDefault="00705FAD" w:rsidP="00BA6F9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p.C1719R</w:t>
            </w:r>
          </w:p>
        </w:tc>
        <w:tc>
          <w:tcPr>
            <w:tcW w:w="1851" w:type="dxa"/>
            <w:noWrap/>
          </w:tcPr>
          <w:p w14:paraId="203CD191" w14:textId="77777777" w:rsidR="00705FAD" w:rsidRPr="00695347" w:rsidRDefault="00705FAD" w:rsidP="00BA6F9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E26</w:t>
            </w:r>
          </w:p>
        </w:tc>
        <w:tc>
          <w:tcPr>
            <w:tcW w:w="2072" w:type="dxa"/>
            <w:noWrap/>
          </w:tcPr>
          <w:p w14:paraId="5840766D" w14:textId="77777777" w:rsidR="00705FAD" w:rsidRPr="00695347" w:rsidRDefault="00705FAD" w:rsidP="00BA6F9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Missense</w:t>
            </w:r>
          </w:p>
        </w:tc>
        <w:tc>
          <w:tcPr>
            <w:tcW w:w="2456" w:type="dxa"/>
          </w:tcPr>
          <w:p w14:paraId="3C0C09C4" w14:textId="6FC162FA" w:rsidR="00705FAD" w:rsidRPr="00695347" w:rsidRDefault="00705FAD" w:rsidP="00BA6F9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fldChar w:fldCharType="begin"/>
            </w:r>
            <w:r w:rsidR="001F3555"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instrText xml:space="preserve"> ADDIN EN.CITE &lt;EndNote&gt;&lt;Cite&gt;&lt;Author&gt;Staud&lt;/Author&gt;&lt;Year&gt;2011&lt;/Year&gt;&lt;RecNum&gt;188&lt;/RecNum&gt;&lt;DisplayText&gt;(Staud et al., 2011)&lt;/DisplayText&gt;&lt;record&gt;&lt;rec-number&gt;188&lt;/rec-number&gt;&lt;foreign-keys&gt;&lt;key app="EN" db-id="vttfrza0pzw0z5evvpm5tze8ds22rsxtefsz" timestamp="1611233502"&gt;188&lt;/key&gt;&lt;/foreign-keys&gt;&lt;ref-type name="Journal Article"&gt;17&lt;/ref-type&gt;&lt;contributors&gt;&lt;authors&gt;&lt;author&gt;Staud, R&lt;/author&gt;&lt;author&gt;Price, DD&lt;/author&gt;&lt;author&gt;Janicke, D&lt;/author&gt;&lt;author&gt;Andrade, E&lt;/author&gt;&lt;author&gt;Hadjipanayis, AG&lt;/author&gt;&lt;author&gt;Eaton, WT&lt;/author&gt;&lt;author&gt;Kaplan, L&lt;/author&gt;&lt;author&gt;Wallace, MR %J European journal of pain&lt;/author&gt;&lt;/authors&gt;&lt;/contributors&gt;&lt;titles&gt;&lt;title&gt;Two novel mutations of SCN9A (Nav1.7) are associated with partial congenital insensitivity to pain&lt;/title&gt;&lt;/titles&gt;&lt;pages&gt;223-30&lt;/pages&gt;&lt;volume&gt;15&lt;/volume&gt;&lt;number&gt;3&lt;/number&gt;&lt;dates&gt;&lt;year&gt;2011&lt;/year&gt;&lt;/dates&gt;&lt;accession-num&gt;20692858&lt;/accession-num&gt;&lt;label&gt;3.492&lt;/label&gt;&lt;urls&gt;&lt;/urls&gt;&lt;electronic-resource-num&gt;10.1016/j.ejpain.2010.07.003&lt;/electronic-resource-num&gt;&lt;/record&gt;&lt;/Cite&gt;&lt;/EndNote&gt;</w:instrText>
            </w: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fldChar w:fldCharType="separate"/>
            </w:r>
            <w:r w:rsidR="001F3555" w:rsidRPr="00695347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(Staud et al., 2011)</w:t>
            </w: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fldChar w:fldCharType="end"/>
            </w:r>
          </w:p>
        </w:tc>
      </w:tr>
      <w:tr w:rsidR="00705FAD" w:rsidRPr="00695347" w14:paraId="4C5F0E90" w14:textId="77777777" w:rsidTr="00BA6F95">
        <w:trPr>
          <w:trHeight w:val="288"/>
        </w:trPr>
        <w:tc>
          <w:tcPr>
            <w:tcW w:w="2411" w:type="dxa"/>
            <w:noWrap/>
          </w:tcPr>
          <w:p w14:paraId="7C4C852A" w14:textId="77777777" w:rsidR="00705FAD" w:rsidRPr="00695347" w:rsidRDefault="00705FAD" w:rsidP="00BA6F9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c.5323T&gt;A</w:t>
            </w:r>
          </w:p>
        </w:tc>
        <w:tc>
          <w:tcPr>
            <w:tcW w:w="2268" w:type="dxa"/>
          </w:tcPr>
          <w:p w14:paraId="1E9DA4DB" w14:textId="77809129" w:rsidR="00705FAD" w:rsidRPr="00695347" w:rsidRDefault="00705FAD" w:rsidP="00BA6F9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p.</w:t>
            </w:r>
            <w:r w:rsidR="009C6B43"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 xml:space="preserve"> </w:t>
            </w: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W1775R</w:t>
            </w:r>
          </w:p>
        </w:tc>
        <w:tc>
          <w:tcPr>
            <w:tcW w:w="1851" w:type="dxa"/>
            <w:noWrap/>
          </w:tcPr>
          <w:p w14:paraId="20CA1E22" w14:textId="77777777" w:rsidR="00705FAD" w:rsidRPr="00695347" w:rsidRDefault="00705FAD" w:rsidP="00BA6F9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E26</w:t>
            </w:r>
          </w:p>
        </w:tc>
        <w:tc>
          <w:tcPr>
            <w:tcW w:w="2072" w:type="dxa"/>
            <w:noWrap/>
          </w:tcPr>
          <w:p w14:paraId="04F2B727" w14:textId="77777777" w:rsidR="00705FAD" w:rsidRPr="00695347" w:rsidRDefault="00705FAD" w:rsidP="00BA6F9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Missense</w:t>
            </w:r>
          </w:p>
        </w:tc>
        <w:tc>
          <w:tcPr>
            <w:tcW w:w="2456" w:type="dxa"/>
          </w:tcPr>
          <w:p w14:paraId="6E68FA81" w14:textId="4C0115DF" w:rsidR="00705FAD" w:rsidRPr="00695347" w:rsidRDefault="00705FAD" w:rsidP="00BA6F9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fldChar w:fldCharType="begin"/>
            </w:r>
            <w:r w:rsidR="001F3555"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instrText xml:space="preserve"> ADDIN EN.CITE &lt;EndNote&gt;&lt;Cite&gt;&lt;Author&gt;Emery&lt;/Author&gt;&lt;Year&gt;2015&lt;/Year&gt;&lt;RecNum&gt;187&lt;/RecNum&gt;&lt;DisplayText&gt;(Emery et al., 2015)&lt;/DisplayText&gt;&lt;record&gt;&lt;rec-number&gt;187&lt;/rec-number&gt;&lt;foreign-keys&gt;&lt;key app="EN" db-id="vttfrza0pzw0z5evvpm5tze8ds22rsxtefsz" timestamp="1611233099"&gt;187&lt;/key&gt;&lt;/foreign-keys&gt;&lt;ref-type name="Journal Article"&gt;17&lt;/ref-type&gt;&lt;contributors&gt;&lt;authors&gt;&lt;author&gt;Emery, EC&lt;/author&gt;&lt;author&gt;Habib, AM&lt;/author&gt;&lt;author&gt;Cox, JJ&lt;/author&gt;&lt;author&gt;Nicholas, AK&lt;/author&gt;&lt;author&gt;Gribble, FM&lt;/author&gt;&lt;author&gt;Woods, CG&lt;/author&gt;&lt;author&gt;Reimann, F %J The Journal of neuroscience : the official journal of the Society for Neuroscience&lt;/author&gt;&lt;/authors&gt;&lt;/contributors&gt;&lt;titles&gt;&lt;title&gt;Novel SCN9A mutations underlying extreme pain phenotypes: unexpected electrophysiological and clinical phenotype correlations&lt;/title&gt;&lt;/titles&gt;&lt;pages&gt;7674-81&lt;/pages&gt;&lt;volume&gt;35&lt;/volume&gt;&lt;number&gt;20&lt;/number&gt;&lt;dates&gt;&lt;year&gt;2015&lt;/year&gt;&lt;/dates&gt;&lt;accession-num&gt;25995458&lt;/accession-num&gt;&lt;label&gt;5.673&lt;/label&gt;&lt;urls&gt;&lt;/urls&gt;&lt;electronic-resource-num&gt;10.1523/jneurosci.3935-14.2015&lt;/electronic-resource-num&gt;&lt;/record&gt;&lt;/Cite&gt;&lt;/EndNote&gt;</w:instrText>
            </w: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fldChar w:fldCharType="separate"/>
            </w:r>
            <w:r w:rsidR="001F3555" w:rsidRPr="00695347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(Emery et al., 2015)</w:t>
            </w: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fldChar w:fldCharType="end"/>
            </w:r>
          </w:p>
        </w:tc>
      </w:tr>
      <w:tr w:rsidR="00705FAD" w:rsidRPr="00695347" w14:paraId="17CD968C" w14:textId="77777777" w:rsidTr="00BA6F95">
        <w:trPr>
          <w:trHeight w:val="288"/>
        </w:trPr>
        <w:tc>
          <w:tcPr>
            <w:tcW w:w="2411" w:type="dxa"/>
            <w:noWrap/>
          </w:tcPr>
          <w:p w14:paraId="75BE9322" w14:textId="77777777" w:rsidR="00705FAD" w:rsidRPr="00695347" w:rsidRDefault="00705FAD" w:rsidP="00BA6F9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lastRenderedPageBreak/>
              <w:t>c.5492T&gt;G</w:t>
            </w:r>
          </w:p>
        </w:tc>
        <w:tc>
          <w:tcPr>
            <w:tcW w:w="2268" w:type="dxa"/>
          </w:tcPr>
          <w:p w14:paraId="2B1F83FA" w14:textId="1A4DBE78" w:rsidR="00705FAD" w:rsidRPr="00695347" w:rsidRDefault="00705FAD" w:rsidP="00BA6F9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p.</w:t>
            </w:r>
            <w:r w:rsidR="009C6B43"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 xml:space="preserve"> </w:t>
            </w: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L1831X</w:t>
            </w:r>
          </w:p>
        </w:tc>
        <w:tc>
          <w:tcPr>
            <w:tcW w:w="1851" w:type="dxa"/>
            <w:noWrap/>
          </w:tcPr>
          <w:p w14:paraId="7316D4C6" w14:textId="77777777" w:rsidR="00705FAD" w:rsidRPr="00695347" w:rsidRDefault="00705FAD" w:rsidP="00BA6F9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E26</w:t>
            </w:r>
          </w:p>
        </w:tc>
        <w:tc>
          <w:tcPr>
            <w:tcW w:w="2072" w:type="dxa"/>
            <w:noWrap/>
          </w:tcPr>
          <w:p w14:paraId="4DEDB0A8" w14:textId="77777777" w:rsidR="00705FAD" w:rsidRPr="00695347" w:rsidRDefault="00705FAD" w:rsidP="00BA6F9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pPr>
            <w:proofErr w:type="spellStart"/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Stopgain</w:t>
            </w:r>
            <w:proofErr w:type="spellEnd"/>
          </w:p>
        </w:tc>
        <w:tc>
          <w:tcPr>
            <w:tcW w:w="2456" w:type="dxa"/>
          </w:tcPr>
          <w:p w14:paraId="329EF945" w14:textId="360C39D3" w:rsidR="00705FAD" w:rsidRPr="00695347" w:rsidRDefault="00705FAD" w:rsidP="00BA6F9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fldChar w:fldCharType="begin"/>
            </w:r>
            <w:r w:rsidR="001F3555"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instrText xml:space="preserve"> ADDIN EN.CITE &lt;EndNote&gt;&lt;Cite&gt;&lt;Author&gt;Emery&lt;/Author&gt;&lt;Year&gt;2015&lt;/Year&gt;&lt;RecNum&gt;187&lt;/RecNum&gt;&lt;DisplayText&gt;(Emery et al., 2015)&lt;/DisplayText&gt;&lt;record&gt;&lt;rec-number&gt;187&lt;/rec-number&gt;&lt;foreign-keys&gt;&lt;key app="EN" db-id="vttfrza0pzw0z5evvpm5tze8ds22rsxtefsz" timestamp="1611233099"&gt;187&lt;/key&gt;&lt;/foreign-keys&gt;&lt;ref-type name="Journal Article"&gt;17&lt;/ref-type&gt;&lt;contributors&gt;&lt;authors&gt;&lt;author&gt;Emery, EC&lt;/author&gt;&lt;author&gt;Habib, AM&lt;/author&gt;&lt;author&gt;Cox, JJ&lt;/author&gt;&lt;author&gt;Nicholas, AK&lt;/author&gt;&lt;author&gt;Gribble, FM&lt;/author&gt;&lt;author&gt;Woods, CG&lt;/author&gt;&lt;author&gt;Reimann, F %J The Journal of neuroscience : the official journal of the Society for Neuroscience&lt;/author&gt;&lt;/authors&gt;&lt;/contributors&gt;&lt;titles&gt;&lt;title&gt;Novel SCN9A mutations underlying extreme pain phenotypes: unexpected electrophysiological and clinical phenotype correlations&lt;/title&gt;&lt;/titles&gt;&lt;pages&gt;7674-81&lt;/pages&gt;&lt;volume&gt;35&lt;/volume&gt;&lt;number&gt;20&lt;/number&gt;&lt;dates&gt;&lt;year&gt;2015&lt;/year&gt;&lt;/dates&gt;&lt;accession-num&gt;25995458&lt;/accession-num&gt;&lt;label&gt;5.673&lt;/label&gt;&lt;urls&gt;&lt;/urls&gt;&lt;electronic-resource-num&gt;10.1523/jneurosci.3935-14.2015&lt;/electronic-resource-num&gt;&lt;/record&gt;&lt;/Cite&gt;&lt;/EndNote&gt;</w:instrText>
            </w: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fldChar w:fldCharType="separate"/>
            </w:r>
            <w:r w:rsidR="001F3555" w:rsidRPr="00695347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(Emery et al., 2015)</w:t>
            </w: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fldChar w:fldCharType="end"/>
            </w:r>
          </w:p>
        </w:tc>
      </w:tr>
      <w:tr w:rsidR="00705FAD" w:rsidRPr="00695347" w14:paraId="17A49C0F" w14:textId="77777777" w:rsidTr="00BA6F95">
        <w:trPr>
          <w:trHeight w:val="288"/>
        </w:trPr>
        <w:tc>
          <w:tcPr>
            <w:tcW w:w="2411" w:type="dxa"/>
            <w:noWrap/>
          </w:tcPr>
          <w:p w14:paraId="45154177" w14:textId="77777777" w:rsidR="00705FAD" w:rsidRPr="00695347" w:rsidRDefault="00705FAD" w:rsidP="00BA6F9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c.4795C&gt;T</w:t>
            </w:r>
          </w:p>
        </w:tc>
        <w:tc>
          <w:tcPr>
            <w:tcW w:w="2268" w:type="dxa"/>
          </w:tcPr>
          <w:p w14:paraId="5B7D4C71" w14:textId="3390BCB7" w:rsidR="00705FAD" w:rsidRPr="00695347" w:rsidRDefault="00705FAD" w:rsidP="00BA6F9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p.</w:t>
            </w:r>
            <w:r w:rsidR="009C6B43"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 xml:space="preserve"> </w:t>
            </w: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R1599X</w:t>
            </w:r>
          </w:p>
        </w:tc>
        <w:tc>
          <w:tcPr>
            <w:tcW w:w="1851" w:type="dxa"/>
            <w:noWrap/>
          </w:tcPr>
          <w:p w14:paraId="70EA7F90" w14:textId="77777777" w:rsidR="00705FAD" w:rsidRPr="00695347" w:rsidRDefault="00705FAD" w:rsidP="00BA6F9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E26</w:t>
            </w:r>
          </w:p>
        </w:tc>
        <w:tc>
          <w:tcPr>
            <w:tcW w:w="2072" w:type="dxa"/>
            <w:noWrap/>
          </w:tcPr>
          <w:p w14:paraId="6F2CA275" w14:textId="77777777" w:rsidR="00705FAD" w:rsidRPr="00695347" w:rsidRDefault="00705FAD" w:rsidP="00BA6F9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pPr>
            <w:proofErr w:type="spellStart"/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Stopgain</w:t>
            </w:r>
            <w:proofErr w:type="spellEnd"/>
          </w:p>
        </w:tc>
        <w:tc>
          <w:tcPr>
            <w:tcW w:w="2456" w:type="dxa"/>
          </w:tcPr>
          <w:p w14:paraId="1E61591E" w14:textId="5FE3DAD1" w:rsidR="00705FAD" w:rsidRPr="00695347" w:rsidRDefault="00705FAD" w:rsidP="00BA6F9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fldChar w:fldCharType="begin"/>
            </w:r>
            <w:r w:rsidR="001F3555"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instrText xml:space="preserve"> ADDIN EN.CITE &lt;EndNote&gt;&lt;Cite&gt;&lt;Author&gt;Mansouri&lt;/Author&gt;&lt;Year&gt;2014&lt;/Year&gt;&lt;RecNum&gt;190&lt;/RecNum&gt;&lt;DisplayText&gt;(Mansouri et al., 2014)&lt;/DisplayText&gt;&lt;record&gt;&lt;rec-number&gt;190&lt;/rec-number&gt;&lt;foreign-keys&gt;&lt;key app="EN" db-id="vttfrza0pzw0z5evvpm5tze8ds22rsxtefsz" timestamp="1611234357"&gt;190&lt;/key&gt;&lt;/foreign-keys&gt;&lt;ref-type name="Journal Article"&gt;17&lt;/ref-type&gt;&lt;contributors&gt;&lt;authors&gt;&lt;author&gt;Mansouri, Maria&lt;/author&gt;&lt;author&gt;Elalaoui, Siham Chafai&lt;/author&gt;&lt;author&gt;Bencheikh, Bouchra Ouled Amar&lt;/author&gt;&lt;author&gt;El Alloussi, Mohamed&lt;/author&gt;&lt;author&gt;Dion, Patrick A.&lt;/author&gt;&lt;author&gt;Sefiani, Abdelaziz&lt;/author&gt;&lt;author&gt;Rouleau, Guy A.&lt;/author&gt;&lt;/authors&gt;&lt;/contributors&gt;&lt;titles&gt;&lt;title&gt;A Novel Nonsense Mutation in SCN9A in a Moroccan Child With Congenital Insensitivity to Pain&lt;/title&gt;&lt;secondary-title&gt;Pediatric Neurology&lt;/secondary-title&gt;&lt;/titles&gt;&lt;periodical&gt;&lt;full-title&gt;Pediatric Neurology&lt;/full-title&gt;&lt;/periodical&gt;&lt;pages&gt;741-744&lt;/pages&gt;&lt;volume&gt;51&lt;/volume&gt;&lt;number&gt;5&lt;/number&gt;&lt;dates&gt;&lt;year&gt;2014&lt;/year&gt;&lt;pub-dates&gt;&lt;date&gt;Nov&lt;/date&gt;&lt;/pub-dates&gt;&lt;/dates&gt;&lt;isbn&gt;0887-8994&lt;/isbn&gt;&lt;accession-num&gt;WOS:000343955400028&lt;/accession-num&gt;&lt;urls&gt;&lt;related-urls&gt;&lt;url&gt;&amp;lt;Go to ISI&amp;gt;://WOS:000343955400028&lt;/url&gt;&lt;/related-urls&gt;&lt;/urls&gt;&lt;electronic-resource-num&gt;10.1016/j.pediatrneurol.2014.06.009&lt;/electronic-resource-num&gt;&lt;/record&gt;&lt;/Cite&gt;&lt;/EndNote&gt;</w:instrText>
            </w: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fldChar w:fldCharType="separate"/>
            </w:r>
            <w:r w:rsidR="001F3555" w:rsidRPr="00695347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(Mansouri et al., 2014)</w:t>
            </w: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fldChar w:fldCharType="end"/>
            </w:r>
          </w:p>
        </w:tc>
      </w:tr>
      <w:tr w:rsidR="00705FAD" w:rsidRPr="00695347" w14:paraId="30244B1F" w14:textId="77777777" w:rsidTr="00BA6F95">
        <w:trPr>
          <w:trHeight w:val="288"/>
        </w:trPr>
        <w:tc>
          <w:tcPr>
            <w:tcW w:w="2411" w:type="dxa"/>
            <w:noWrap/>
          </w:tcPr>
          <w:p w14:paraId="21039BDB" w14:textId="77777777" w:rsidR="00705FAD" w:rsidRPr="00695347" w:rsidRDefault="00705FAD" w:rsidP="00BA6F9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695347">
              <w:rPr>
                <w:rFonts w:ascii="Times New Roman" w:hAnsi="Times New Roman" w:cs="Times New Roman"/>
                <w:sz w:val="24"/>
                <w:szCs w:val="24"/>
              </w:rPr>
              <w:t>c.5318delA</w:t>
            </w:r>
          </w:p>
        </w:tc>
        <w:tc>
          <w:tcPr>
            <w:tcW w:w="2268" w:type="dxa"/>
          </w:tcPr>
          <w:p w14:paraId="227EE113" w14:textId="52A47805" w:rsidR="00705FAD" w:rsidRPr="00695347" w:rsidRDefault="00705FAD" w:rsidP="00BA6F9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695347">
              <w:rPr>
                <w:rFonts w:ascii="Times New Roman" w:hAnsi="Times New Roman" w:cs="Times New Roman"/>
                <w:sz w:val="24"/>
                <w:szCs w:val="24"/>
              </w:rPr>
              <w:t>p.</w:t>
            </w:r>
            <w:r w:rsidR="009C6B43" w:rsidRPr="0069534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95347">
              <w:rPr>
                <w:rFonts w:ascii="Times New Roman" w:hAnsi="Times New Roman" w:cs="Times New Roman"/>
                <w:sz w:val="24"/>
                <w:szCs w:val="24"/>
              </w:rPr>
              <w:t>FS1773</w:t>
            </w:r>
          </w:p>
        </w:tc>
        <w:tc>
          <w:tcPr>
            <w:tcW w:w="1851" w:type="dxa"/>
            <w:noWrap/>
          </w:tcPr>
          <w:p w14:paraId="788D586F" w14:textId="77777777" w:rsidR="00705FAD" w:rsidRPr="00695347" w:rsidRDefault="00705FAD" w:rsidP="00BA6F9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E26</w:t>
            </w:r>
          </w:p>
        </w:tc>
        <w:tc>
          <w:tcPr>
            <w:tcW w:w="2072" w:type="dxa"/>
            <w:noWrap/>
          </w:tcPr>
          <w:p w14:paraId="6186A5EA" w14:textId="77777777" w:rsidR="00705FAD" w:rsidRPr="00695347" w:rsidRDefault="00705FAD" w:rsidP="00BA6F9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Frameshift</w:t>
            </w:r>
          </w:p>
        </w:tc>
        <w:tc>
          <w:tcPr>
            <w:tcW w:w="2456" w:type="dxa"/>
          </w:tcPr>
          <w:p w14:paraId="0597EB23" w14:textId="33C60ECD" w:rsidR="00705FAD" w:rsidRPr="00695347" w:rsidRDefault="00705FAD" w:rsidP="00BA6F9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fldChar w:fldCharType="begin"/>
            </w:r>
            <w:r w:rsidR="001F3555"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instrText xml:space="preserve"> ADDIN EN.CITE &lt;EndNote&gt;&lt;Cite&gt;&lt;Author&gt;Ramirez&lt;/Author&gt;&lt;Year&gt;2014&lt;/Year&gt;&lt;RecNum&gt;191&lt;/RecNum&gt;&lt;DisplayText&gt;(Ramirez et al., 2014)&lt;/DisplayText&gt;&lt;record&gt;&lt;rec-number&gt;191&lt;/rec-number&gt;&lt;foreign-keys&gt;&lt;key app="EN" db-id="vttfrza0pzw0z5evvpm5tze8ds22rsxtefsz" timestamp="1611234448"&gt;191&lt;/key&gt;&lt;/foreign-keys&gt;&lt;ref-type name="Journal Article"&gt;17&lt;/ref-type&gt;&lt;contributors&gt;&lt;authors&gt;&lt;author&gt;Ramirez, Juan D.&lt;/author&gt;&lt;author&gt;Habib, Abdella M.&lt;/author&gt;&lt;author&gt;Cox, James J.&lt;/author&gt;&lt;author&gt;Themistocleous, Andreas C.&lt;/author&gt;&lt;author&gt;McMahon, Stephen B.&lt;/author&gt;&lt;author&gt;Wood, John N.&lt;/author&gt;&lt;author&gt;Bennett, David L. H.&lt;/author&gt;&lt;/authors&gt;&lt;/contributors&gt;&lt;titles&gt;&lt;title&gt;NULL MUTATION IN SCN9A IN WHICH NOXIOUS STIMULI CAN BE DETECTED IN THE ABSENCE OF PAIN&lt;/title&gt;&lt;secondary-title&gt;Neurology&lt;/secondary-title&gt;&lt;/titles&gt;&lt;periodical&gt;&lt;full-title&gt;Neurology&lt;/full-title&gt;&lt;/periodical&gt;&lt;pages&gt;1577-1580&lt;/pages&gt;&lt;volume&gt;83&lt;/volume&gt;&lt;number&gt;17&lt;/number&gt;&lt;dates&gt;&lt;year&gt;2014&lt;/year&gt;&lt;pub-dates&gt;&lt;date&gt;Oct 21&lt;/date&gt;&lt;/pub-dates&gt;&lt;/dates&gt;&lt;isbn&gt;0028-3878&lt;/isbn&gt;&lt;accession-num&gt;WOS:000344851100018&lt;/accession-num&gt;&lt;urls&gt;&lt;related-urls&gt;&lt;url&gt;&amp;lt;Go to ISI&amp;gt;://WOS:000344851100018&lt;/url&gt;&lt;/related-urls&gt;&lt;/urls&gt;&lt;electronic-resource-num&gt;10.1212/wnl.0000000000000913&lt;/electronic-resource-num&gt;&lt;/record&gt;&lt;/Cite&gt;&lt;/EndNote&gt;</w:instrText>
            </w: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fldChar w:fldCharType="separate"/>
            </w:r>
            <w:r w:rsidR="001F3555" w:rsidRPr="00695347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(Ramirez et al., 2014)</w:t>
            </w: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fldChar w:fldCharType="end"/>
            </w:r>
          </w:p>
        </w:tc>
      </w:tr>
      <w:tr w:rsidR="00705FAD" w:rsidRPr="00695347" w14:paraId="2A3AF985" w14:textId="77777777" w:rsidTr="00BA6F95">
        <w:trPr>
          <w:trHeight w:val="288"/>
        </w:trPr>
        <w:tc>
          <w:tcPr>
            <w:tcW w:w="2411" w:type="dxa"/>
            <w:noWrap/>
          </w:tcPr>
          <w:p w14:paraId="7B62C0F2" w14:textId="77777777" w:rsidR="00705FAD" w:rsidRPr="00695347" w:rsidRDefault="00705FAD" w:rsidP="00BA6F9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 xml:space="preserve">c.5463dupT     </w:t>
            </w:r>
          </w:p>
        </w:tc>
        <w:tc>
          <w:tcPr>
            <w:tcW w:w="2268" w:type="dxa"/>
          </w:tcPr>
          <w:p w14:paraId="1690F835" w14:textId="77777777" w:rsidR="00705FAD" w:rsidRPr="00695347" w:rsidRDefault="00705FAD" w:rsidP="00BA6F9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p.G1822 fs</w:t>
            </w:r>
          </w:p>
        </w:tc>
        <w:tc>
          <w:tcPr>
            <w:tcW w:w="1851" w:type="dxa"/>
            <w:noWrap/>
          </w:tcPr>
          <w:p w14:paraId="528EB922" w14:textId="77777777" w:rsidR="00705FAD" w:rsidRPr="00695347" w:rsidRDefault="00705FAD" w:rsidP="00BA6F9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E26</w:t>
            </w:r>
          </w:p>
        </w:tc>
        <w:tc>
          <w:tcPr>
            <w:tcW w:w="2072" w:type="dxa"/>
            <w:noWrap/>
          </w:tcPr>
          <w:p w14:paraId="486129D0" w14:textId="77777777" w:rsidR="00705FAD" w:rsidRPr="00695347" w:rsidRDefault="00705FAD" w:rsidP="00BA6F9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Frameshift</w:t>
            </w:r>
          </w:p>
        </w:tc>
        <w:tc>
          <w:tcPr>
            <w:tcW w:w="2456" w:type="dxa"/>
          </w:tcPr>
          <w:p w14:paraId="528DEFF2" w14:textId="7C720ED1" w:rsidR="00705FAD" w:rsidRPr="00695347" w:rsidRDefault="00705FAD" w:rsidP="00BA6F9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fldChar w:fldCharType="begin"/>
            </w:r>
            <w:r w:rsidR="001F3555"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instrText xml:space="preserve"> ADDIN EN.CITE &lt;EndNote&gt;&lt;Cite&gt;&lt;Author&gt;Rajasekharan&lt;/Author&gt;&lt;Year&gt;2017&lt;/Year&gt;&lt;RecNum&gt;185&lt;/RecNum&gt;&lt;DisplayText&gt;(Rajasekharan et al., 2017)&lt;/DisplayText&gt;&lt;record&gt;&lt;rec-number&gt;185&lt;/rec-number&gt;&lt;foreign-keys&gt;&lt;key app="EN" db-id="vttfrza0pzw0z5evvpm5tze8ds22rsxtefsz" timestamp="1611231658"&gt;185&lt;/key&gt;&lt;/foreign-keys&gt;&lt;ref-type name="Journal Article"&gt;17&lt;/ref-type&gt;&lt;contributors&gt;&lt;authors&gt;&lt;author&gt;Rajasekharan, S&lt;/author&gt;&lt;author&gt;Martens, L&lt;/author&gt;&lt;author&gt;Domingues, L&lt;/author&gt;&lt;author&gt;Cauwels, R %J European journal of paediatric dentistry&lt;/author&gt;&lt;/authors&gt;&lt;/contributors&gt;&lt;titles&gt;&lt;title&gt;SCN9A channelopathy associated autosomal recessive Congenital Indifference to Pain. A case report&lt;/title&gt;&lt;/titles&gt;&lt;pages&gt;66-68&lt;/pages&gt;&lt;volume&gt;18&lt;/volume&gt;&lt;number&gt;1&lt;/number&gt;&lt;dates&gt;&lt;year&gt;2017&lt;/year&gt;&lt;/dates&gt;&lt;accession-num&gt;28494607&lt;/accession-num&gt;&lt;label&gt;1.5&lt;/label&gt;&lt;urls&gt;&lt;/urls&gt;&lt;electronic-resource-num&gt;10.23804/ejpd.2017.18.01.14&lt;/electronic-resource-num&gt;&lt;/record&gt;&lt;/Cite&gt;&lt;/EndNote&gt;</w:instrText>
            </w: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fldChar w:fldCharType="separate"/>
            </w:r>
            <w:r w:rsidR="001F3555" w:rsidRPr="00695347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(Rajasekharan et al., 2017)</w:t>
            </w: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fldChar w:fldCharType="end"/>
            </w:r>
          </w:p>
        </w:tc>
      </w:tr>
      <w:tr w:rsidR="00705FAD" w:rsidRPr="00695347" w14:paraId="4FF22D2A" w14:textId="77777777" w:rsidTr="00BA6F95">
        <w:trPr>
          <w:trHeight w:val="288"/>
        </w:trPr>
        <w:tc>
          <w:tcPr>
            <w:tcW w:w="2411" w:type="dxa"/>
            <w:tcBorders>
              <w:bottom w:val="single" w:sz="4" w:space="0" w:color="auto"/>
            </w:tcBorders>
            <w:noWrap/>
          </w:tcPr>
          <w:p w14:paraId="33833EA8" w14:textId="77777777" w:rsidR="00705FAD" w:rsidRPr="00695347" w:rsidRDefault="00705FAD" w:rsidP="00BA6F9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Splice-junction mutation intron 23-24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4D07769E" w14:textId="77777777" w:rsidR="00705FAD" w:rsidRPr="00695347" w:rsidRDefault="00705FAD" w:rsidP="00BA6F9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pPr>
          </w:p>
        </w:tc>
        <w:tc>
          <w:tcPr>
            <w:tcW w:w="1851" w:type="dxa"/>
            <w:tcBorders>
              <w:bottom w:val="single" w:sz="4" w:space="0" w:color="auto"/>
            </w:tcBorders>
            <w:noWrap/>
          </w:tcPr>
          <w:p w14:paraId="325E5F18" w14:textId="77777777" w:rsidR="00705FAD" w:rsidRPr="00695347" w:rsidRDefault="00705FAD" w:rsidP="00BA6F9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Intron23-24</w:t>
            </w:r>
          </w:p>
        </w:tc>
        <w:tc>
          <w:tcPr>
            <w:tcW w:w="2072" w:type="dxa"/>
            <w:tcBorders>
              <w:bottom w:val="single" w:sz="4" w:space="0" w:color="auto"/>
            </w:tcBorders>
            <w:noWrap/>
          </w:tcPr>
          <w:p w14:paraId="6972F16F" w14:textId="77777777" w:rsidR="00705FAD" w:rsidRPr="00695347" w:rsidRDefault="00705FAD" w:rsidP="00BA6F9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Splicing</w:t>
            </w:r>
          </w:p>
        </w:tc>
        <w:tc>
          <w:tcPr>
            <w:tcW w:w="2456" w:type="dxa"/>
            <w:tcBorders>
              <w:bottom w:val="single" w:sz="4" w:space="0" w:color="auto"/>
            </w:tcBorders>
          </w:tcPr>
          <w:p w14:paraId="79A527BB" w14:textId="79A115BC" w:rsidR="00705FAD" w:rsidRPr="00695347" w:rsidRDefault="00705FAD" w:rsidP="00BA6F9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fldChar w:fldCharType="begin">
                <w:fldData xml:space="preserve">PEVuZE5vdGU+PENpdGU+PEF1dGhvcj5Hb2xkYmVyZzwvQXV0aG9yPjxZZWFyPjIwMDc8L1llYXI+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</w:fldData>
              </w:fldChar>
            </w:r>
            <w:r w:rsidR="001F3555"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instrText xml:space="preserve"> ADDIN EN.CITE </w:instrText>
            </w:r>
            <w:r w:rsidR="001F3555"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fldChar w:fldCharType="begin">
                <w:fldData xml:space="preserve">PEVuZE5vdGU+PENpdGU+PEF1dGhvcj5Hb2xkYmVyZzwvQXV0aG9yPjxZZWFyPjIwMDc8L1llYXI+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</w:fldData>
              </w:fldChar>
            </w:r>
            <w:r w:rsidR="001F3555"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instrText xml:space="preserve"> ADDIN EN.CITE.DATA </w:instrText>
            </w:r>
            <w:r w:rsidR="001F3555"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r>
            <w:r w:rsidR="001F3555"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fldChar w:fldCharType="end"/>
            </w: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</w: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fldChar w:fldCharType="separate"/>
            </w:r>
            <w:r w:rsidR="001F3555" w:rsidRPr="00695347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t>(Goldberg et al., 2007)</w:t>
            </w:r>
            <w:r w:rsidRPr="0069534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 w:themeFill="background1"/>
              </w:rPr>
              <w:fldChar w:fldCharType="end"/>
            </w:r>
          </w:p>
        </w:tc>
      </w:tr>
    </w:tbl>
    <w:p w14:paraId="61EE58C6" w14:textId="77777777" w:rsidR="002B2E3C" w:rsidRDefault="002B2E3C" w:rsidP="00BA6F95">
      <w:pPr>
        <w:jc w:val="left"/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</w:pPr>
      <w:bookmarkStart w:id="0" w:name="_Hlk66028029"/>
    </w:p>
    <w:p w14:paraId="50F8438B" w14:textId="6CA06FCF" w:rsidR="00705FAD" w:rsidRPr="00695347" w:rsidRDefault="00705FAD" w:rsidP="00BA6F95">
      <w:pPr>
        <w:jc w:val="left"/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sectPr w:rsidR="00705FAD" w:rsidRPr="00695347" w:rsidSect="00321761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695347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>Individual mutations are provided in the table and numbered according to accession number NM_002977 in GenBa</w:t>
      </w:r>
      <w:r w:rsidR="00CB0594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>nk</w:t>
      </w:r>
    </w:p>
    <w:bookmarkEnd w:id="0"/>
    <w:p w14:paraId="0CCD1691" w14:textId="77777777" w:rsidR="001F3555" w:rsidRDefault="001F3555" w:rsidP="00EF6D87">
      <w:pPr>
        <w:rPr>
          <w:rFonts w:ascii="Times New Roman" w:hAnsi="Times New Roman" w:cs="Times New Roman"/>
          <w:sz w:val="22"/>
        </w:rPr>
      </w:pPr>
    </w:p>
    <w:p w14:paraId="0604C6B0" w14:textId="6AD22EC6" w:rsidR="00695347" w:rsidRPr="00695347" w:rsidRDefault="001F3555" w:rsidP="00EF6D87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695347">
        <w:rPr>
          <w:rFonts w:ascii="Times New Roman" w:hAnsi="Times New Roman" w:cs="Times New Roman"/>
          <w:sz w:val="24"/>
          <w:szCs w:val="24"/>
        </w:rPr>
        <w:fldChar w:fldCharType="begin"/>
      </w:r>
      <w:r w:rsidRPr="00695347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695347">
        <w:rPr>
          <w:rFonts w:ascii="Times New Roman" w:hAnsi="Times New Roman" w:cs="Times New Roman"/>
          <w:sz w:val="24"/>
          <w:szCs w:val="24"/>
        </w:rPr>
        <w:fldChar w:fldCharType="separate"/>
      </w:r>
      <w:r w:rsidRPr="00695347">
        <w:rPr>
          <w:rFonts w:ascii="Times New Roman" w:hAnsi="Times New Roman" w:cs="Times New Roman"/>
          <w:sz w:val="24"/>
          <w:szCs w:val="24"/>
        </w:rPr>
        <w:t xml:space="preserve">Cox, J.J., Reimann, F., Nicholas, A.K., Thornton, G., Roberts, E., Springell, K., et al. (2006). An SCN9A channelopathy causes congenital inability to experience pain. </w:t>
      </w:r>
      <w:r w:rsidRPr="00695347">
        <w:rPr>
          <w:rFonts w:ascii="Times New Roman" w:hAnsi="Times New Roman" w:cs="Times New Roman"/>
          <w:i/>
          <w:sz w:val="24"/>
          <w:szCs w:val="24"/>
        </w:rPr>
        <w:t>Nature</w:t>
      </w:r>
      <w:r w:rsidRPr="00695347">
        <w:rPr>
          <w:rFonts w:ascii="Times New Roman" w:hAnsi="Times New Roman" w:cs="Times New Roman"/>
          <w:sz w:val="24"/>
          <w:szCs w:val="24"/>
        </w:rPr>
        <w:t xml:space="preserve"> 444(7121)</w:t>
      </w:r>
      <w:r w:rsidRPr="00695347">
        <w:rPr>
          <w:rFonts w:ascii="Times New Roman" w:hAnsi="Times New Roman" w:cs="Times New Roman"/>
          <w:b/>
          <w:sz w:val="24"/>
          <w:szCs w:val="24"/>
        </w:rPr>
        <w:t>,</w:t>
      </w:r>
      <w:r w:rsidRPr="00695347">
        <w:rPr>
          <w:rFonts w:ascii="Times New Roman" w:hAnsi="Times New Roman" w:cs="Times New Roman"/>
          <w:sz w:val="24"/>
          <w:szCs w:val="24"/>
        </w:rPr>
        <w:t xml:space="preserve"> 894-898. doi: 10.1038/nature05413.</w:t>
      </w:r>
    </w:p>
    <w:p w14:paraId="679A4437" w14:textId="1C59479D" w:rsidR="00695347" w:rsidRPr="00695347" w:rsidRDefault="001F3555" w:rsidP="00EF6D87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695347">
        <w:rPr>
          <w:rFonts w:ascii="Times New Roman" w:hAnsi="Times New Roman" w:cs="Times New Roman"/>
          <w:sz w:val="24"/>
          <w:szCs w:val="24"/>
        </w:rPr>
        <w:t xml:space="preserve">Cox, J.J., Sheynin, J., Shorer, Z., Reimann, F., Nicholas, A.K., Zubovic, L., et al. (2010). Congenital Insensitivity to Pain: Novel SCN9A Missense and In-frame Deletion Mutations. </w:t>
      </w:r>
      <w:r w:rsidRPr="00695347">
        <w:rPr>
          <w:rFonts w:ascii="Times New Roman" w:hAnsi="Times New Roman" w:cs="Times New Roman"/>
          <w:i/>
          <w:sz w:val="24"/>
          <w:szCs w:val="24"/>
        </w:rPr>
        <w:t>Human Mutation</w:t>
      </w:r>
      <w:r w:rsidRPr="00695347">
        <w:rPr>
          <w:rFonts w:ascii="Times New Roman" w:hAnsi="Times New Roman" w:cs="Times New Roman"/>
          <w:sz w:val="24"/>
          <w:szCs w:val="24"/>
        </w:rPr>
        <w:t xml:space="preserve"> 31(9)</w:t>
      </w:r>
      <w:r w:rsidRPr="00695347">
        <w:rPr>
          <w:rFonts w:ascii="Times New Roman" w:hAnsi="Times New Roman" w:cs="Times New Roman"/>
          <w:b/>
          <w:sz w:val="24"/>
          <w:szCs w:val="24"/>
        </w:rPr>
        <w:t>,</w:t>
      </w:r>
      <w:r w:rsidRPr="00695347">
        <w:rPr>
          <w:rFonts w:ascii="Times New Roman" w:hAnsi="Times New Roman" w:cs="Times New Roman"/>
          <w:sz w:val="24"/>
          <w:szCs w:val="24"/>
        </w:rPr>
        <w:t xml:space="preserve"> E1670-E1686. doi: 10.1002/humu.21325.</w:t>
      </w:r>
    </w:p>
    <w:p w14:paraId="7348E6EB" w14:textId="281D08CF" w:rsidR="00BA6F95" w:rsidRPr="00695347" w:rsidRDefault="001F3555" w:rsidP="00EF6D87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695347">
        <w:rPr>
          <w:rFonts w:ascii="Times New Roman" w:hAnsi="Times New Roman" w:cs="Times New Roman"/>
          <w:sz w:val="24"/>
          <w:szCs w:val="24"/>
        </w:rPr>
        <w:t>Emery, E., Habib, A., Cox, J., Nicholas, A., Gribble, F., Woods, C., et al. (2015). Novel SCN9A mutations underlying extreme pain phenotypes: unexpected electrophysiological and clinical phenotype correlations. 35(20)</w:t>
      </w:r>
      <w:r w:rsidRPr="00695347">
        <w:rPr>
          <w:rFonts w:ascii="Times New Roman" w:hAnsi="Times New Roman" w:cs="Times New Roman"/>
          <w:b/>
          <w:sz w:val="24"/>
          <w:szCs w:val="24"/>
        </w:rPr>
        <w:t>,</w:t>
      </w:r>
      <w:r w:rsidRPr="00695347">
        <w:rPr>
          <w:rFonts w:ascii="Times New Roman" w:hAnsi="Times New Roman" w:cs="Times New Roman"/>
          <w:sz w:val="24"/>
          <w:szCs w:val="24"/>
        </w:rPr>
        <w:t xml:space="preserve"> 7674-7681. doi: 10.1523/jneurosci.3935-14.2015.</w:t>
      </w:r>
    </w:p>
    <w:p w14:paraId="42A84276" w14:textId="5417083D" w:rsidR="00BA6F95" w:rsidRPr="00695347" w:rsidRDefault="001F3555" w:rsidP="00EF6D87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695347">
        <w:rPr>
          <w:rFonts w:ascii="Times New Roman" w:hAnsi="Times New Roman" w:cs="Times New Roman"/>
          <w:sz w:val="24"/>
          <w:szCs w:val="24"/>
        </w:rPr>
        <w:t xml:space="preserve">Goldberg, Y.P., MacFarlane, J., MacDonald, M.L., Thompson, J., Dube, M.P., Mattice, M., et al. (2007). Loss-of-function mutations in the Nav1.7 gene underlie congenital indifference to pain in multiple human populations. </w:t>
      </w:r>
      <w:r w:rsidRPr="00695347">
        <w:rPr>
          <w:rFonts w:ascii="Times New Roman" w:hAnsi="Times New Roman" w:cs="Times New Roman"/>
          <w:i/>
          <w:sz w:val="24"/>
          <w:szCs w:val="24"/>
        </w:rPr>
        <w:t>Clin Genet</w:t>
      </w:r>
      <w:r w:rsidRPr="00695347">
        <w:rPr>
          <w:rFonts w:ascii="Times New Roman" w:hAnsi="Times New Roman" w:cs="Times New Roman"/>
          <w:sz w:val="24"/>
          <w:szCs w:val="24"/>
        </w:rPr>
        <w:t xml:space="preserve"> 71(4)</w:t>
      </w:r>
      <w:r w:rsidRPr="00695347">
        <w:rPr>
          <w:rFonts w:ascii="Times New Roman" w:hAnsi="Times New Roman" w:cs="Times New Roman"/>
          <w:b/>
          <w:sz w:val="24"/>
          <w:szCs w:val="24"/>
        </w:rPr>
        <w:t>,</w:t>
      </w:r>
      <w:r w:rsidRPr="00695347">
        <w:rPr>
          <w:rFonts w:ascii="Times New Roman" w:hAnsi="Times New Roman" w:cs="Times New Roman"/>
          <w:sz w:val="24"/>
          <w:szCs w:val="24"/>
        </w:rPr>
        <w:t xml:space="preserve"> 311-319. doi: 10.1111/j.1399-0004.2007.00790.x.</w:t>
      </w:r>
    </w:p>
    <w:p w14:paraId="48EF1AD1" w14:textId="12A3E27B" w:rsidR="00BA6F95" w:rsidRPr="00695347" w:rsidRDefault="001F3555" w:rsidP="00EF6D87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695347">
        <w:rPr>
          <w:rFonts w:ascii="Times New Roman" w:hAnsi="Times New Roman" w:cs="Times New Roman"/>
          <w:sz w:val="24"/>
          <w:szCs w:val="24"/>
        </w:rPr>
        <w:t>Klein, C., Wu, Y., Kilfoyle, D., Sandroni, P., Davis, M., Gavrilova, R., et al. (2013). Infrequent SCN9A mutations in congenital insensitivity to pain and erythromelalgia. 84(4)</w:t>
      </w:r>
      <w:r w:rsidRPr="00695347">
        <w:rPr>
          <w:rFonts w:ascii="Times New Roman" w:hAnsi="Times New Roman" w:cs="Times New Roman"/>
          <w:b/>
          <w:sz w:val="24"/>
          <w:szCs w:val="24"/>
        </w:rPr>
        <w:t>,</w:t>
      </w:r>
      <w:r w:rsidRPr="00695347">
        <w:rPr>
          <w:rFonts w:ascii="Times New Roman" w:hAnsi="Times New Roman" w:cs="Times New Roman"/>
          <w:sz w:val="24"/>
          <w:szCs w:val="24"/>
        </w:rPr>
        <w:t xml:space="preserve"> 386-391. doi: 10.1136/jnnp-2012-303719.</w:t>
      </w:r>
    </w:p>
    <w:p w14:paraId="3734E902" w14:textId="343445C0" w:rsidR="00BA6F95" w:rsidRPr="00695347" w:rsidRDefault="001F3555" w:rsidP="00EF6D87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695347">
        <w:rPr>
          <w:rFonts w:ascii="Times New Roman" w:hAnsi="Times New Roman" w:cs="Times New Roman"/>
          <w:sz w:val="24"/>
          <w:szCs w:val="24"/>
        </w:rPr>
        <w:t>Kurban, M., Wajid, M., Shimomura, Y., and Christiano, A.J.D. (2010). A nonsense mutation in the SCN9A gene in congenital insensitivity to pain. 221(2)</w:t>
      </w:r>
      <w:r w:rsidRPr="00695347">
        <w:rPr>
          <w:rFonts w:ascii="Times New Roman" w:hAnsi="Times New Roman" w:cs="Times New Roman"/>
          <w:b/>
          <w:sz w:val="24"/>
          <w:szCs w:val="24"/>
        </w:rPr>
        <w:t>,</w:t>
      </w:r>
      <w:r w:rsidRPr="00695347">
        <w:rPr>
          <w:rFonts w:ascii="Times New Roman" w:hAnsi="Times New Roman" w:cs="Times New Roman"/>
          <w:sz w:val="24"/>
          <w:szCs w:val="24"/>
        </w:rPr>
        <w:t xml:space="preserve"> 179-183. doi: 10.1159/000314692.</w:t>
      </w:r>
    </w:p>
    <w:p w14:paraId="1F90C8B5" w14:textId="5464B203" w:rsidR="00BA6F95" w:rsidRPr="00695347" w:rsidRDefault="001F3555" w:rsidP="00EF6D87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695347">
        <w:rPr>
          <w:rFonts w:ascii="Times New Roman" w:hAnsi="Times New Roman" w:cs="Times New Roman"/>
          <w:sz w:val="24"/>
          <w:szCs w:val="24"/>
        </w:rPr>
        <w:t xml:space="preserve">Mansouri, M., Elalaoui, S.C., Bencheikh, B.O.A., El Alloussi, M., Dion, P.A., Sefiani, A., et al. (2014). A Novel Nonsense Mutation in SCN9A in a Moroccan Child With Congenital Insensitivity to Pain. </w:t>
      </w:r>
      <w:r w:rsidRPr="00695347">
        <w:rPr>
          <w:rFonts w:ascii="Times New Roman" w:hAnsi="Times New Roman" w:cs="Times New Roman"/>
          <w:i/>
          <w:sz w:val="24"/>
          <w:szCs w:val="24"/>
        </w:rPr>
        <w:t>Pediatric Neurology</w:t>
      </w:r>
      <w:r w:rsidRPr="00695347">
        <w:rPr>
          <w:rFonts w:ascii="Times New Roman" w:hAnsi="Times New Roman" w:cs="Times New Roman"/>
          <w:sz w:val="24"/>
          <w:szCs w:val="24"/>
        </w:rPr>
        <w:t xml:space="preserve"> 51(5)</w:t>
      </w:r>
      <w:r w:rsidRPr="00695347">
        <w:rPr>
          <w:rFonts w:ascii="Times New Roman" w:hAnsi="Times New Roman" w:cs="Times New Roman"/>
          <w:b/>
          <w:sz w:val="24"/>
          <w:szCs w:val="24"/>
        </w:rPr>
        <w:t>,</w:t>
      </w:r>
      <w:r w:rsidRPr="00695347">
        <w:rPr>
          <w:rFonts w:ascii="Times New Roman" w:hAnsi="Times New Roman" w:cs="Times New Roman"/>
          <w:sz w:val="24"/>
          <w:szCs w:val="24"/>
        </w:rPr>
        <w:t xml:space="preserve"> 741-744. doi: 10.1016/j.pediatrneurol.2014.06.009.</w:t>
      </w:r>
    </w:p>
    <w:p w14:paraId="48595F67" w14:textId="360E0012" w:rsidR="00BA6F95" w:rsidRPr="00695347" w:rsidRDefault="001F3555" w:rsidP="00EF6D87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695347">
        <w:rPr>
          <w:rFonts w:ascii="Times New Roman" w:hAnsi="Times New Roman" w:cs="Times New Roman"/>
          <w:sz w:val="24"/>
          <w:szCs w:val="24"/>
        </w:rPr>
        <w:t xml:space="preserve">Marchi, M., Provitera, V., Nolano, M., Romano, M., Maccora, S., D'Amato, I., et al. (2018). A novel SCN9A splicing mutation in a compound heterozygous girl with congenital insensitivity to pain, hyposmia and hypogeusia. </w:t>
      </w:r>
      <w:r w:rsidRPr="00695347">
        <w:rPr>
          <w:rFonts w:ascii="Times New Roman" w:hAnsi="Times New Roman" w:cs="Times New Roman"/>
          <w:i/>
          <w:sz w:val="24"/>
          <w:szCs w:val="24"/>
        </w:rPr>
        <w:t>Journal of the Peripheral Nervous System</w:t>
      </w:r>
      <w:r w:rsidRPr="00695347">
        <w:rPr>
          <w:rFonts w:ascii="Times New Roman" w:hAnsi="Times New Roman" w:cs="Times New Roman"/>
          <w:sz w:val="24"/>
          <w:szCs w:val="24"/>
        </w:rPr>
        <w:t xml:space="preserve"> 23(3)</w:t>
      </w:r>
      <w:r w:rsidRPr="00695347">
        <w:rPr>
          <w:rFonts w:ascii="Times New Roman" w:hAnsi="Times New Roman" w:cs="Times New Roman"/>
          <w:b/>
          <w:sz w:val="24"/>
          <w:szCs w:val="24"/>
        </w:rPr>
        <w:t>,</w:t>
      </w:r>
      <w:r w:rsidRPr="00695347">
        <w:rPr>
          <w:rFonts w:ascii="Times New Roman" w:hAnsi="Times New Roman" w:cs="Times New Roman"/>
          <w:sz w:val="24"/>
          <w:szCs w:val="24"/>
        </w:rPr>
        <w:t xml:space="preserve"> 202-206. doi: 10.1111/jns.12280.</w:t>
      </w:r>
    </w:p>
    <w:p w14:paraId="5436927B" w14:textId="52258A5B" w:rsidR="00BA6F95" w:rsidRPr="00695347" w:rsidRDefault="001F3555" w:rsidP="00EF6D87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695347">
        <w:rPr>
          <w:rFonts w:ascii="Times New Roman" w:hAnsi="Times New Roman" w:cs="Times New Roman"/>
          <w:sz w:val="24"/>
          <w:szCs w:val="24"/>
        </w:rPr>
        <w:t>Nilsen, K., Nicholas, A., Woods, C., Mellgren, S., Nebuchennykh, M., and Aasly, J.J.P. (2009). Two novel SCN9A mutations causing insensitivity to pain. 143</w:t>
      </w:r>
      <w:r w:rsidRPr="00695347">
        <w:rPr>
          <w:rFonts w:ascii="Times New Roman" w:hAnsi="Times New Roman" w:cs="Times New Roman"/>
          <w:b/>
          <w:sz w:val="24"/>
          <w:szCs w:val="24"/>
        </w:rPr>
        <w:t>,</w:t>
      </w:r>
      <w:r w:rsidRPr="00695347">
        <w:rPr>
          <w:rFonts w:ascii="Times New Roman" w:hAnsi="Times New Roman" w:cs="Times New Roman"/>
          <w:sz w:val="24"/>
          <w:szCs w:val="24"/>
        </w:rPr>
        <w:t xml:space="preserve"> 155-158. doi: 10.1016/j.pain.2009.02.016.</w:t>
      </w:r>
    </w:p>
    <w:p w14:paraId="716349C1" w14:textId="05399A68" w:rsidR="00BA6F95" w:rsidRPr="00695347" w:rsidRDefault="001F3555" w:rsidP="00EF6D87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695347">
        <w:rPr>
          <w:rFonts w:ascii="Times New Roman" w:hAnsi="Times New Roman" w:cs="Times New Roman"/>
          <w:sz w:val="24"/>
          <w:szCs w:val="24"/>
        </w:rPr>
        <w:t>Peddareddygari, L., Oberoi, K., and Grewal, R.J.C.r.i.n.m. (2014). Congenital insensitivity to pain: a case report and review of the literature. 2014</w:t>
      </w:r>
      <w:r w:rsidRPr="00695347">
        <w:rPr>
          <w:rFonts w:ascii="Times New Roman" w:hAnsi="Times New Roman" w:cs="Times New Roman"/>
          <w:b/>
          <w:sz w:val="24"/>
          <w:szCs w:val="24"/>
        </w:rPr>
        <w:t>,</w:t>
      </w:r>
      <w:r w:rsidRPr="00695347">
        <w:rPr>
          <w:rFonts w:ascii="Times New Roman" w:hAnsi="Times New Roman" w:cs="Times New Roman"/>
          <w:sz w:val="24"/>
          <w:szCs w:val="24"/>
        </w:rPr>
        <w:t xml:space="preserve"> 141953. doi: 10.1155/2014/141953.</w:t>
      </w:r>
    </w:p>
    <w:p w14:paraId="29F0C32F" w14:textId="09115E83" w:rsidR="001F3555" w:rsidRDefault="001F3555" w:rsidP="00EF6D87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695347">
        <w:rPr>
          <w:rFonts w:ascii="Times New Roman" w:hAnsi="Times New Roman" w:cs="Times New Roman"/>
          <w:sz w:val="24"/>
          <w:szCs w:val="24"/>
        </w:rPr>
        <w:t>Rajasekharan, S., Martens, L., Domingues, L., and Cauwels, R.J.E.j.o.p.d. (2017). SCN9A channelopathy associated autosomal recessive Congenital Indifference to Pain. A case report. 18(1)</w:t>
      </w:r>
      <w:r w:rsidRPr="00695347">
        <w:rPr>
          <w:rFonts w:ascii="Times New Roman" w:hAnsi="Times New Roman" w:cs="Times New Roman"/>
          <w:b/>
          <w:sz w:val="24"/>
          <w:szCs w:val="24"/>
        </w:rPr>
        <w:t>,</w:t>
      </w:r>
      <w:r w:rsidRPr="00695347">
        <w:rPr>
          <w:rFonts w:ascii="Times New Roman" w:hAnsi="Times New Roman" w:cs="Times New Roman"/>
          <w:sz w:val="24"/>
          <w:szCs w:val="24"/>
        </w:rPr>
        <w:t xml:space="preserve"> 66-68. doi: 10.23804/ejpd.2017.18.01.14.</w:t>
      </w:r>
    </w:p>
    <w:p w14:paraId="7A63828E" w14:textId="77777777" w:rsidR="00BA6F95" w:rsidRPr="00695347" w:rsidRDefault="00BA6F95" w:rsidP="00EF6D87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</w:p>
    <w:p w14:paraId="19FC1771" w14:textId="0DE536FD" w:rsidR="00BA6F95" w:rsidRPr="00695347" w:rsidRDefault="001F3555" w:rsidP="00EF6D87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695347">
        <w:rPr>
          <w:rFonts w:ascii="Times New Roman" w:hAnsi="Times New Roman" w:cs="Times New Roman"/>
          <w:sz w:val="24"/>
          <w:szCs w:val="24"/>
        </w:rPr>
        <w:t xml:space="preserve">Ramirez, J.D., Habib, A.M., Cox, J.J., Themistocleous, A.C., McMahon, S.B., Wood, J.N., et al. (2014). NULL MUTATION IN SCN9A IN WHICH NOXIOUS STIMULI CAN BE DETECTED IN THE ABSENCE OF PAIN. </w:t>
      </w:r>
      <w:r w:rsidRPr="00695347">
        <w:rPr>
          <w:rFonts w:ascii="Times New Roman" w:hAnsi="Times New Roman" w:cs="Times New Roman"/>
          <w:i/>
          <w:sz w:val="24"/>
          <w:szCs w:val="24"/>
        </w:rPr>
        <w:t>Neurology</w:t>
      </w:r>
      <w:r w:rsidRPr="00695347">
        <w:rPr>
          <w:rFonts w:ascii="Times New Roman" w:hAnsi="Times New Roman" w:cs="Times New Roman"/>
          <w:sz w:val="24"/>
          <w:szCs w:val="24"/>
        </w:rPr>
        <w:t xml:space="preserve"> 83(17)</w:t>
      </w:r>
      <w:r w:rsidRPr="00695347">
        <w:rPr>
          <w:rFonts w:ascii="Times New Roman" w:hAnsi="Times New Roman" w:cs="Times New Roman"/>
          <w:b/>
          <w:sz w:val="24"/>
          <w:szCs w:val="24"/>
        </w:rPr>
        <w:t>,</w:t>
      </w:r>
      <w:r w:rsidRPr="00695347">
        <w:rPr>
          <w:rFonts w:ascii="Times New Roman" w:hAnsi="Times New Roman" w:cs="Times New Roman"/>
          <w:sz w:val="24"/>
          <w:szCs w:val="24"/>
        </w:rPr>
        <w:t xml:space="preserve"> 1577-1580. doi: 10.1212/wnl.0000000000000913.</w:t>
      </w:r>
    </w:p>
    <w:p w14:paraId="08109343" w14:textId="2D7B4C05" w:rsidR="00BA6F95" w:rsidRPr="00695347" w:rsidRDefault="001F3555" w:rsidP="00EF6D87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695347">
        <w:rPr>
          <w:rFonts w:ascii="Times New Roman" w:hAnsi="Times New Roman" w:cs="Times New Roman"/>
          <w:sz w:val="24"/>
          <w:szCs w:val="24"/>
        </w:rPr>
        <w:t>Remacle, A., Kumar, S., Motamedchaboki, K., Cieplak, P., Hullugundi, S., Dolkas, J., et al. (2015). Matrix Metalloproteinase (MMP) Proteolysis of the Extracellular Loop of Voltage-gated Sodium Channels and Potential Alterations in Pain Signaling. 290(38)</w:t>
      </w:r>
      <w:r w:rsidRPr="00695347">
        <w:rPr>
          <w:rFonts w:ascii="Times New Roman" w:hAnsi="Times New Roman" w:cs="Times New Roman"/>
          <w:b/>
          <w:sz w:val="24"/>
          <w:szCs w:val="24"/>
        </w:rPr>
        <w:t>,</w:t>
      </w:r>
      <w:r w:rsidRPr="00695347">
        <w:rPr>
          <w:rFonts w:ascii="Times New Roman" w:hAnsi="Times New Roman" w:cs="Times New Roman"/>
          <w:sz w:val="24"/>
          <w:szCs w:val="24"/>
        </w:rPr>
        <w:t xml:space="preserve"> 22939-22944. doi: 10.1074/jbc.C115.671107.</w:t>
      </w:r>
    </w:p>
    <w:p w14:paraId="10BC7AF7" w14:textId="6E2039ED" w:rsidR="00BA6F95" w:rsidRPr="00695347" w:rsidRDefault="001F3555" w:rsidP="00EF6D87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695347">
        <w:rPr>
          <w:rFonts w:ascii="Times New Roman" w:hAnsi="Times New Roman" w:cs="Times New Roman"/>
          <w:sz w:val="24"/>
          <w:szCs w:val="24"/>
        </w:rPr>
        <w:t>Sawal, H., Harripaul, R., Mikhailov, A., Dad, R., Ayub, M., Jawad Hassan, M., et al. (2016). Biallelic truncating SCN9A mutation identified in four families with congenital insensitivity to pain from Pakistan. 90(6)</w:t>
      </w:r>
      <w:r w:rsidRPr="00695347">
        <w:rPr>
          <w:rFonts w:ascii="Times New Roman" w:hAnsi="Times New Roman" w:cs="Times New Roman"/>
          <w:b/>
          <w:sz w:val="24"/>
          <w:szCs w:val="24"/>
        </w:rPr>
        <w:t>,</w:t>
      </w:r>
      <w:r w:rsidRPr="00695347">
        <w:rPr>
          <w:rFonts w:ascii="Times New Roman" w:hAnsi="Times New Roman" w:cs="Times New Roman"/>
          <w:sz w:val="24"/>
          <w:szCs w:val="24"/>
        </w:rPr>
        <w:t xml:space="preserve"> 563-565. doi: 10.1111/cge.12860.</w:t>
      </w:r>
    </w:p>
    <w:p w14:paraId="2C1A1669" w14:textId="655B1854" w:rsidR="00BA6F95" w:rsidRPr="00695347" w:rsidRDefault="001F3555" w:rsidP="00EF6D87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695347">
        <w:rPr>
          <w:rFonts w:ascii="Times New Roman" w:hAnsi="Times New Roman" w:cs="Times New Roman"/>
          <w:sz w:val="24"/>
          <w:szCs w:val="24"/>
        </w:rPr>
        <w:t xml:space="preserve">Shorer, Z., Wajsbrot, E., Liran, T.H., Levy, J., and Parvari, R. (2014). A novel mutation in SCN9A in a child with congenital insensitivity to pain. </w:t>
      </w:r>
      <w:r w:rsidRPr="00695347">
        <w:rPr>
          <w:rFonts w:ascii="Times New Roman" w:hAnsi="Times New Roman" w:cs="Times New Roman"/>
          <w:i/>
          <w:sz w:val="24"/>
          <w:szCs w:val="24"/>
        </w:rPr>
        <w:t>Pediatr Neurol</w:t>
      </w:r>
      <w:r w:rsidRPr="00695347">
        <w:rPr>
          <w:rFonts w:ascii="Times New Roman" w:hAnsi="Times New Roman" w:cs="Times New Roman"/>
          <w:sz w:val="24"/>
          <w:szCs w:val="24"/>
        </w:rPr>
        <w:t xml:space="preserve"> 50(1)</w:t>
      </w:r>
      <w:r w:rsidRPr="00695347">
        <w:rPr>
          <w:rFonts w:ascii="Times New Roman" w:hAnsi="Times New Roman" w:cs="Times New Roman"/>
          <w:b/>
          <w:sz w:val="24"/>
          <w:szCs w:val="24"/>
        </w:rPr>
        <w:t>,</w:t>
      </w:r>
      <w:r w:rsidRPr="00695347">
        <w:rPr>
          <w:rFonts w:ascii="Times New Roman" w:hAnsi="Times New Roman" w:cs="Times New Roman"/>
          <w:sz w:val="24"/>
          <w:szCs w:val="24"/>
        </w:rPr>
        <w:t xml:space="preserve"> 73-76. doi: 10.1016/j.pediatrneurol.2013.09.007.</w:t>
      </w:r>
    </w:p>
    <w:p w14:paraId="7F88BAEC" w14:textId="72C1499F" w:rsidR="00BA6F95" w:rsidRPr="00695347" w:rsidRDefault="001F3555" w:rsidP="00EF6D87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695347">
        <w:rPr>
          <w:rFonts w:ascii="Times New Roman" w:hAnsi="Times New Roman" w:cs="Times New Roman"/>
          <w:sz w:val="24"/>
          <w:szCs w:val="24"/>
        </w:rPr>
        <w:t>Staud, R., Price, D., Janicke, D., Andrade, E., Hadjipanayis, A., Eaton, W., et al. (2011). Two novel mutations of SCN9A (Nav1.7) are associated with partial congenital insensitivity to pain. 15(3)</w:t>
      </w:r>
      <w:r w:rsidRPr="00695347">
        <w:rPr>
          <w:rFonts w:ascii="Times New Roman" w:hAnsi="Times New Roman" w:cs="Times New Roman"/>
          <w:b/>
          <w:sz w:val="24"/>
          <w:szCs w:val="24"/>
        </w:rPr>
        <w:t>,</w:t>
      </w:r>
      <w:r w:rsidRPr="00695347">
        <w:rPr>
          <w:rFonts w:ascii="Times New Roman" w:hAnsi="Times New Roman" w:cs="Times New Roman"/>
          <w:sz w:val="24"/>
          <w:szCs w:val="24"/>
        </w:rPr>
        <w:t xml:space="preserve"> 223-230. doi: 10.1016/j.ejpain.2010.07.003.</w:t>
      </w:r>
    </w:p>
    <w:p w14:paraId="02BE21A1" w14:textId="7C32434E" w:rsidR="00BA6F95" w:rsidRPr="00695347" w:rsidRDefault="001F3555" w:rsidP="00EF6D87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695347">
        <w:rPr>
          <w:rFonts w:ascii="Times New Roman" w:hAnsi="Times New Roman" w:cs="Times New Roman"/>
          <w:sz w:val="24"/>
          <w:szCs w:val="24"/>
        </w:rPr>
        <w:t xml:space="preserve">Sun, J., Li, L., Yang, L., Duan, G., Ma, T., Li, N., et al. (2020). Novel SCN9A missense mutations contribute to congenital insensitivity to pain: Unexpected correlation between electrophysiological characterization and clinical phenotype. </w:t>
      </w:r>
      <w:r w:rsidRPr="00695347">
        <w:rPr>
          <w:rFonts w:ascii="Times New Roman" w:hAnsi="Times New Roman" w:cs="Times New Roman"/>
          <w:i/>
          <w:sz w:val="24"/>
          <w:szCs w:val="24"/>
        </w:rPr>
        <w:t>Mol Pain</w:t>
      </w:r>
      <w:r w:rsidRPr="00695347">
        <w:rPr>
          <w:rFonts w:ascii="Times New Roman" w:hAnsi="Times New Roman" w:cs="Times New Roman"/>
          <w:sz w:val="24"/>
          <w:szCs w:val="24"/>
        </w:rPr>
        <w:t xml:space="preserve"> 16</w:t>
      </w:r>
      <w:r w:rsidRPr="00695347">
        <w:rPr>
          <w:rFonts w:ascii="Times New Roman" w:hAnsi="Times New Roman" w:cs="Times New Roman"/>
          <w:b/>
          <w:sz w:val="24"/>
          <w:szCs w:val="24"/>
        </w:rPr>
        <w:t>,</w:t>
      </w:r>
      <w:r w:rsidRPr="00695347">
        <w:rPr>
          <w:rFonts w:ascii="Times New Roman" w:hAnsi="Times New Roman" w:cs="Times New Roman"/>
          <w:sz w:val="24"/>
          <w:szCs w:val="24"/>
        </w:rPr>
        <w:t xml:space="preserve"> 1744806920923881. doi: 10.1177/1744806920923881.</w:t>
      </w:r>
    </w:p>
    <w:p w14:paraId="2BDC9597" w14:textId="77777777" w:rsidR="001F3555" w:rsidRPr="00695347" w:rsidRDefault="001F3555" w:rsidP="00EF6D87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695347">
        <w:rPr>
          <w:rFonts w:ascii="Times New Roman" w:hAnsi="Times New Roman" w:cs="Times New Roman"/>
          <w:sz w:val="24"/>
          <w:szCs w:val="24"/>
        </w:rPr>
        <w:t>Yuan, R., Zhang, X., Deng, Q., Si, D., Wu, Y., Gao, F., et al. (2011). Two novel SCN9A gene heterozygous mutations may cause partial deletion of pain perception. 12(10)</w:t>
      </w:r>
      <w:r w:rsidRPr="00695347">
        <w:rPr>
          <w:rFonts w:ascii="Times New Roman" w:hAnsi="Times New Roman" w:cs="Times New Roman"/>
          <w:b/>
          <w:sz w:val="24"/>
          <w:szCs w:val="24"/>
        </w:rPr>
        <w:t>,</w:t>
      </w:r>
      <w:r w:rsidRPr="00695347">
        <w:rPr>
          <w:rFonts w:ascii="Times New Roman" w:hAnsi="Times New Roman" w:cs="Times New Roman"/>
          <w:sz w:val="24"/>
          <w:szCs w:val="24"/>
        </w:rPr>
        <w:t xml:space="preserve"> 1510-1514. doi: 10.1111/j.1526-4637.2011.01237.x.</w:t>
      </w:r>
    </w:p>
    <w:p w14:paraId="7CF562E0" w14:textId="511D3C28" w:rsidR="00E50B51" w:rsidRPr="004A0454" w:rsidRDefault="001F3555" w:rsidP="00EF6D87">
      <w:pPr>
        <w:rPr>
          <w:rFonts w:ascii="Times New Roman" w:hAnsi="Times New Roman" w:cs="Times New Roman"/>
          <w:sz w:val="22"/>
        </w:rPr>
      </w:pPr>
      <w:r w:rsidRPr="00695347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E50B51" w:rsidRPr="004A0454" w:rsidSect="00705FA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3307DE" w14:textId="77777777" w:rsidR="003033CD" w:rsidRDefault="003033CD" w:rsidP="00705FAD">
      <w:r>
        <w:separator/>
      </w:r>
    </w:p>
  </w:endnote>
  <w:endnote w:type="continuationSeparator" w:id="0">
    <w:p w14:paraId="5460EF2A" w14:textId="77777777" w:rsidR="003033CD" w:rsidRDefault="003033CD" w:rsidP="00705F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4B72E6" w14:textId="77777777" w:rsidR="003033CD" w:rsidRDefault="003033CD" w:rsidP="00705FAD">
      <w:r>
        <w:separator/>
      </w:r>
    </w:p>
  </w:footnote>
  <w:footnote w:type="continuationSeparator" w:id="0">
    <w:p w14:paraId="377C2F0F" w14:textId="77777777" w:rsidR="003033CD" w:rsidRDefault="003033CD" w:rsidP="00705FA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M3NbI0tDQ1MjYxszBV0lEKTi0uzszPAykwrQUAqBIZk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Scienc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ttfrza0pzw0z5evvpm5tze8ds22rsxtefsz&quot;&gt;我的EndNote库2&lt;record-ids&gt;&lt;item&gt;78&lt;/item&gt;&lt;item&gt;79&lt;/item&gt;&lt;item&gt;87&lt;/item&gt;&lt;item&gt;112&lt;/item&gt;&lt;item&gt;172&lt;/item&gt;&lt;item&gt;173&lt;/item&gt;&lt;item&gt;176&lt;/item&gt;&lt;item&gt;177&lt;/item&gt;&lt;item&gt;178&lt;/item&gt;&lt;item&gt;180&lt;/item&gt;&lt;item&gt;181&lt;/item&gt;&lt;item&gt;183&lt;/item&gt;&lt;item&gt;184&lt;/item&gt;&lt;item&gt;185&lt;/item&gt;&lt;item&gt;186&lt;/item&gt;&lt;item&gt;187&lt;/item&gt;&lt;item&gt;188&lt;/item&gt;&lt;item&gt;190&lt;/item&gt;&lt;/record-ids&gt;&lt;/item&gt;&lt;/Libraries&gt;"/>
  </w:docVars>
  <w:rsids>
    <w:rsidRoot w:val="00DE48CA"/>
    <w:rsid w:val="00002682"/>
    <w:rsid w:val="00146C1A"/>
    <w:rsid w:val="001F3555"/>
    <w:rsid w:val="00282977"/>
    <w:rsid w:val="002B2E3C"/>
    <w:rsid w:val="003033CD"/>
    <w:rsid w:val="00367099"/>
    <w:rsid w:val="004A0454"/>
    <w:rsid w:val="004B6659"/>
    <w:rsid w:val="004D3529"/>
    <w:rsid w:val="00666A47"/>
    <w:rsid w:val="00695347"/>
    <w:rsid w:val="00705FAD"/>
    <w:rsid w:val="007A27FD"/>
    <w:rsid w:val="008303EE"/>
    <w:rsid w:val="008719D5"/>
    <w:rsid w:val="008874C1"/>
    <w:rsid w:val="00906B29"/>
    <w:rsid w:val="00940DFB"/>
    <w:rsid w:val="009C6B43"/>
    <w:rsid w:val="00B5749B"/>
    <w:rsid w:val="00BA6F95"/>
    <w:rsid w:val="00CB0594"/>
    <w:rsid w:val="00D07016"/>
    <w:rsid w:val="00DE48CA"/>
    <w:rsid w:val="00EE4B18"/>
    <w:rsid w:val="00EF6D87"/>
    <w:rsid w:val="00F04CD7"/>
    <w:rsid w:val="00FF48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07206A"/>
  <w15:chartTrackingRefBased/>
  <w15:docId w15:val="{11253AB5-A8FA-4A70-95CA-4F3A53092A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05FA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05F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05FA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05F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05FAD"/>
    <w:rPr>
      <w:sz w:val="18"/>
      <w:szCs w:val="18"/>
    </w:rPr>
  </w:style>
  <w:style w:type="table" w:styleId="a7">
    <w:name w:val="Table Grid"/>
    <w:basedOn w:val="a1"/>
    <w:uiPriority w:val="59"/>
    <w:rsid w:val="00705F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1F3555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1F3555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1F3555"/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1F3555"/>
    <w:rPr>
      <w:rFonts w:ascii="Calibri" w:hAnsi="Calibri" w:cs="Calibri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5</Pages>
  <Words>5495</Words>
  <Characters>31323</Characters>
  <Application>Microsoft Office Word</Application>
  <DocSecurity>0</DocSecurity>
  <Lines>261</Lines>
  <Paragraphs>73</Paragraphs>
  <ScaleCrop>false</ScaleCrop>
  <Company/>
  <LinksUpToDate>false</LinksUpToDate>
  <CharactersWithSpaces>36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e_youyou19940222@qq.com</dc:creator>
  <cp:keywords/>
  <dc:description/>
  <cp:lastModifiedBy>1370703023@qq.com</cp:lastModifiedBy>
  <cp:revision>19</cp:revision>
  <dcterms:created xsi:type="dcterms:W3CDTF">2021-02-04T09:28:00Z</dcterms:created>
  <dcterms:modified xsi:type="dcterms:W3CDTF">2021-06-30T09:30:00Z</dcterms:modified>
</cp:coreProperties>
</file>